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A4CAAEA" w14:textId="60101595" w:rsidR="008A32AB" w:rsidRDefault="008A32AB" w:rsidP="00BF5310">
      <w:pPr>
        <w:textAlignment w:val="baseline"/>
        <w:rPr>
          <w:rStyle w:val="Strong"/>
          <w:rFonts w:ascii="Helvetica" w:eastAsia="Times New Roman" w:hAnsi="Helvetica"/>
          <w:color w:val="616161"/>
          <w:highlight w:val="yellow"/>
          <w:bdr w:val="none" w:sz="0" w:space="0" w:color="auto" w:frame="1"/>
        </w:rPr>
      </w:pPr>
      <w:bookmarkStart w:id="0" w:name="data_accessibility"/>
      <w:bookmarkStart w:id="1" w:name="_GoBack"/>
      <w:bookmarkEnd w:id="0"/>
      <w:bookmarkEnd w:id="1"/>
      <w:r>
        <w:rPr>
          <w:b/>
          <w:sz w:val="20"/>
          <w:szCs w:val="20"/>
          <w:lang w:val="en-US"/>
        </w:rPr>
        <w:t>Supplementary material</w:t>
      </w:r>
    </w:p>
    <w:p w14:paraId="0A458CA2" w14:textId="77777777" w:rsidR="008A32AB" w:rsidRDefault="008A32AB" w:rsidP="00BF5310">
      <w:pPr>
        <w:textAlignment w:val="baseline"/>
        <w:rPr>
          <w:rStyle w:val="Strong"/>
          <w:rFonts w:ascii="Helvetica" w:eastAsia="Times New Roman" w:hAnsi="Helvetica"/>
          <w:color w:val="616161"/>
          <w:highlight w:val="yellow"/>
          <w:bdr w:val="none" w:sz="0" w:space="0" w:color="auto" w:frame="1"/>
        </w:rPr>
      </w:pPr>
    </w:p>
    <w:p w14:paraId="437CE24D" w14:textId="77777777" w:rsidR="007A53C6" w:rsidRPr="00EF7113" w:rsidRDefault="007A53C6" w:rsidP="00BF5310">
      <w:pPr>
        <w:rPr>
          <w:rFonts w:eastAsia="Arial" w:cs="Arial"/>
          <w:sz w:val="20"/>
          <w:szCs w:val="20"/>
          <w:lang w:val="en-US"/>
        </w:rPr>
      </w:pPr>
      <w:r w:rsidRPr="0050505B">
        <w:rPr>
          <w:rFonts w:eastAsia="Arial" w:cs="Arial"/>
          <w:b/>
          <w:sz w:val="20"/>
          <w:szCs w:val="20"/>
          <w:lang w:val="en-US"/>
        </w:rPr>
        <w:t>Table S1</w:t>
      </w:r>
      <w:r>
        <w:rPr>
          <w:rFonts w:eastAsia="Arial" w:cs="Arial"/>
          <w:b/>
          <w:sz w:val="20"/>
          <w:szCs w:val="20"/>
          <w:lang w:val="en-US"/>
        </w:rPr>
        <w:t xml:space="preserve">. </w:t>
      </w:r>
      <w:r w:rsidRPr="00EF7113">
        <w:rPr>
          <w:rFonts w:eastAsia="Arial" w:cs="Arial"/>
          <w:sz w:val="20"/>
          <w:szCs w:val="20"/>
          <w:lang w:val="en-US"/>
        </w:rPr>
        <w:t>Demographics</w:t>
      </w:r>
      <w:r>
        <w:rPr>
          <w:rFonts w:eastAsia="Arial" w:cs="Arial"/>
          <w:sz w:val="20"/>
          <w:szCs w:val="20"/>
          <w:lang w:val="en-US"/>
        </w:rPr>
        <w:t xml:space="preserve"> of lab and online participants</w:t>
      </w:r>
      <w:r w:rsidRPr="00EF7113">
        <w:rPr>
          <w:rFonts w:eastAsia="Arial" w:cs="Arial"/>
          <w:sz w:val="20"/>
          <w:szCs w:val="20"/>
          <w:lang w:val="en-US"/>
        </w:rPr>
        <w:t xml:space="preserve"> </w:t>
      </w:r>
      <w:r>
        <w:rPr>
          <w:rFonts w:eastAsia="Arial" w:cs="Arial"/>
          <w:sz w:val="20"/>
          <w:szCs w:val="20"/>
          <w:lang w:val="en-US"/>
        </w:rPr>
        <w:t>for male and female conditions.</w:t>
      </w:r>
    </w:p>
    <w:p w14:paraId="29027040" w14:textId="77777777" w:rsidR="007A53C6" w:rsidRPr="00EF7113" w:rsidRDefault="007A53C6" w:rsidP="00BF5310">
      <w:pPr>
        <w:rPr>
          <w:rFonts w:eastAsia="Arial" w:cs="Arial"/>
          <w:sz w:val="20"/>
          <w:szCs w:val="20"/>
          <w:lang w:val="en-US"/>
        </w:rPr>
      </w:pPr>
    </w:p>
    <w:tbl>
      <w:tblPr>
        <w:tblW w:w="0" w:type="auto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921"/>
        <w:gridCol w:w="1126"/>
        <w:gridCol w:w="996"/>
        <w:gridCol w:w="2381"/>
        <w:gridCol w:w="1823"/>
      </w:tblGrid>
      <w:tr w:rsidR="007A53C6" w:rsidRPr="00441EBF" w14:paraId="3847670A" w14:textId="77777777" w:rsidTr="001B0630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91DA4" w14:textId="77777777" w:rsidR="007A53C6" w:rsidRPr="00A62591" w:rsidRDefault="007A53C6" w:rsidP="00BF5310">
            <w:pPr>
              <w:jc w:val="both"/>
              <w:rPr>
                <w:i/>
                <w:sz w:val="18"/>
                <w:szCs w:val="18"/>
                <w:lang w:val="en-AU"/>
              </w:rPr>
            </w:pPr>
            <w:r w:rsidRPr="00A62591">
              <w:rPr>
                <w:i/>
                <w:sz w:val="18"/>
                <w:szCs w:val="18"/>
                <w:lang w:val="en-AU"/>
              </w:rPr>
              <w:t>Condition</w:t>
            </w:r>
          </w:p>
        </w:tc>
        <w:tc>
          <w:tcPr>
            <w:tcW w:w="1126" w:type="dxa"/>
            <w:tcBorders>
              <w:top w:val="single" w:sz="8" w:space="0" w:color="000000"/>
              <w:bottom w:val="single" w:sz="8" w:space="0" w:color="000000"/>
            </w:tcBorders>
          </w:tcPr>
          <w:p w14:paraId="561306FA" w14:textId="77777777" w:rsidR="007A53C6" w:rsidRDefault="007A53C6" w:rsidP="00BF5310">
            <w:pPr>
              <w:jc w:val="both"/>
              <w:rPr>
                <w:rFonts w:eastAsia="Times New Roman"/>
                <w:i/>
                <w:sz w:val="18"/>
                <w:szCs w:val="18"/>
                <w:lang w:val="en-AU"/>
              </w:rPr>
            </w:pPr>
            <w:r w:rsidRPr="00A62591">
              <w:rPr>
                <w:rFonts w:eastAsia="Times New Roman"/>
                <w:i/>
                <w:sz w:val="18"/>
                <w:szCs w:val="18"/>
                <w:lang w:val="en-AU"/>
              </w:rPr>
              <w:t xml:space="preserve">Lab </w:t>
            </w:r>
            <w:r>
              <w:rPr>
                <w:rFonts w:eastAsia="Times New Roman"/>
                <w:i/>
                <w:sz w:val="18"/>
                <w:szCs w:val="18"/>
                <w:lang w:val="en-AU"/>
              </w:rPr>
              <w:t xml:space="preserve"> </w:t>
            </w:r>
          </w:p>
          <w:p w14:paraId="32FF7BF7" w14:textId="77777777" w:rsidR="007A53C6" w:rsidRPr="00A62591" w:rsidRDefault="007A53C6" w:rsidP="00BF5310">
            <w:pPr>
              <w:jc w:val="both"/>
              <w:rPr>
                <w:rFonts w:eastAsia="Times New Roman"/>
                <w:i/>
                <w:sz w:val="18"/>
                <w:szCs w:val="18"/>
                <w:lang w:val="en-AU"/>
              </w:rPr>
            </w:pPr>
            <w:r w:rsidRPr="00A62591">
              <w:rPr>
                <w:rFonts w:eastAsia="Times New Roman"/>
                <w:i/>
                <w:sz w:val="18"/>
                <w:szCs w:val="18"/>
                <w:lang w:val="en-AU"/>
              </w:rPr>
              <w:t>female</w:t>
            </w:r>
            <w:r>
              <w:rPr>
                <w:rFonts w:eastAsia="Times New Roman"/>
                <w:i/>
                <w:sz w:val="18"/>
                <w:szCs w:val="18"/>
                <w:lang w:val="en-AU"/>
              </w:rPr>
              <w:t xml:space="preserve"> CI</w:t>
            </w:r>
          </w:p>
        </w:tc>
        <w:tc>
          <w:tcPr>
            <w:tcW w:w="996" w:type="dxa"/>
            <w:tcBorders>
              <w:top w:val="single" w:sz="8" w:space="0" w:color="000000"/>
              <w:bottom w:val="single" w:sz="8" w:space="0" w:color="000000"/>
            </w:tcBorders>
          </w:tcPr>
          <w:p w14:paraId="0E436FBA" w14:textId="77777777" w:rsidR="007A53C6" w:rsidRDefault="007A53C6" w:rsidP="00BF5310">
            <w:pPr>
              <w:jc w:val="both"/>
              <w:rPr>
                <w:rFonts w:eastAsia="Times New Roman"/>
                <w:i/>
                <w:sz w:val="18"/>
                <w:szCs w:val="18"/>
                <w:lang w:val="en-AU"/>
              </w:rPr>
            </w:pPr>
            <w:r w:rsidRPr="00A62591">
              <w:rPr>
                <w:rFonts w:eastAsia="Times New Roman"/>
                <w:i/>
                <w:sz w:val="18"/>
                <w:szCs w:val="18"/>
                <w:lang w:val="en-AU"/>
              </w:rPr>
              <w:t xml:space="preserve">Lab </w:t>
            </w:r>
          </w:p>
          <w:p w14:paraId="4C21E080" w14:textId="77777777" w:rsidR="007A53C6" w:rsidRPr="00A62591" w:rsidRDefault="007A53C6" w:rsidP="00BF5310">
            <w:pPr>
              <w:jc w:val="both"/>
              <w:rPr>
                <w:rFonts w:eastAsia="Times New Roman"/>
                <w:i/>
                <w:sz w:val="18"/>
                <w:szCs w:val="18"/>
                <w:lang w:val="en-AU"/>
              </w:rPr>
            </w:pPr>
            <w:r w:rsidRPr="00A62591">
              <w:rPr>
                <w:rFonts w:eastAsia="Times New Roman"/>
                <w:i/>
                <w:sz w:val="18"/>
                <w:szCs w:val="18"/>
                <w:lang w:val="en-AU"/>
              </w:rPr>
              <w:t>male</w:t>
            </w:r>
            <w:r>
              <w:rPr>
                <w:rFonts w:eastAsia="Times New Roman"/>
                <w:i/>
                <w:sz w:val="18"/>
                <w:szCs w:val="18"/>
                <w:lang w:val="en-AU"/>
              </w:rPr>
              <w:t xml:space="preserve"> CI</w:t>
            </w:r>
          </w:p>
        </w:tc>
        <w:tc>
          <w:tcPr>
            <w:tcW w:w="2381" w:type="dxa"/>
            <w:tcBorders>
              <w:top w:val="single" w:sz="8" w:space="0" w:color="000000"/>
              <w:bottom w:val="single" w:sz="8" w:space="0" w:color="000000"/>
            </w:tcBorders>
          </w:tcPr>
          <w:p w14:paraId="4AAE759A" w14:textId="77777777" w:rsidR="007A53C6" w:rsidRDefault="007A53C6" w:rsidP="00BF5310">
            <w:pPr>
              <w:jc w:val="both"/>
              <w:rPr>
                <w:rFonts w:eastAsia="Times New Roman"/>
                <w:i/>
                <w:sz w:val="18"/>
                <w:szCs w:val="18"/>
                <w:lang w:val="en-AU"/>
              </w:rPr>
            </w:pPr>
            <w:r>
              <w:rPr>
                <w:rFonts w:eastAsia="Times New Roman"/>
                <w:i/>
                <w:sz w:val="18"/>
                <w:szCs w:val="18"/>
                <w:lang w:val="en-AU"/>
              </w:rPr>
              <w:t xml:space="preserve">Online </w:t>
            </w:r>
          </w:p>
          <w:p w14:paraId="21E26C64" w14:textId="77777777" w:rsidR="007A53C6" w:rsidRPr="00A62591" w:rsidRDefault="007A53C6" w:rsidP="00BF5310">
            <w:pPr>
              <w:jc w:val="both"/>
              <w:rPr>
                <w:rFonts w:eastAsia="Times New Roman"/>
                <w:i/>
                <w:sz w:val="18"/>
                <w:szCs w:val="18"/>
                <w:lang w:val="en-AU"/>
              </w:rPr>
            </w:pPr>
            <w:r w:rsidRPr="00A62591">
              <w:rPr>
                <w:rFonts w:eastAsia="Times New Roman"/>
                <w:i/>
                <w:sz w:val="18"/>
                <w:szCs w:val="18"/>
                <w:lang w:val="en-AU"/>
              </w:rPr>
              <w:t xml:space="preserve">female </w:t>
            </w:r>
            <w:r>
              <w:rPr>
                <w:rFonts w:eastAsia="Times New Roman"/>
                <w:i/>
                <w:sz w:val="18"/>
                <w:szCs w:val="18"/>
                <w:lang w:val="en-AU"/>
              </w:rPr>
              <w:t xml:space="preserve">CI </w:t>
            </w:r>
            <w:r w:rsidRPr="00A62591">
              <w:rPr>
                <w:rFonts w:eastAsia="Times New Roman"/>
                <w:i/>
                <w:sz w:val="18"/>
                <w:szCs w:val="18"/>
                <w:lang w:val="en-AU"/>
              </w:rPr>
              <w:t>(session 2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64EAD5" w14:textId="77777777" w:rsidR="007A53C6" w:rsidRDefault="007A53C6" w:rsidP="00BF5310">
            <w:pPr>
              <w:jc w:val="both"/>
              <w:rPr>
                <w:rFonts w:eastAsia="Times New Roman"/>
                <w:i/>
                <w:sz w:val="18"/>
                <w:szCs w:val="18"/>
                <w:lang w:val="en-AU"/>
              </w:rPr>
            </w:pPr>
            <w:r>
              <w:rPr>
                <w:rFonts w:eastAsia="Times New Roman"/>
                <w:i/>
                <w:sz w:val="18"/>
                <w:szCs w:val="18"/>
                <w:lang w:val="en-AU"/>
              </w:rPr>
              <w:t xml:space="preserve">Online </w:t>
            </w:r>
          </w:p>
          <w:p w14:paraId="6891B130" w14:textId="77777777" w:rsidR="007A53C6" w:rsidRPr="00A62591" w:rsidRDefault="007A53C6" w:rsidP="00BF5310">
            <w:pPr>
              <w:jc w:val="both"/>
              <w:rPr>
                <w:i/>
                <w:sz w:val="18"/>
                <w:szCs w:val="18"/>
                <w:lang w:val="en-AU"/>
              </w:rPr>
            </w:pPr>
            <w:r w:rsidRPr="00A62591">
              <w:rPr>
                <w:rFonts w:eastAsia="Times New Roman"/>
                <w:i/>
                <w:sz w:val="18"/>
                <w:szCs w:val="18"/>
                <w:lang w:val="en-AU"/>
              </w:rPr>
              <w:t xml:space="preserve">male </w:t>
            </w:r>
            <w:r>
              <w:rPr>
                <w:rFonts w:eastAsia="Times New Roman"/>
                <w:i/>
                <w:sz w:val="18"/>
                <w:szCs w:val="18"/>
                <w:lang w:val="en-AU"/>
              </w:rPr>
              <w:t xml:space="preserve">CI </w:t>
            </w:r>
            <w:r w:rsidRPr="00A62591">
              <w:rPr>
                <w:rFonts w:eastAsia="Times New Roman"/>
                <w:i/>
                <w:sz w:val="18"/>
                <w:szCs w:val="18"/>
                <w:lang w:val="en-AU"/>
              </w:rPr>
              <w:t>(session 2)</w:t>
            </w:r>
          </w:p>
        </w:tc>
      </w:tr>
      <w:tr w:rsidR="007A53C6" w:rsidRPr="00441EBF" w14:paraId="4A5F359B" w14:textId="77777777" w:rsidTr="001B0630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48B3FD" w14:textId="77777777" w:rsidR="007A53C6" w:rsidRPr="00A62591" w:rsidRDefault="007A53C6" w:rsidP="00BF5310">
            <w:pPr>
              <w:jc w:val="both"/>
              <w:rPr>
                <w:sz w:val="18"/>
                <w:szCs w:val="18"/>
                <w:lang w:val="en-AU"/>
              </w:rPr>
            </w:pPr>
            <w:r w:rsidRPr="00A62591">
              <w:rPr>
                <w:i/>
                <w:sz w:val="18"/>
                <w:szCs w:val="18"/>
                <w:lang w:val="en-AU"/>
              </w:rPr>
              <w:t>n</w:t>
            </w:r>
          </w:p>
        </w:tc>
        <w:tc>
          <w:tcPr>
            <w:tcW w:w="1126" w:type="dxa"/>
          </w:tcPr>
          <w:p w14:paraId="4E2DC414" w14:textId="77777777" w:rsidR="007A53C6" w:rsidRPr="00A62591" w:rsidRDefault="007A53C6" w:rsidP="00BF5310">
            <w:pPr>
              <w:jc w:val="both"/>
              <w:rPr>
                <w:rFonts w:eastAsia="Times New Roman"/>
                <w:sz w:val="18"/>
                <w:szCs w:val="18"/>
                <w:lang w:val="en-AU"/>
              </w:rPr>
            </w:pPr>
            <w:r w:rsidRPr="00A62591">
              <w:rPr>
                <w:rFonts w:eastAsia="Times New Roman"/>
                <w:sz w:val="18"/>
                <w:szCs w:val="18"/>
                <w:lang w:val="en-AU"/>
              </w:rPr>
              <w:t>33</w:t>
            </w:r>
          </w:p>
        </w:tc>
        <w:tc>
          <w:tcPr>
            <w:tcW w:w="996" w:type="dxa"/>
          </w:tcPr>
          <w:p w14:paraId="4CC824EE" w14:textId="77777777" w:rsidR="007A53C6" w:rsidRPr="00A62591" w:rsidRDefault="007A53C6" w:rsidP="00BF5310">
            <w:pPr>
              <w:jc w:val="both"/>
              <w:rPr>
                <w:rFonts w:eastAsia="Times New Roman"/>
                <w:sz w:val="18"/>
                <w:szCs w:val="18"/>
                <w:lang w:val="en-AU"/>
              </w:rPr>
            </w:pPr>
            <w:r w:rsidRPr="00A62591">
              <w:rPr>
                <w:rFonts w:eastAsia="Times New Roman"/>
                <w:sz w:val="18"/>
                <w:szCs w:val="18"/>
                <w:lang w:val="en-AU"/>
              </w:rPr>
              <w:t>29</w:t>
            </w:r>
          </w:p>
        </w:tc>
        <w:tc>
          <w:tcPr>
            <w:tcW w:w="2381" w:type="dxa"/>
          </w:tcPr>
          <w:p w14:paraId="353DAD5B" w14:textId="77777777" w:rsidR="007A53C6" w:rsidRPr="00A62591" w:rsidRDefault="007A53C6" w:rsidP="00BF5310">
            <w:pPr>
              <w:jc w:val="both"/>
              <w:rPr>
                <w:rFonts w:eastAsia="Times New Roman"/>
                <w:sz w:val="18"/>
                <w:szCs w:val="18"/>
                <w:lang w:val="en-AU"/>
              </w:rPr>
            </w:pPr>
            <w:r w:rsidRPr="00A62591">
              <w:rPr>
                <w:rFonts w:eastAsia="Times New Roman"/>
                <w:sz w:val="18"/>
                <w:szCs w:val="18"/>
                <w:lang w:val="en-AU"/>
              </w:rPr>
              <w:t>43 (</w:t>
            </w:r>
            <w:r w:rsidRPr="00A62591">
              <w:rPr>
                <w:rFonts w:eastAsia="Times New Roman"/>
                <w:i/>
                <w:sz w:val="18"/>
                <w:szCs w:val="18"/>
                <w:lang w:val="en-AU"/>
              </w:rPr>
              <w:t>33</w:t>
            </w:r>
            <w:r w:rsidRPr="00A62591">
              <w:rPr>
                <w:rFonts w:eastAsia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304F4E" w14:textId="77777777" w:rsidR="007A53C6" w:rsidRPr="00A62591" w:rsidRDefault="007A53C6" w:rsidP="00BF5310">
            <w:pPr>
              <w:jc w:val="both"/>
              <w:rPr>
                <w:sz w:val="18"/>
                <w:szCs w:val="18"/>
                <w:lang w:val="en-AU"/>
              </w:rPr>
            </w:pPr>
            <w:r w:rsidRPr="00A62591">
              <w:rPr>
                <w:rFonts w:eastAsia="Times New Roman"/>
                <w:sz w:val="18"/>
                <w:szCs w:val="18"/>
                <w:lang w:val="en-AU"/>
              </w:rPr>
              <w:t>46 (</w:t>
            </w:r>
            <w:r w:rsidRPr="00A62591">
              <w:rPr>
                <w:rFonts w:eastAsia="Times New Roman"/>
                <w:i/>
                <w:sz w:val="18"/>
                <w:szCs w:val="18"/>
                <w:lang w:val="en-AU"/>
              </w:rPr>
              <w:t>34</w:t>
            </w:r>
            <w:r w:rsidRPr="00A62591">
              <w:rPr>
                <w:rFonts w:eastAsia="Times New Roman"/>
                <w:sz w:val="18"/>
                <w:szCs w:val="18"/>
                <w:lang w:val="en-AU"/>
              </w:rPr>
              <w:t>)</w:t>
            </w:r>
          </w:p>
        </w:tc>
      </w:tr>
      <w:tr w:rsidR="007A53C6" w:rsidRPr="00441EBF" w14:paraId="50022ED7" w14:textId="77777777" w:rsidTr="001B0630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986615" w14:textId="77777777" w:rsidR="007A53C6" w:rsidRPr="00A62591" w:rsidRDefault="007A53C6" w:rsidP="00BF5310">
            <w:pPr>
              <w:jc w:val="both"/>
              <w:rPr>
                <w:i/>
                <w:sz w:val="18"/>
                <w:szCs w:val="18"/>
                <w:lang w:val="en-AU"/>
              </w:rPr>
            </w:pPr>
            <w:r w:rsidRPr="00A62591">
              <w:rPr>
                <w:rFonts w:eastAsia="Times New Roman"/>
                <w:i/>
                <w:sz w:val="18"/>
                <w:szCs w:val="18"/>
                <w:lang w:val="en-AU"/>
              </w:rPr>
              <w:t>Gender</w:t>
            </w:r>
          </w:p>
        </w:tc>
        <w:tc>
          <w:tcPr>
            <w:tcW w:w="1126" w:type="dxa"/>
          </w:tcPr>
          <w:p w14:paraId="0E910741" w14:textId="77777777" w:rsidR="007A53C6" w:rsidRPr="00A62591" w:rsidRDefault="007A53C6" w:rsidP="00BF5310">
            <w:pPr>
              <w:jc w:val="both"/>
              <w:rPr>
                <w:rFonts w:eastAsia="Times New Roman"/>
                <w:sz w:val="18"/>
                <w:szCs w:val="18"/>
                <w:lang w:val="en-AU"/>
              </w:rPr>
            </w:pPr>
            <w:r w:rsidRPr="00A62591">
              <w:rPr>
                <w:rFonts w:eastAsia="Times New Roman"/>
                <w:sz w:val="18"/>
                <w:szCs w:val="18"/>
                <w:lang w:val="en-AU"/>
              </w:rPr>
              <w:t>19 female</w:t>
            </w:r>
          </w:p>
          <w:p w14:paraId="6CCFF0FF" w14:textId="77777777" w:rsidR="007A53C6" w:rsidRPr="00A62591" w:rsidRDefault="007A53C6" w:rsidP="00BF5310">
            <w:pPr>
              <w:jc w:val="both"/>
              <w:rPr>
                <w:rFonts w:eastAsia="Times New Roman"/>
                <w:sz w:val="18"/>
                <w:szCs w:val="18"/>
                <w:lang w:val="en-AU"/>
              </w:rPr>
            </w:pPr>
            <w:r w:rsidRPr="00A62591">
              <w:rPr>
                <w:rFonts w:eastAsia="Times New Roman"/>
                <w:sz w:val="18"/>
                <w:szCs w:val="18"/>
                <w:lang w:val="en-AU"/>
              </w:rPr>
              <w:t>14 male</w:t>
            </w:r>
          </w:p>
        </w:tc>
        <w:tc>
          <w:tcPr>
            <w:tcW w:w="996" w:type="dxa"/>
          </w:tcPr>
          <w:p w14:paraId="005D632C" w14:textId="77777777" w:rsidR="007A53C6" w:rsidRPr="00A62591" w:rsidRDefault="007A53C6" w:rsidP="00BF5310">
            <w:pPr>
              <w:jc w:val="both"/>
              <w:rPr>
                <w:rFonts w:eastAsia="Times New Roman"/>
                <w:sz w:val="18"/>
                <w:szCs w:val="18"/>
                <w:lang w:val="en-AU"/>
              </w:rPr>
            </w:pPr>
            <w:r w:rsidRPr="00A62591">
              <w:rPr>
                <w:rFonts w:eastAsia="Times New Roman"/>
                <w:sz w:val="18"/>
                <w:szCs w:val="18"/>
                <w:lang w:val="en-AU"/>
              </w:rPr>
              <w:t>19 female</w:t>
            </w:r>
          </w:p>
          <w:p w14:paraId="19B23E44" w14:textId="77777777" w:rsidR="007A53C6" w:rsidRPr="00A62591" w:rsidRDefault="007A53C6" w:rsidP="00BF5310">
            <w:pPr>
              <w:jc w:val="both"/>
              <w:rPr>
                <w:rFonts w:eastAsia="Times New Roman"/>
                <w:sz w:val="18"/>
                <w:szCs w:val="18"/>
                <w:lang w:val="en-AU"/>
              </w:rPr>
            </w:pPr>
            <w:r w:rsidRPr="00A62591">
              <w:rPr>
                <w:rFonts w:eastAsia="Times New Roman"/>
                <w:sz w:val="18"/>
                <w:szCs w:val="18"/>
                <w:lang w:val="en-AU"/>
              </w:rPr>
              <w:t>10 male</w:t>
            </w:r>
          </w:p>
        </w:tc>
        <w:tc>
          <w:tcPr>
            <w:tcW w:w="2381" w:type="dxa"/>
          </w:tcPr>
          <w:p w14:paraId="660B81C8" w14:textId="77777777" w:rsidR="007A53C6" w:rsidRPr="00A62591" w:rsidRDefault="007A53C6" w:rsidP="00BF5310">
            <w:pPr>
              <w:jc w:val="both"/>
              <w:rPr>
                <w:sz w:val="18"/>
                <w:szCs w:val="18"/>
                <w:lang w:val="en-AU"/>
              </w:rPr>
            </w:pPr>
            <w:r w:rsidRPr="00A62591">
              <w:rPr>
                <w:rFonts w:eastAsia="Times New Roman"/>
                <w:sz w:val="18"/>
                <w:szCs w:val="18"/>
                <w:lang w:val="en-AU"/>
              </w:rPr>
              <w:t>15 (</w:t>
            </w:r>
            <w:r w:rsidRPr="00A62591">
              <w:rPr>
                <w:rFonts w:eastAsia="Times New Roman"/>
                <w:i/>
                <w:sz w:val="18"/>
                <w:szCs w:val="18"/>
                <w:lang w:val="en-AU"/>
              </w:rPr>
              <w:t>11</w:t>
            </w:r>
            <w:r w:rsidRPr="00A62591">
              <w:rPr>
                <w:rFonts w:eastAsia="Times New Roman"/>
                <w:sz w:val="18"/>
                <w:szCs w:val="18"/>
                <w:lang w:val="en-AU"/>
              </w:rPr>
              <w:t>) female</w:t>
            </w:r>
          </w:p>
          <w:p w14:paraId="627EBE03" w14:textId="77777777" w:rsidR="007A53C6" w:rsidRPr="00A62591" w:rsidRDefault="007A53C6" w:rsidP="00BF5310">
            <w:pPr>
              <w:jc w:val="both"/>
              <w:rPr>
                <w:rFonts w:eastAsia="Times New Roman"/>
                <w:sz w:val="18"/>
                <w:szCs w:val="18"/>
                <w:lang w:val="en-AU"/>
              </w:rPr>
            </w:pPr>
            <w:r w:rsidRPr="00A62591">
              <w:rPr>
                <w:rFonts w:eastAsia="Times New Roman"/>
                <w:sz w:val="18"/>
                <w:szCs w:val="18"/>
                <w:lang w:val="en-AU"/>
              </w:rPr>
              <w:t>28 (</w:t>
            </w:r>
            <w:r w:rsidRPr="00A62591">
              <w:rPr>
                <w:rFonts w:eastAsia="Times New Roman"/>
                <w:i/>
                <w:sz w:val="18"/>
                <w:szCs w:val="18"/>
                <w:lang w:val="en-AU"/>
              </w:rPr>
              <w:t>22</w:t>
            </w:r>
            <w:r w:rsidRPr="00A62591">
              <w:rPr>
                <w:rFonts w:eastAsia="Times New Roman"/>
                <w:sz w:val="18"/>
                <w:szCs w:val="18"/>
                <w:lang w:val="en-AU"/>
              </w:rPr>
              <w:t>) male</w:t>
            </w:r>
          </w:p>
        </w:tc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4C5BC6" w14:textId="77777777" w:rsidR="007A53C6" w:rsidRPr="00A62591" w:rsidRDefault="007A53C6" w:rsidP="00BF5310">
            <w:pPr>
              <w:jc w:val="both"/>
              <w:rPr>
                <w:sz w:val="18"/>
                <w:szCs w:val="18"/>
                <w:lang w:val="en-AU"/>
              </w:rPr>
            </w:pPr>
            <w:r w:rsidRPr="00A62591">
              <w:rPr>
                <w:rFonts w:eastAsia="Times New Roman"/>
                <w:sz w:val="18"/>
                <w:szCs w:val="18"/>
                <w:lang w:val="en-AU"/>
              </w:rPr>
              <w:t>17 (</w:t>
            </w:r>
            <w:r w:rsidRPr="00A62591">
              <w:rPr>
                <w:rFonts w:eastAsia="Times New Roman"/>
                <w:i/>
                <w:sz w:val="18"/>
                <w:szCs w:val="18"/>
                <w:lang w:val="en-AU"/>
              </w:rPr>
              <w:t>11</w:t>
            </w:r>
            <w:r w:rsidRPr="00A62591">
              <w:rPr>
                <w:rFonts w:eastAsia="Times New Roman"/>
                <w:sz w:val="18"/>
                <w:szCs w:val="18"/>
                <w:lang w:val="en-AU"/>
              </w:rPr>
              <w:t>) female</w:t>
            </w:r>
          </w:p>
          <w:p w14:paraId="136976E0" w14:textId="77777777" w:rsidR="007A53C6" w:rsidRPr="00A62591" w:rsidRDefault="007A53C6" w:rsidP="00BF5310">
            <w:pPr>
              <w:jc w:val="both"/>
              <w:rPr>
                <w:sz w:val="18"/>
                <w:szCs w:val="18"/>
                <w:lang w:val="en-AU"/>
              </w:rPr>
            </w:pPr>
            <w:r w:rsidRPr="00A62591">
              <w:rPr>
                <w:rFonts w:eastAsia="Times New Roman"/>
                <w:sz w:val="18"/>
                <w:szCs w:val="18"/>
                <w:lang w:val="en-AU"/>
              </w:rPr>
              <w:t>29 (</w:t>
            </w:r>
            <w:r w:rsidRPr="00A62591">
              <w:rPr>
                <w:rFonts w:eastAsia="Times New Roman"/>
                <w:i/>
                <w:sz w:val="18"/>
                <w:szCs w:val="18"/>
                <w:lang w:val="en-AU"/>
              </w:rPr>
              <w:t>23</w:t>
            </w:r>
            <w:r w:rsidRPr="00A62591">
              <w:rPr>
                <w:rFonts w:eastAsia="Times New Roman"/>
                <w:sz w:val="18"/>
                <w:szCs w:val="18"/>
                <w:lang w:val="en-AU"/>
              </w:rPr>
              <w:t>) male</w:t>
            </w:r>
          </w:p>
        </w:tc>
      </w:tr>
      <w:tr w:rsidR="007A53C6" w:rsidRPr="00441EBF" w14:paraId="7BDFF872" w14:textId="77777777" w:rsidTr="001B0630"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CBC22C" w14:textId="77777777" w:rsidR="007A53C6" w:rsidRPr="00A62591" w:rsidRDefault="007A53C6" w:rsidP="00BF5310">
            <w:pPr>
              <w:jc w:val="both"/>
              <w:rPr>
                <w:rFonts w:eastAsia="Times New Roman"/>
                <w:i/>
                <w:sz w:val="18"/>
                <w:szCs w:val="18"/>
                <w:lang w:val="en-AU"/>
              </w:rPr>
            </w:pPr>
            <w:r w:rsidRPr="00A62591">
              <w:rPr>
                <w:rFonts w:eastAsia="Times New Roman"/>
                <w:i/>
                <w:sz w:val="18"/>
                <w:szCs w:val="18"/>
                <w:lang w:val="en-AU"/>
              </w:rPr>
              <w:t>Age ± SD</w:t>
            </w:r>
          </w:p>
        </w:tc>
        <w:tc>
          <w:tcPr>
            <w:tcW w:w="1126" w:type="dxa"/>
            <w:tcBorders>
              <w:bottom w:val="single" w:sz="8" w:space="0" w:color="000000"/>
            </w:tcBorders>
          </w:tcPr>
          <w:p w14:paraId="69E50A8B" w14:textId="77777777" w:rsidR="007A53C6" w:rsidRPr="00A62591" w:rsidRDefault="007A53C6" w:rsidP="00BF5310">
            <w:pPr>
              <w:jc w:val="both"/>
              <w:rPr>
                <w:rFonts w:eastAsia="Times New Roman"/>
                <w:sz w:val="18"/>
                <w:szCs w:val="18"/>
                <w:lang w:val="en-AU"/>
              </w:rPr>
            </w:pPr>
            <w:r w:rsidRPr="00A62591">
              <w:rPr>
                <w:rFonts w:eastAsia="Times New Roman"/>
                <w:sz w:val="18"/>
                <w:szCs w:val="18"/>
                <w:lang w:val="en-AU"/>
              </w:rPr>
              <w:t>22.1 ± 3.1</w:t>
            </w:r>
          </w:p>
        </w:tc>
        <w:tc>
          <w:tcPr>
            <w:tcW w:w="996" w:type="dxa"/>
            <w:tcBorders>
              <w:bottom w:val="single" w:sz="8" w:space="0" w:color="000000"/>
            </w:tcBorders>
          </w:tcPr>
          <w:p w14:paraId="12D25A61" w14:textId="77777777" w:rsidR="007A53C6" w:rsidRPr="00A62591" w:rsidRDefault="007A53C6" w:rsidP="00BF5310">
            <w:pPr>
              <w:jc w:val="both"/>
              <w:rPr>
                <w:rFonts w:eastAsia="Times New Roman"/>
                <w:sz w:val="18"/>
                <w:szCs w:val="18"/>
                <w:lang w:val="en-AU"/>
              </w:rPr>
            </w:pPr>
            <w:r w:rsidRPr="00A62591">
              <w:rPr>
                <w:rFonts w:eastAsia="Times New Roman"/>
                <w:sz w:val="18"/>
                <w:szCs w:val="18"/>
                <w:lang w:val="en-AU"/>
              </w:rPr>
              <w:t>22.6 ± 2.8</w:t>
            </w:r>
          </w:p>
        </w:tc>
        <w:tc>
          <w:tcPr>
            <w:tcW w:w="2381" w:type="dxa"/>
            <w:tcBorders>
              <w:bottom w:val="single" w:sz="8" w:space="0" w:color="000000"/>
            </w:tcBorders>
          </w:tcPr>
          <w:p w14:paraId="2AE1F396" w14:textId="77777777" w:rsidR="007A53C6" w:rsidRPr="00A62591" w:rsidRDefault="007A53C6" w:rsidP="00BF5310">
            <w:pPr>
              <w:jc w:val="both"/>
              <w:rPr>
                <w:rFonts w:eastAsia="Times New Roman"/>
                <w:sz w:val="18"/>
                <w:szCs w:val="18"/>
                <w:lang w:val="en-AU"/>
              </w:rPr>
            </w:pPr>
            <w:r w:rsidRPr="00A62591">
              <w:rPr>
                <w:rFonts w:eastAsia="Times New Roman"/>
                <w:sz w:val="18"/>
                <w:szCs w:val="18"/>
                <w:lang w:val="en-AU"/>
              </w:rPr>
              <w:t>29.5 ± 9.5 (</w:t>
            </w:r>
            <w:r w:rsidRPr="00A62591">
              <w:rPr>
                <w:rFonts w:eastAsia="Times New Roman"/>
                <w:i/>
                <w:sz w:val="18"/>
                <w:szCs w:val="18"/>
                <w:lang w:val="en-AU"/>
              </w:rPr>
              <w:t>30.9 ± 10.4</w:t>
            </w:r>
            <w:r w:rsidRPr="00A62591">
              <w:rPr>
                <w:rFonts w:eastAsia="Times New Roman"/>
                <w:sz w:val="18"/>
                <w:szCs w:val="18"/>
                <w:lang w:val="en-AU"/>
              </w:rPr>
              <w:t>)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A8BBF" w14:textId="77777777" w:rsidR="007A53C6" w:rsidRPr="00A62591" w:rsidRDefault="007A53C6" w:rsidP="00BF5310">
            <w:pPr>
              <w:jc w:val="both"/>
              <w:rPr>
                <w:sz w:val="18"/>
                <w:szCs w:val="18"/>
                <w:lang w:val="en-AU"/>
              </w:rPr>
            </w:pPr>
            <w:r w:rsidRPr="00A62591">
              <w:rPr>
                <w:rFonts w:eastAsia="Times New Roman"/>
                <w:sz w:val="18"/>
                <w:szCs w:val="18"/>
                <w:lang w:val="en-AU"/>
              </w:rPr>
              <w:t>31.3 ± 8.4 (</w:t>
            </w:r>
            <w:r w:rsidRPr="00A62591">
              <w:rPr>
                <w:rFonts w:eastAsia="Times New Roman"/>
                <w:i/>
                <w:sz w:val="18"/>
                <w:szCs w:val="18"/>
                <w:lang w:val="en-AU"/>
              </w:rPr>
              <w:t>31.7 ± 9.5</w:t>
            </w:r>
            <w:r w:rsidRPr="00A62591">
              <w:rPr>
                <w:rFonts w:eastAsia="Times New Roman"/>
                <w:sz w:val="18"/>
                <w:szCs w:val="18"/>
                <w:lang w:val="en-AU"/>
              </w:rPr>
              <w:t>)</w:t>
            </w:r>
          </w:p>
        </w:tc>
      </w:tr>
    </w:tbl>
    <w:p w14:paraId="5A4B3A5A" w14:textId="77777777" w:rsidR="007A53C6" w:rsidRDefault="007A53C6" w:rsidP="00BF5310">
      <w:pPr>
        <w:spacing w:after="200" w:line="276" w:lineRule="auto"/>
        <w:rPr>
          <w:lang w:val="en-US"/>
        </w:rPr>
      </w:pPr>
    </w:p>
    <w:p w14:paraId="130A822A" w14:textId="77777777" w:rsidR="007A53C6" w:rsidRDefault="007A53C6" w:rsidP="00BF5310">
      <w:pPr>
        <w:spacing w:after="200" w:line="276" w:lineRule="auto"/>
        <w:rPr>
          <w:b/>
          <w:sz w:val="20"/>
          <w:lang w:val="en-US"/>
        </w:rPr>
      </w:pPr>
    </w:p>
    <w:p w14:paraId="15303537" w14:textId="77777777" w:rsidR="007A53C6" w:rsidRDefault="007A53C6" w:rsidP="00BF5310">
      <w:pPr>
        <w:spacing w:after="200" w:line="276" w:lineRule="auto"/>
        <w:rPr>
          <w:b/>
          <w:sz w:val="20"/>
          <w:lang w:val="en-US"/>
        </w:rPr>
      </w:pPr>
    </w:p>
    <w:p w14:paraId="75763C0B" w14:textId="77777777" w:rsidR="007A53C6" w:rsidRDefault="007A53C6" w:rsidP="00BF5310">
      <w:pPr>
        <w:spacing w:after="200" w:line="276" w:lineRule="auto"/>
        <w:rPr>
          <w:sz w:val="20"/>
          <w:lang w:val="en-US"/>
        </w:rPr>
      </w:pPr>
      <w:r>
        <w:rPr>
          <w:rFonts w:ascii="Helvetica" w:hAnsi="Helvetica" w:cs="Helvetica"/>
          <w:noProof/>
          <w:lang w:val="en-US" w:eastAsia="en-US"/>
        </w:rPr>
        <w:drawing>
          <wp:anchor distT="0" distB="0" distL="114300" distR="114300" simplePos="0" relativeHeight="251659264" behindDoc="0" locked="0" layoutInCell="1" allowOverlap="1" wp14:anchorId="2FF00A72" wp14:editId="26CD8F9B">
            <wp:simplePos x="0" y="0"/>
            <wp:positionH relativeFrom="column">
              <wp:posOffset>-44450</wp:posOffset>
            </wp:positionH>
            <wp:positionV relativeFrom="paragraph">
              <wp:posOffset>396240</wp:posOffset>
            </wp:positionV>
            <wp:extent cx="4221480" cy="2402840"/>
            <wp:effectExtent l="0" t="0" r="0" b="10160"/>
            <wp:wrapTight wrapText="bothSides">
              <wp:wrapPolygon edited="0">
                <wp:start x="0" y="0"/>
                <wp:lineTo x="0" y="21463"/>
                <wp:lineTo x="21444" y="21463"/>
                <wp:lineTo x="21444" y="0"/>
                <wp:lineTo x="0" y="0"/>
              </wp:wrapPolygon>
            </wp:wrapTight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1480" cy="2402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2055A">
        <w:rPr>
          <w:b/>
          <w:sz w:val="20"/>
          <w:lang w:val="en-US"/>
        </w:rPr>
        <w:t>Table S2 &amp; Figure S1.</w:t>
      </w:r>
      <w:r w:rsidRPr="0032055A">
        <w:rPr>
          <w:sz w:val="20"/>
          <w:lang w:val="en-US"/>
        </w:rPr>
        <w:t xml:space="preserve"> Overview of the countries of residence of the participants of the online sample.</w:t>
      </w:r>
      <w:r>
        <w:rPr>
          <w:sz w:val="20"/>
          <w:lang w:val="en-US"/>
        </w:rPr>
        <w:t xml:space="preserve"> Red dots indicate the approximate locations of the participants while performing the task (based on IP addresses). </w:t>
      </w:r>
    </w:p>
    <w:p w14:paraId="53EA739F" w14:textId="77777777" w:rsidR="007A53C6" w:rsidRDefault="007A53C6" w:rsidP="00BF5310">
      <w:pPr>
        <w:spacing w:after="200" w:line="276" w:lineRule="auto"/>
        <w:rPr>
          <w:lang w:val="en-US"/>
        </w:rPr>
      </w:pPr>
    </w:p>
    <w:tbl>
      <w:tblPr>
        <w:tblW w:w="0" w:type="auto"/>
        <w:tblInd w:w="10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621"/>
        <w:gridCol w:w="655"/>
        <w:gridCol w:w="540"/>
        <w:gridCol w:w="655"/>
      </w:tblGrid>
      <w:tr w:rsidR="007A53C6" w:rsidRPr="00A62591" w14:paraId="37C7C82E" w14:textId="77777777" w:rsidTr="001B0630"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27DE4" w14:textId="77777777" w:rsidR="007A53C6" w:rsidRPr="00210349" w:rsidRDefault="007A53C6" w:rsidP="00BF5310">
            <w:pPr>
              <w:jc w:val="both"/>
              <w:rPr>
                <w:i/>
                <w:sz w:val="18"/>
                <w:szCs w:val="18"/>
                <w:lang w:val="en-AU"/>
              </w:rPr>
            </w:pPr>
            <w:r>
              <w:rPr>
                <w:sz w:val="20"/>
                <w:lang w:val="en-US"/>
              </w:rPr>
              <w:br w:type="page"/>
            </w:r>
            <w:r w:rsidRPr="00210349">
              <w:rPr>
                <w:rFonts w:eastAsia="Times New Roman"/>
                <w:bCs/>
                <w:i/>
                <w:sz w:val="18"/>
                <w:szCs w:val="18"/>
              </w:rPr>
              <w:t>Country</w:t>
            </w:r>
          </w:p>
        </w:tc>
        <w:tc>
          <w:tcPr>
            <w:tcW w:w="1896" w:type="dxa"/>
            <w:tcBorders>
              <w:top w:val="single" w:sz="8" w:space="0" w:color="000000"/>
              <w:bottom w:val="single" w:sz="8" w:space="0" w:color="000000"/>
            </w:tcBorders>
          </w:tcPr>
          <w:p w14:paraId="31847995" w14:textId="77777777" w:rsidR="007A53C6" w:rsidRPr="00210349" w:rsidRDefault="007A53C6" w:rsidP="00BF5310">
            <w:pPr>
              <w:jc w:val="both"/>
              <w:rPr>
                <w:rFonts w:eastAsia="Times New Roman"/>
                <w:i/>
                <w:sz w:val="18"/>
                <w:szCs w:val="18"/>
                <w:lang w:val="en-AU"/>
              </w:rPr>
            </w:pPr>
            <w:r>
              <w:rPr>
                <w:rFonts w:eastAsia="Times New Roman"/>
                <w:bCs/>
                <w:i/>
                <w:sz w:val="18"/>
                <w:szCs w:val="18"/>
              </w:rPr>
              <w:t>#</w:t>
            </w:r>
            <w:r w:rsidRPr="00210349">
              <w:rPr>
                <w:rFonts w:eastAsia="Times New Roman"/>
                <w:bCs/>
                <w:i/>
                <w:sz w:val="18"/>
                <w:szCs w:val="18"/>
              </w:rPr>
              <w:t>participant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</w:tcPr>
          <w:p w14:paraId="4239163B" w14:textId="77777777" w:rsidR="007A53C6" w:rsidRDefault="007A53C6" w:rsidP="00BF5310">
            <w:pPr>
              <w:jc w:val="both"/>
              <w:rPr>
                <w:rFonts w:eastAsia="Times New Roman"/>
                <w:bCs/>
                <w:i/>
                <w:sz w:val="18"/>
                <w:szCs w:val="18"/>
              </w:rPr>
            </w:pPr>
            <w:r w:rsidRPr="00210349">
              <w:rPr>
                <w:rFonts w:eastAsia="Times New Roman"/>
                <w:bCs/>
                <w:i/>
                <w:sz w:val="18"/>
                <w:szCs w:val="18"/>
              </w:rPr>
              <w:t>Country</w:t>
            </w:r>
          </w:p>
        </w:tc>
        <w:tc>
          <w:tcPr>
            <w:tcW w:w="1177" w:type="dxa"/>
            <w:tcBorders>
              <w:top w:val="single" w:sz="8" w:space="0" w:color="000000"/>
              <w:bottom w:val="single" w:sz="8" w:space="0" w:color="000000"/>
            </w:tcBorders>
          </w:tcPr>
          <w:p w14:paraId="2316ABC1" w14:textId="77777777" w:rsidR="007A53C6" w:rsidRDefault="007A53C6" w:rsidP="00BF5310">
            <w:pPr>
              <w:jc w:val="both"/>
              <w:rPr>
                <w:rFonts w:eastAsia="Times New Roman"/>
                <w:bCs/>
                <w:i/>
                <w:sz w:val="18"/>
                <w:szCs w:val="18"/>
              </w:rPr>
            </w:pPr>
            <w:r>
              <w:rPr>
                <w:rFonts w:eastAsia="Times New Roman"/>
                <w:bCs/>
                <w:i/>
                <w:sz w:val="18"/>
                <w:szCs w:val="18"/>
              </w:rPr>
              <w:t>#</w:t>
            </w:r>
            <w:r w:rsidRPr="00210349">
              <w:rPr>
                <w:rFonts w:eastAsia="Times New Roman"/>
                <w:bCs/>
                <w:i/>
                <w:sz w:val="18"/>
                <w:szCs w:val="18"/>
              </w:rPr>
              <w:t>participants</w:t>
            </w:r>
          </w:p>
        </w:tc>
      </w:tr>
      <w:tr w:rsidR="007A53C6" w:rsidRPr="00A62591" w14:paraId="4601BED2" w14:textId="77777777" w:rsidTr="001B0630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5767FA" w14:textId="77777777" w:rsidR="007A53C6" w:rsidRPr="00A62591" w:rsidRDefault="007A53C6" w:rsidP="00BF5310">
            <w:pPr>
              <w:jc w:val="both"/>
              <w:rPr>
                <w:sz w:val="18"/>
                <w:szCs w:val="18"/>
                <w:lang w:val="en-AU"/>
              </w:rPr>
            </w:pPr>
            <w:r w:rsidRPr="00EE713E">
              <w:rPr>
                <w:rFonts w:eastAsia="Times New Roman"/>
                <w:color w:val="000000"/>
                <w:sz w:val="18"/>
                <w:szCs w:val="18"/>
              </w:rPr>
              <w:t>United Kingdom</w:t>
            </w:r>
          </w:p>
        </w:tc>
        <w:tc>
          <w:tcPr>
            <w:tcW w:w="1896" w:type="dxa"/>
            <w:vAlign w:val="bottom"/>
          </w:tcPr>
          <w:p w14:paraId="623C9E6F" w14:textId="77777777" w:rsidR="007A53C6" w:rsidRPr="00A62591" w:rsidRDefault="007A53C6" w:rsidP="00BF5310">
            <w:pPr>
              <w:jc w:val="both"/>
              <w:rPr>
                <w:rFonts w:eastAsia="Times New Roman"/>
                <w:sz w:val="18"/>
                <w:szCs w:val="18"/>
                <w:lang w:val="en-AU"/>
              </w:rPr>
            </w:pPr>
            <w:r w:rsidRPr="00EE713E"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  <w:tc>
          <w:tcPr>
            <w:tcW w:w="1276" w:type="dxa"/>
            <w:vAlign w:val="bottom"/>
          </w:tcPr>
          <w:p w14:paraId="4A970681" w14:textId="77777777" w:rsidR="007A53C6" w:rsidRPr="00EE713E" w:rsidRDefault="007A53C6" w:rsidP="00BF5310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EE713E">
              <w:rPr>
                <w:rFonts w:eastAsia="Times New Roman"/>
                <w:color w:val="000000"/>
                <w:sz w:val="18"/>
                <w:szCs w:val="18"/>
              </w:rPr>
              <w:t>Greece</w:t>
            </w:r>
          </w:p>
        </w:tc>
        <w:tc>
          <w:tcPr>
            <w:tcW w:w="1177" w:type="dxa"/>
            <w:vAlign w:val="bottom"/>
          </w:tcPr>
          <w:p w14:paraId="1EE15835" w14:textId="77777777" w:rsidR="007A53C6" w:rsidRPr="00EE713E" w:rsidRDefault="007A53C6" w:rsidP="00BF5310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EE713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7A53C6" w:rsidRPr="00A62591" w14:paraId="0BCE4C8F" w14:textId="77777777" w:rsidTr="001B0630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0268C3" w14:textId="77777777" w:rsidR="007A53C6" w:rsidRPr="00A62591" w:rsidRDefault="007A53C6" w:rsidP="00BF5310">
            <w:pPr>
              <w:jc w:val="both"/>
              <w:rPr>
                <w:i/>
                <w:sz w:val="18"/>
                <w:szCs w:val="18"/>
                <w:lang w:val="en-AU"/>
              </w:rPr>
            </w:pPr>
            <w:r w:rsidRPr="00EE713E">
              <w:rPr>
                <w:rFonts w:eastAsia="Times New Roman"/>
                <w:color w:val="000000"/>
                <w:sz w:val="18"/>
                <w:szCs w:val="18"/>
              </w:rPr>
              <w:t>Bosnia and Herzegovina</w:t>
            </w:r>
          </w:p>
        </w:tc>
        <w:tc>
          <w:tcPr>
            <w:tcW w:w="1896" w:type="dxa"/>
            <w:vAlign w:val="bottom"/>
          </w:tcPr>
          <w:p w14:paraId="1379DEF4" w14:textId="77777777" w:rsidR="007A53C6" w:rsidRPr="00A62591" w:rsidRDefault="007A53C6" w:rsidP="00BF5310">
            <w:pPr>
              <w:jc w:val="both"/>
              <w:rPr>
                <w:rFonts w:eastAsia="Times New Roman"/>
                <w:sz w:val="18"/>
                <w:szCs w:val="18"/>
                <w:lang w:val="en-AU"/>
              </w:rPr>
            </w:pPr>
            <w:r w:rsidRPr="00EE713E">
              <w:rPr>
                <w:rFonts w:eastAsia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76" w:type="dxa"/>
            <w:vAlign w:val="bottom"/>
          </w:tcPr>
          <w:p w14:paraId="456AEF83" w14:textId="77777777" w:rsidR="007A53C6" w:rsidRPr="00EE713E" w:rsidRDefault="007A53C6" w:rsidP="00BF5310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EE713E">
              <w:rPr>
                <w:rFonts w:eastAsia="Times New Roman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1177" w:type="dxa"/>
            <w:vAlign w:val="bottom"/>
          </w:tcPr>
          <w:p w14:paraId="32734943" w14:textId="77777777" w:rsidR="007A53C6" w:rsidRPr="00EE713E" w:rsidRDefault="007A53C6" w:rsidP="00BF5310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EE713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7A53C6" w:rsidRPr="00A62591" w14:paraId="035D4656" w14:textId="77777777" w:rsidTr="001B0630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5BCCCA" w14:textId="77777777" w:rsidR="007A53C6" w:rsidRPr="00A62591" w:rsidRDefault="007A53C6" w:rsidP="00BF5310">
            <w:pPr>
              <w:jc w:val="both"/>
              <w:rPr>
                <w:rFonts w:eastAsia="Times New Roman"/>
                <w:i/>
                <w:sz w:val="18"/>
                <w:szCs w:val="18"/>
                <w:lang w:val="en-AU"/>
              </w:rPr>
            </w:pPr>
            <w:r w:rsidRPr="00EE713E">
              <w:rPr>
                <w:rFonts w:eastAsia="Times New Roman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1896" w:type="dxa"/>
            <w:vAlign w:val="bottom"/>
          </w:tcPr>
          <w:p w14:paraId="50CC15C2" w14:textId="77777777" w:rsidR="007A53C6" w:rsidRPr="00A62591" w:rsidRDefault="007A53C6" w:rsidP="00BF5310">
            <w:pPr>
              <w:jc w:val="both"/>
              <w:rPr>
                <w:rFonts w:eastAsia="Times New Roman"/>
                <w:sz w:val="18"/>
                <w:szCs w:val="18"/>
                <w:lang w:val="en-AU"/>
              </w:rPr>
            </w:pPr>
            <w:r w:rsidRPr="00EE713E"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76" w:type="dxa"/>
            <w:vAlign w:val="bottom"/>
          </w:tcPr>
          <w:p w14:paraId="406B8C0B" w14:textId="77777777" w:rsidR="007A53C6" w:rsidRPr="00EE713E" w:rsidRDefault="007A53C6" w:rsidP="00BF5310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EE713E">
              <w:rPr>
                <w:rFonts w:eastAsia="Times New Roman"/>
                <w:color w:val="000000"/>
                <w:sz w:val="18"/>
                <w:szCs w:val="18"/>
              </w:rPr>
              <w:t>Latvia</w:t>
            </w:r>
          </w:p>
        </w:tc>
        <w:tc>
          <w:tcPr>
            <w:tcW w:w="1177" w:type="dxa"/>
            <w:vAlign w:val="bottom"/>
          </w:tcPr>
          <w:p w14:paraId="78E8504B" w14:textId="77777777" w:rsidR="007A53C6" w:rsidRPr="00EE713E" w:rsidRDefault="007A53C6" w:rsidP="00BF5310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EE713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7A53C6" w:rsidRPr="00A62591" w14:paraId="78D7283A" w14:textId="77777777" w:rsidTr="001B0630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5FF2BD" w14:textId="77777777" w:rsidR="007A53C6" w:rsidRPr="00A62591" w:rsidRDefault="007A53C6" w:rsidP="00BF5310">
            <w:pPr>
              <w:jc w:val="both"/>
              <w:rPr>
                <w:rFonts w:eastAsia="Times New Roman"/>
                <w:i/>
                <w:sz w:val="18"/>
                <w:szCs w:val="18"/>
                <w:lang w:val="en-AU"/>
              </w:rPr>
            </w:pPr>
            <w:r w:rsidRPr="00EE713E">
              <w:rPr>
                <w:rFonts w:eastAsia="Times New Roman"/>
                <w:color w:val="000000"/>
                <w:sz w:val="18"/>
                <w:szCs w:val="18"/>
              </w:rPr>
              <w:t>Serbia</w:t>
            </w:r>
          </w:p>
        </w:tc>
        <w:tc>
          <w:tcPr>
            <w:tcW w:w="1896" w:type="dxa"/>
            <w:vAlign w:val="bottom"/>
          </w:tcPr>
          <w:p w14:paraId="77EFF78D" w14:textId="77777777" w:rsidR="007A53C6" w:rsidRPr="00A62591" w:rsidRDefault="007A53C6" w:rsidP="00BF5310">
            <w:pPr>
              <w:jc w:val="both"/>
              <w:rPr>
                <w:rFonts w:eastAsia="Times New Roman"/>
                <w:sz w:val="18"/>
                <w:szCs w:val="18"/>
                <w:lang w:val="en-AU"/>
              </w:rPr>
            </w:pPr>
            <w:r w:rsidRPr="00EE713E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vAlign w:val="bottom"/>
          </w:tcPr>
          <w:p w14:paraId="4BF8D395" w14:textId="77777777" w:rsidR="007A53C6" w:rsidRPr="00EE713E" w:rsidRDefault="007A53C6" w:rsidP="00BF5310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EE713E">
              <w:rPr>
                <w:rFonts w:eastAsia="Times New Roman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1177" w:type="dxa"/>
            <w:vAlign w:val="bottom"/>
          </w:tcPr>
          <w:p w14:paraId="23D9E29B" w14:textId="77777777" w:rsidR="007A53C6" w:rsidRPr="00EE713E" w:rsidRDefault="007A53C6" w:rsidP="00BF5310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EE713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7A53C6" w:rsidRPr="00A62591" w14:paraId="604DAAAB" w14:textId="77777777" w:rsidTr="001B0630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2F23B1" w14:textId="77777777" w:rsidR="007A53C6" w:rsidRPr="00A62591" w:rsidRDefault="007A53C6" w:rsidP="00BF5310">
            <w:pPr>
              <w:jc w:val="both"/>
              <w:rPr>
                <w:rFonts w:eastAsia="Times New Roman"/>
                <w:i/>
                <w:sz w:val="18"/>
                <w:szCs w:val="18"/>
                <w:lang w:val="en-AU"/>
              </w:rPr>
            </w:pPr>
            <w:r w:rsidRPr="00EE713E">
              <w:rPr>
                <w:rFonts w:eastAsia="Times New Roman"/>
                <w:color w:val="000000"/>
                <w:sz w:val="18"/>
                <w:szCs w:val="18"/>
              </w:rPr>
              <w:t>United States</w:t>
            </w:r>
          </w:p>
        </w:tc>
        <w:tc>
          <w:tcPr>
            <w:tcW w:w="1896" w:type="dxa"/>
            <w:vAlign w:val="bottom"/>
          </w:tcPr>
          <w:p w14:paraId="3879296C" w14:textId="77777777" w:rsidR="007A53C6" w:rsidRPr="00A62591" w:rsidRDefault="007A53C6" w:rsidP="00BF5310">
            <w:pPr>
              <w:jc w:val="both"/>
              <w:rPr>
                <w:rFonts w:eastAsia="Times New Roman"/>
                <w:sz w:val="18"/>
                <w:szCs w:val="18"/>
                <w:lang w:val="en-AU"/>
              </w:rPr>
            </w:pPr>
            <w:r w:rsidRPr="00EE713E">
              <w:rPr>
                <w:rFonts w:eastAsia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76" w:type="dxa"/>
            <w:vAlign w:val="bottom"/>
          </w:tcPr>
          <w:p w14:paraId="1B36F246" w14:textId="77777777" w:rsidR="007A53C6" w:rsidRPr="00EE713E" w:rsidRDefault="007A53C6" w:rsidP="00BF5310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EE713E">
              <w:rPr>
                <w:rFonts w:eastAsia="Times New Roman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1177" w:type="dxa"/>
            <w:vAlign w:val="bottom"/>
          </w:tcPr>
          <w:p w14:paraId="25F91955" w14:textId="77777777" w:rsidR="007A53C6" w:rsidRPr="00EE713E" w:rsidRDefault="007A53C6" w:rsidP="00BF5310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EE713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7A53C6" w:rsidRPr="00A62591" w14:paraId="08DD2567" w14:textId="77777777" w:rsidTr="001B0630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994554" w14:textId="77777777" w:rsidR="007A53C6" w:rsidRPr="00A62591" w:rsidRDefault="007A53C6" w:rsidP="00BF5310">
            <w:pPr>
              <w:jc w:val="both"/>
              <w:rPr>
                <w:rFonts w:eastAsia="Times New Roman"/>
                <w:i/>
                <w:sz w:val="18"/>
                <w:szCs w:val="18"/>
                <w:lang w:val="en-AU"/>
              </w:rPr>
            </w:pPr>
            <w:r w:rsidRPr="00EE713E">
              <w:rPr>
                <w:rFonts w:eastAsia="Times New Roman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1896" w:type="dxa"/>
            <w:vAlign w:val="bottom"/>
          </w:tcPr>
          <w:p w14:paraId="79056DDF" w14:textId="77777777" w:rsidR="007A53C6" w:rsidRPr="00A62591" w:rsidRDefault="007A53C6" w:rsidP="00BF5310">
            <w:pPr>
              <w:jc w:val="both"/>
              <w:rPr>
                <w:rFonts w:eastAsia="Times New Roman"/>
                <w:sz w:val="18"/>
                <w:szCs w:val="18"/>
                <w:lang w:val="en-AU"/>
              </w:rPr>
            </w:pPr>
            <w:r w:rsidRPr="00EE713E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 w14:paraId="6054F35B" w14:textId="77777777" w:rsidR="007A53C6" w:rsidRPr="00EE713E" w:rsidRDefault="007A53C6" w:rsidP="00BF5310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EE713E">
              <w:rPr>
                <w:rFonts w:eastAsia="Times New Roman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1177" w:type="dxa"/>
            <w:vAlign w:val="bottom"/>
          </w:tcPr>
          <w:p w14:paraId="3608C0E7" w14:textId="77777777" w:rsidR="007A53C6" w:rsidRPr="00EE713E" w:rsidRDefault="007A53C6" w:rsidP="00BF5310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EE713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7A53C6" w:rsidRPr="00A62591" w14:paraId="651BE366" w14:textId="77777777" w:rsidTr="001B0630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F09ED6" w14:textId="77777777" w:rsidR="007A53C6" w:rsidRPr="00A62591" w:rsidRDefault="007A53C6" w:rsidP="00BF5310">
            <w:pPr>
              <w:jc w:val="both"/>
              <w:rPr>
                <w:rFonts w:eastAsia="Times New Roman"/>
                <w:i/>
                <w:sz w:val="18"/>
                <w:szCs w:val="18"/>
                <w:lang w:val="en-AU"/>
              </w:rPr>
            </w:pPr>
            <w:r w:rsidRPr="00EE713E">
              <w:rPr>
                <w:rFonts w:eastAsia="Times New Roman"/>
                <w:color w:val="000000"/>
                <w:sz w:val="18"/>
                <w:szCs w:val="18"/>
              </w:rPr>
              <w:t>Morocco</w:t>
            </w:r>
          </w:p>
        </w:tc>
        <w:tc>
          <w:tcPr>
            <w:tcW w:w="1896" w:type="dxa"/>
            <w:vAlign w:val="bottom"/>
          </w:tcPr>
          <w:p w14:paraId="780A36FB" w14:textId="77777777" w:rsidR="007A53C6" w:rsidRPr="00A62591" w:rsidRDefault="007A53C6" w:rsidP="00BF5310">
            <w:pPr>
              <w:jc w:val="both"/>
              <w:rPr>
                <w:rFonts w:eastAsia="Times New Roman"/>
                <w:sz w:val="18"/>
                <w:szCs w:val="18"/>
                <w:lang w:val="en-AU"/>
              </w:rPr>
            </w:pPr>
            <w:r w:rsidRPr="00EE713E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76" w:type="dxa"/>
            <w:vAlign w:val="bottom"/>
          </w:tcPr>
          <w:p w14:paraId="3AEC20B6" w14:textId="77777777" w:rsidR="007A53C6" w:rsidRPr="00EE713E" w:rsidRDefault="007A53C6" w:rsidP="00BF5310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EE713E">
              <w:rPr>
                <w:rFonts w:eastAsia="Times New Roman"/>
                <w:color w:val="000000"/>
                <w:sz w:val="18"/>
                <w:szCs w:val="18"/>
              </w:rPr>
              <w:t>Croatia</w:t>
            </w:r>
          </w:p>
        </w:tc>
        <w:tc>
          <w:tcPr>
            <w:tcW w:w="1177" w:type="dxa"/>
            <w:vAlign w:val="bottom"/>
          </w:tcPr>
          <w:p w14:paraId="0FAFC4C1" w14:textId="77777777" w:rsidR="007A53C6" w:rsidRPr="00EE713E" w:rsidRDefault="007A53C6" w:rsidP="00BF5310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EE713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7A53C6" w:rsidRPr="00A62591" w14:paraId="3B6FC0EE" w14:textId="77777777" w:rsidTr="001B0630">
        <w:tc>
          <w:tcPr>
            <w:tcW w:w="0" w:type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EF9E3D" w14:textId="77777777" w:rsidR="007A53C6" w:rsidRPr="00A62591" w:rsidRDefault="007A53C6" w:rsidP="00BF5310">
            <w:pPr>
              <w:jc w:val="both"/>
              <w:rPr>
                <w:rFonts w:eastAsia="Times New Roman"/>
                <w:i/>
                <w:sz w:val="18"/>
                <w:szCs w:val="18"/>
                <w:lang w:val="en-AU"/>
              </w:rPr>
            </w:pPr>
            <w:r w:rsidRPr="00EE713E">
              <w:rPr>
                <w:rFonts w:eastAsia="Times New Roman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1896" w:type="dxa"/>
            <w:vAlign w:val="bottom"/>
          </w:tcPr>
          <w:p w14:paraId="7896705C" w14:textId="77777777" w:rsidR="007A53C6" w:rsidRPr="00A62591" w:rsidRDefault="007A53C6" w:rsidP="00BF5310">
            <w:pPr>
              <w:jc w:val="both"/>
              <w:rPr>
                <w:rFonts w:eastAsia="Times New Roman"/>
                <w:sz w:val="18"/>
                <w:szCs w:val="18"/>
                <w:lang w:val="en-AU"/>
              </w:rPr>
            </w:pPr>
            <w:r w:rsidRPr="00EE713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vAlign w:val="bottom"/>
          </w:tcPr>
          <w:p w14:paraId="3E617055" w14:textId="77777777" w:rsidR="007A53C6" w:rsidRPr="00EE713E" w:rsidRDefault="007A53C6" w:rsidP="00BF5310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EE713E">
              <w:rPr>
                <w:rFonts w:eastAsia="Times New Roman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1177" w:type="dxa"/>
            <w:vAlign w:val="bottom"/>
          </w:tcPr>
          <w:p w14:paraId="3B1F50E9" w14:textId="77777777" w:rsidR="007A53C6" w:rsidRPr="00EE713E" w:rsidRDefault="007A53C6" w:rsidP="00BF5310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EE713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</w:tr>
      <w:tr w:rsidR="007A53C6" w:rsidRPr="00A62591" w14:paraId="1BF4855F" w14:textId="77777777" w:rsidTr="001B0630">
        <w:tc>
          <w:tcPr>
            <w:tcW w:w="0" w:type="auto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492C79" w14:textId="77777777" w:rsidR="007A53C6" w:rsidRPr="00A62591" w:rsidRDefault="007A53C6" w:rsidP="00BF5310">
            <w:pPr>
              <w:jc w:val="both"/>
              <w:rPr>
                <w:rFonts w:eastAsia="Times New Roman"/>
                <w:i/>
                <w:sz w:val="18"/>
                <w:szCs w:val="18"/>
                <w:lang w:val="en-AU"/>
              </w:rPr>
            </w:pPr>
            <w:r w:rsidRPr="00EE713E">
              <w:rPr>
                <w:rFonts w:eastAsia="Times New Roman"/>
                <w:color w:val="000000"/>
                <w:sz w:val="18"/>
                <w:szCs w:val="18"/>
              </w:rPr>
              <w:t>Brazil</w:t>
            </w:r>
          </w:p>
        </w:tc>
        <w:tc>
          <w:tcPr>
            <w:tcW w:w="1896" w:type="dxa"/>
            <w:tcBorders>
              <w:bottom w:val="single" w:sz="4" w:space="0" w:color="auto"/>
            </w:tcBorders>
            <w:vAlign w:val="bottom"/>
          </w:tcPr>
          <w:p w14:paraId="173BF8C6" w14:textId="77777777" w:rsidR="007A53C6" w:rsidRPr="00A62591" w:rsidRDefault="007A53C6" w:rsidP="00BF5310">
            <w:pPr>
              <w:jc w:val="both"/>
              <w:rPr>
                <w:rFonts w:eastAsia="Times New Roman"/>
                <w:sz w:val="18"/>
                <w:szCs w:val="18"/>
                <w:lang w:val="en-AU"/>
              </w:rPr>
            </w:pPr>
            <w:r w:rsidRPr="00EE713E">
              <w:rPr>
                <w:rFonts w:eastAsia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72C37D19" w14:textId="77777777" w:rsidR="007A53C6" w:rsidRPr="00EE713E" w:rsidRDefault="007A53C6" w:rsidP="00BF5310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EE713E">
              <w:rPr>
                <w:rFonts w:eastAsia="Times New Roman"/>
                <w:color w:val="000000"/>
                <w:sz w:val="18"/>
                <w:szCs w:val="18"/>
              </w:rPr>
              <w:t>Unknow</w:t>
            </w:r>
            <w:r w:rsidRPr="00EE713E">
              <w:rPr>
                <w:rFonts w:eastAsia="Times New Roman"/>
                <w:color w:val="000000"/>
                <w:sz w:val="18"/>
                <w:szCs w:val="18"/>
              </w:rPr>
              <w:lastRenderedPageBreak/>
              <w:t>n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vAlign w:val="bottom"/>
          </w:tcPr>
          <w:p w14:paraId="50A318A0" w14:textId="77777777" w:rsidR="007A53C6" w:rsidRPr="00EE713E" w:rsidRDefault="007A53C6" w:rsidP="00BF5310">
            <w:pPr>
              <w:jc w:val="both"/>
              <w:rPr>
                <w:rFonts w:eastAsia="Times New Roman"/>
                <w:color w:val="000000"/>
                <w:sz w:val="18"/>
                <w:szCs w:val="18"/>
              </w:rPr>
            </w:pPr>
            <w:r w:rsidRPr="00EE713E">
              <w:rPr>
                <w:rFonts w:eastAsia="Times New Roman"/>
                <w:color w:val="000000"/>
                <w:sz w:val="18"/>
                <w:szCs w:val="18"/>
              </w:rPr>
              <w:lastRenderedPageBreak/>
              <w:t>1</w:t>
            </w:r>
          </w:p>
        </w:tc>
      </w:tr>
    </w:tbl>
    <w:p w14:paraId="0EAD5FC9" w14:textId="77777777" w:rsidR="007A53C6" w:rsidRPr="0032055A" w:rsidRDefault="007A53C6" w:rsidP="00BF5310">
      <w:pPr>
        <w:spacing w:after="200" w:line="276" w:lineRule="auto"/>
        <w:rPr>
          <w:sz w:val="20"/>
          <w:lang w:val="en-US"/>
        </w:rPr>
      </w:pPr>
    </w:p>
    <w:p w14:paraId="2C40666E" w14:textId="77777777" w:rsidR="007A53C6" w:rsidRDefault="007A53C6" w:rsidP="00BF5310">
      <w:pPr>
        <w:spacing w:line="360" w:lineRule="auto"/>
        <w:rPr>
          <w:lang w:val="en-US"/>
        </w:rPr>
      </w:pPr>
    </w:p>
    <w:p w14:paraId="3DA65D95" w14:textId="77777777" w:rsidR="007A53C6" w:rsidRDefault="007A53C6" w:rsidP="00BF5310">
      <w:pPr>
        <w:spacing w:line="360" w:lineRule="auto"/>
        <w:rPr>
          <w:sz w:val="20"/>
          <w:szCs w:val="20"/>
          <w:lang w:val="en-US"/>
        </w:rPr>
      </w:pPr>
    </w:p>
    <w:p w14:paraId="3260EBE1" w14:textId="77777777" w:rsidR="007A53C6" w:rsidRDefault="007A53C6" w:rsidP="00BF5310">
      <w:pPr>
        <w:spacing w:line="360" w:lineRule="auto"/>
        <w:rPr>
          <w:sz w:val="20"/>
          <w:szCs w:val="20"/>
          <w:lang w:val="en-US"/>
        </w:rPr>
      </w:pPr>
    </w:p>
    <w:p w14:paraId="4B45ECE8" w14:textId="77777777" w:rsidR="007A53C6" w:rsidRDefault="007A53C6" w:rsidP="00BF5310">
      <w:pPr>
        <w:spacing w:line="360" w:lineRule="auto"/>
        <w:rPr>
          <w:sz w:val="20"/>
          <w:szCs w:val="20"/>
          <w:lang w:val="en-US"/>
        </w:rPr>
      </w:pPr>
      <w:r>
        <w:rPr>
          <w:noProof/>
          <w:sz w:val="20"/>
          <w:szCs w:val="20"/>
          <w:lang w:val="en-US" w:eastAsia="en-US"/>
        </w:rPr>
        <w:drawing>
          <wp:inline distT="0" distB="0" distL="0" distR="0" wp14:anchorId="370AFF22" wp14:editId="3BEA7C51">
            <wp:extent cx="5760720" cy="2867660"/>
            <wp:effectExtent l="0" t="0" r="5080" b="254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Figure S2 - MDSplot_web_vs_lab - legend adjusted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6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9E55C6" w14:textId="77777777" w:rsidR="007A53C6" w:rsidRPr="004A3EB8" w:rsidRDefault="007A53C6" w:rsidP="00BF5310">
      <w:pPr>
        <w:rPr>
          <w:sz w:val="20"/>
          <w:szCs w:val="20"/>
          <w:lang w:val="en-AU"/>
        </w:rPr>
      </w:pPr>
    </w:p>
    <w:p w14:paraId="594D706F" w14:textId="77777777" w:rsidR="007A53C6" w:rsidRPr="0050505B" w:rsidRDefault="007A53C6" w:rsidP="00BF5310">
      <w:pPr>
        <w:rPr>
          <w:b/>
          <w:sz w:val="20"/>
          <w:szCs w:val="20"/>
        </w:rPr>
      </w:pPr>
      <w:r w:rsidRPr="0050505B">
        <w:rPr>
          <w:b/>
          <w:sz w:val="20"/>
          <w:szCs w:val="20"/>
        </w:rPr>
        <w:t xml:space="preserve">Figure S2. </w:t>
      </w:r>
      <w:r w:rsidRPr="001040A0">
        <w:rPr>
          <w:sz w:val="20"/>
          <w:szCs w:val="20"/>
          <w:lang w:val="en-US"/>
        </w:rPr>
        <w:t xml:space="preserve"> Multidimensional scaling plot of individual </w:t>
      </w:r>
      <w:r>
        <w:rPr>
          <w:sz w:val="20"/>
          <w:szCs w:val="20"/>
          <w:lang w:val="en-US"/>
        </w:rPr>
        <w:t>classification images (</w:t>
      </w:r>
      <w:r w:rsidRPr="001040A0">
        <w:rPr>
          <w:sz w:val="20"/>
          <w:szCs w:val="20"/>
          <w:lang w:val="en-US"/>
        </w:rPr>
        <w:t>C</w:t>
      </w:r>
      <w:r>
        <w:rPr>
          <w:sz w:val="20"/>
          <w:szCs w:val="20"/>
          <w:lang w:val="en-US"/>
        </w:rPr>
        <w:t>Is) for lab and online participants (comparable to Figure 2)</w:t>
      </w:r>
      <w:r w:rsidRPr="001040A0">
        <w:rPr>
          <w:sz w:val="20"/>
          <w:szCs w:val="20"/>
          <w:lang w:val="en-US"/>
        </w:rPr>
        <w:t xml:space="preserve">. Each </w:t>
      </w:r>
      <w:r>
        <w:rPr>
          <w:sz w:val="20"/>
          <w:szCs w:val="20"/>
          <w:lang w:val="en-US"/>
        </w:rPr>
        <w:t xml:space="preserve">circle/triangle </w:t>
      </w:r>
      <w:r w:rsidRPr="001040A0">
        <w:rPr>
          <w:sz w:val="20"/>
          <w:szCs w:val="20"/>
          <w:lang w:val="en-US"/>
        </w:rPr>
        <w:t xml:space="preserve">represents a CI, and its size represents informational value. CIs from the </w:t>
      </w:r>
      <w:r w:rsidRPr="0050505B">
        <w:rPr>
          <w:sz w:val="20"/>
          <w:szCs w:val="20"/>
          <w:lang w:val="en-US"/>
        </w:rPr>
        <w:t>female</w:t>
      </w:r>
      <w:r w:rsidRPr="001040A0">
        <w:rPr>
          <w:sz w:val="20"/>
          <w:szCs w:val="20"/>
          <w:lang w:val="en-US"/>
        </w:rPr>
        <w:t xml:space="preserve"> condition and from the </w:t>
      </w:r>
      <w:r w:rsidRPr="0050505B">
        <w:rPr>
          <w:sz w:val="20"/>
          <w:szCs w:val="20"/>
          <w:lang w:val="en-US"/>
        </w:rPr>
        <w:t>male</w:t>
      </w:r>
      <w:r w:rsidRPr="001040A0">
        <w:rPr>
          <w:sz w:val="20"/>
          <w:szCs w:val="20"/>
          <w:lang w:val="en-US"/>
        </w:rPr>
        <w:t xml:space="preserve"> condition are presented </w:t>
      </w:r>
      <w:r>
        <w:rPr>
          <w:sz w:val="20"/>
          <w:szCs w:val="20"/>
          <w:lang w:val="en-US"/>
        </w:rPr>
        <w:t>in</w:t>
      </w:r>
      <w:r w:rsidRPr="001040A0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blue</w:t>
      </w:r>
      <w:r w:rsidRPr="001040A0">
        <w:rPr>
          <w:sz w:val="20"/>
          <w:szCs w:val="20"/>
          <w:lang w:val="en-US"/>
        </w:rPr>
        <w:t xml:space="preserve"> </w:t>
      </w:r>
      <w:r>
        <w:rPr>
          <w:sz w:val="20"/>
          <w:szCs w:val="20"/>
          <w:lang w:val="en-US"/>
        </w:rPr>
        <w:t>and</w:t>
      </w:r>
      <w:r w:rsidRPr="001040A0">
        <w:rPr>
          <w:sz w:val="20"/>
          <w:szCs w:val="20"/>
          <w:lang w:val="en-US"/>
        </w:rPr>
        <w:t xml:space="preserve"> red, respectively.</w:t>
      </w:r>
      <w:r>
        <w:rPr>
          <w:sz w:val="20"/>
          <w:szCs w:val="20"/>
          <w:lang w:val="en-US"/>
        </w:rPr>
        <w:t xml:space="preserve"> CIs from lab and online participants are plotted as circles and triangles respectively.</w:t>
      </w:r>
    </w:p>
    <w:p w14:paraId="0ADF348F" w14:textId="77777777" w:rsidR="007A53C6" w:rsidRDefault="007A53C6" w:rsidP="00BF5310">
      <w:pPr>
        <w:spacing w:after="200" w:line="276" w:lineRule="auto"/>
      </w:pPr>
    </w:p>
    <w:sectPr w:rsidR="007A53C6">
      <w:headerReference w:type="even" r:id="rId11"/>
      <w:headerReference w:type="defaul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EECAF4" w14:textId="77777777" w:rsidR="0087446B" w:rsidRDefault="0087446B" w:rsidP="00414D4F">
      <w:r>
        <w:separator/>
      </w:r>
    </w:p>
  </w:endnote>
  <w:endnote w:type="continuationSeparator" w:id="0">
    <w:p w14:paraId="17C3EF80" w14:textId="77777777" w:rsidR="0087446B" w:rsidRDefault="0087446B" w:rsidP="00414D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3816D0" w14:textId="77777777" w:rsidR="0087446B" w:rsidRDefault="0087446B" w:rsidP="00414D4F">
      <w:r>
        <w:separator/>
      </w:r>
    </w:p>
  </w:footnote>
  <w:footnote w:type="continuationSeparator" w:id="0">
    <w:p w14:paraId="3062A5B0" w14:textId="77777777" w:rsidR="0087446B" w:rsidRDefault="0087446B" w:rsidP="00414D4F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A2663E" w14:textId="77777777" w:rsidR="00D3540C" w:rsidRDefault="00D3540C" w:rsidP="00F81AAE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1239F49" w14:textId="77777777" w:rsidR="00D3540C" w:rsidRDefault="00D3540C" w:rsidP="00393723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02548E" w14:textId="77777777" w:rsidR="00D3540C" w:rsidRDefault="00D3540C" w:rsidP="00F81AAE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65CC0">
      <w:rPr>
        <w:rStyle w:val="PageNumber"/>
        <w:noProof/>
      </w:rPr>
      <w:t>2</w:t>
    </w:r>
    <w:r>
      <w:rPr>
        <w:rStyle w:val="PageNumber"/>
      </w:rPr>
      <w:fldChar w:fldCharType="end"/>
    </w:r>
  </w:p>
  <w:p w14:paraId="1DE28B2F" w14:textId="77777777" w:rsidR="00D3540C" w:rsidRDefault="00D3540C" w:rsidP="00393723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207E70"/>
    <w:multiLevelType w:val="hybridMultilevel"/>
    <w:tmpl w:val="B83A14DA"/>
    <w:lvl w:ilvl="0" w:tplc="0413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">
    <w:nsid w:val="039E00A2"/>
    <w:multiLevelType w:val="multilevel"/>
    <w:tmpl w:val="077470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4BA0D38"/>
    <w:multiLevelType w:val="hybridMultilevel"/>
    <w:tmpl w:val="A5C28E98"/>
    <w:lvl w:ilvl="0" w:tplc="B42EB71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B240FB8"/>
    <w:multiLevelType w:val="hybridMultilevel"/>
    <w:tmpl w:val="25D0E4A0"/>
    <w:lvl w:ilvl="0" w:tplc="77A45952">
      <w:start w:val="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0DD2B80"/>
    <w:multiLevelType w:val="hybridMultilevel"/>
    <w:tmpl w:val="0080A3B4"/>
    <w:lvl w:ilvl="0" w:tplc="A9FCA9A0">
      <w:start w:val="1"/>
      <w:numFmt w:val="bullet"/>
      <w:lvlText w:val=""/>
      <w:lvlJc w:val="left"/>
      <w:pPr>
        <w:ind w:left="36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11952DDA"/>
    <w:multiLevelType w:val="hybridMultilevel"/>
    <w:tmpl w:val="A29604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BAC58FD"/>
    <w:multiLevelType w:val="hybridMultilevel"/>
    <w:tmpl w:val="1758EF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BB240C5"/>
    <w:multiLevelType w:val="multilevel"/>
    <w:tmpl w:val="2C38E4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1BEF4F84"/>
    <w:multiLevelType w:val="hybridMultilevel"/>
    <w:tmpl w:val="2F1C998A"/>
    <w:lvl w:ilvl="0" w:tplc="22AEEEC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D6D0519"/>
    <w:multiLevelType w:val="hybridMultilevel"/>
    <w:tmpl w:val="5ED6C6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F4379B4"/>
    <w:multiLevelType w:val="hybridMultilevel"/>
    <w:tmpl w:val="7A8A7AE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4F03B56"/>
    <w:multiLevelType w:val="hybridMultilevel"/>
    <w:tmpl w:val="35F6944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6B23EEC"/>
    <w:multiLevelType w:val="multilevel"/>
    <w:tmpl w:val="445250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>
    <w:nsid w:val="2B547842"/>
    <w:multiLevelType w:val="hybridMultilevel"/>
    <w:tmpl w:val="DB8AF5E0"/>
    <w:lvl w:ilvl="0" w:tplc="31D8A0AE">
      <w:start w:val="3"/>
      <w:numFmt w:val="bullet"/>
      <w:lvlText w:val="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BCD0516"/>
    <w:multiLevelType w:val="multilevel"/>
    <w:tmpl w:val="740C83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2D2B08D9"/>
    <w:multiLevelType w:val="hybridMultilevel"/>
    <w:tmpl w:val="74926A6A"/>
    <w:lvl w:ilvl="0" w:tplc="1D546306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F0351D1"/>
    <w:multiLevelType w:val="hybridMultilevel"/>
    <w:tmpl w:val="21A61E58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303527D8"/>
    <w:multiLevelType w:val="hybridMultilevel"/>
    <w:tmpl w:val="253E387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340F5F09"/>
    <w:multiLevelType w:val="hybridMultilevel"/>
    <w:tmpl w:val="4DA2CF02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73E0606"/>
    <w:multiLevelType w:val="hybridMultilevel"/>
    <w:tmpl w:val="9028B4C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20">
    <w:nsid w:val="38763A01"/>
    <w:multiLevelType w:val="hybridMultilevel"/>
    <w:tmpl w:val="1DCA46DE"/>
    <w:lvl w:ilvl="0" w:tplc="4A62036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Aria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9E9621B"/>
    <w:multiLevelType w:val="hybridMultilevel"/>
    <w:tmpl w:val="06705E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3066FFF"/>
    <w:multiLevelType w:val="hybridMultilevel"/>
    <w:tmpl w:val="8E7825E6"/>
    <w:lvl w:ilvl="0" w:tplc="04130001">
      <w:start w:val="1"/>
      <w:numFmt w:val="bullet"/>
      <w:lvlText w:val=""/>
      <w:lvlJc w:val="left"/>
      <w:pPr>
        <w:ind w:left="1423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2143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863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3583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3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3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3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3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3" w:hanging="360"/>
      </w:pPr>
      <w:rPr>
        <w:rFonts w:ascii="Wingdings" w:hAnsi="Wingdings" w:hint="default"/>
      </w:rPr>
    </w:lvl>
  </w:abstractNum>
  <w:abstractNum w:abstractNumId="23">
    <w:nsid w:val="450B66FF"/>
    <w:multiLevelType w:val="hybridMultilevel"/>
    <w:tmpl w:val="7A8A7AE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6351832"/>
    <w:multiLevelType w:val="hybridMultilevel"/>
    <w:tmpl w:val="FBFEFE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4894222E"/>
    <w:multiLevelType w:val="hybridMultilevel"/>
    <w:tmpl w:val="756C321C"/>
    <w:lvl w:ilvl="0" w:tplc="184EB904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4B0079D4"/>
    <w:multiLevelType w:val="hybridMultilevel"/>
    <w:tmpl w:val="FA66E07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>
      <w:start w:val="1"/>
      <w:numFmt w:val="lowerRoman"/>
      <w:lvlText w:val="%6."/>
      <w:lvlJc w:val="right"/>
      <w:pPr>
        <w:ind w:left="4320" w:hanging="180"/>
      </w:pPr>
    </w:lvl>
    <w:lvl w:ilvl="6" w:tplc="EE70BD14">
      <w:start w:val="1"/>
      <w:numFmt w:val="bullet"/>
      <w:lvlText w:val="-"/>
      <w:lvlJc w:val="left"/>
      <w:pPr>
        <w:ind w:left="5040" w:hanging="360"/>
      </w:pPr>
      <w:rPr>
        <w:rFonts w:ascii="Calibri" w:eastAsiaTheme="minorHAnsi" w:hAnsi="Calibri" w:cstheme="minorBidi" w:hint="default"/>
      </w:r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4B357431"/>
    <w:multiLevelType w:val="hybridMultilevel"/>
    <w:tmpl w:val="801AC890"/>
    <w:lvl w:ilvl="0" w:tplc="D34A34A8">
      <w:start w:val="1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4CB7520E"/>
    <w:multiLevelType w:val="hybridMultilevel"/>
    <w:tmpl w:val="35381CBE"/>
    <w:lvl w:ilvl="0" w:tplc="03A0810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EE90788"/>
    <w:multiLevelType w:val="hybridMultilevel"/>
    <w:tmpl w:val="13D885B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9E3271E"/>
    <w:multiLevelType w:val="hybridMultilevel"/>
    <w:tmpl w:val="215ABFD4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C9756DD"/>
    <w:multiLevelType w:val="hybridMultilevel"/>
    <w:tmpl w:val="1DC679B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>
      <w:start w:val="1"/>
      <w:numFmt w:val="lowerRoman"/>
      <w:lvlText w:val="%3."/>
      <w:lvlJc w:val="right"/>
      <w:pPr>
        <w:ind w:left="2160" w:hanging="180"/>
      </w:pPr>
    </w:lvl>
    <w:lvl w:ilvl="3" w:tplc="0413000F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09509E0"/>
    <w:multiLevelType w:val="hybridMultilevel"/>
    <w:tmpl w:val="06705E2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1111CB0"/>
    <w:multiLevelType w:val="hybridMultilevel"/>
    <w:tmpl w:val="9CBA38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4DD3131"/>
    <w:multiLevelType w:val="hybridMultilevel"/>
    <w:tmpl w:val="D95A140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7E91F2E"/>
    <w:multiLevelType w:val="hybridMultilevel"/>
    <w:tmpl w:val="9ACCED38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68043664"/>
    <w:multiLevelType w:val="multilevel"/>
    <w:tmpl w:val="A53093E6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7">
    <w:nsid w:val="6AA46301"/>
    <w:multiLevelType w:val="hybridMultilevel"/>
    <w:tmpl w:val="B6AC829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6DE23A0D"/>
    <w:multiLevelType w:val="hybridMultilevel"/>
    <w:tmpl w:val="59905BCA"/>
    <w:lvl w:ilvl="0" w:tplc="4976C02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2A44926"/>
    <w:multiLevelType w:val="hybridMultilevel"/>
    <w:tmpl w:val="341EBAA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BA96018"/>
    <w:multiLevelType w:val="multilevel"/>
    <w:tmpl w:val="A78C36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29"/>
  </w:num>
  <w:num w:numId="2">
    <w:abstractNumId w:val="11"/>
  </w:num>
  <w:num w:numId="3">
    <w:abstractNumId w:val="35"/>
  </w:num>
  <w:num w:numId="4">
    <w:abstractNumId w:val="17"/>
  </w:num>
  <w:num w:numId="5">
    <w:abstractNumId w:val="37"/>
  </w:num>
  <w:num w:numId="6">
    <w:abstractNumId w:val="39"/>
  </w:num>
  <w:num w:numId="7">
    <w:abstractNumId w:val="26"/>
  </w:num>
  <w:num w:numId="8">
    <w:abstractNumId w:val="31"/>
  </w:num>
  <w:num w:numId="9">
    <w:abstractNumId w:val="30"/>
  </w:num>
  <w:num w:numId="10">
    <w:abstractNumId w:val="34"/>
  </w:num>
  <w:num w:numId="11">
    <w:abstractNumId w:val="10"/>
  </w:num>
  <w:num w:numId="12">
    <w:abstractNumId w:val="4"/>
  </w:num>
  <w:num w:numId="13">
    <w:abstractNumId w:val="27"/>
  </w:num>
  <w:num w:numId="14">
    <w:abstractNumId w:val="23"/>
  </w:num>
  <w:num w:numId="15">
    <w:abstractNumId w:val="28"/>
  </w:num>
  <w:num w:numId="16">
    <w:abstractNumId w:val="38"/>
  </w:num>
  <w:num w:numId="17">
    <w:abstractNumId w:val="25"/>
  </w:num>
  <w:num w:numId="18">
    <w:abstractNumId w:val="8"/>
  </w:num>
  <w:num w:numId="19">
    <w:abstractNumId w:val="16"/>
  </w:num>
  <w:num w:numId="20">
    <w:abstractNumId w:val="2"/>
  </w:num>
  <w:num w:numId="21">
    <w:abstractNumId w:val="22"/>
  </w:num>
  <w:num w:numId="22">
    <w:abstractNumId w:val="0"/>
  </w:num>
  <w:num w:numId="23">
    <w:abstractNumId w:val="18"/>
  </w:num>
  <w:num w:numId="24">
    <w:abstractNumId w:val="9"/>
  </w:num>
  <w:num w:numId="25">
    <w:abstractNumId w:val="6"/>
  </w:num>
  <w:num w:numId="26">
    <w:abstractNumId w:val="32"/>
  </w:num>
  <w:num w:numId="27">
    <w:abstractNumId w:val="21"/>
  </w:num>
  <w:num w:numId="28">
    <w:abstractNumId w:val="19"/>
  </w:num>
  <w:num w:numId="29">
    <w:abstractNumId w:val="5"/>
  </w:num>
  <w:num w:numId="30">
    <w:abstractNumId w:val="20"/>
  </w:num>
  <w:num w:numId="31">
    <w:abstractNumId w:val="15"/>
  </w:num>
  <w:num w:numId="32">
    <w:abstractNumId w:val="1"/>
  </w:num>
  <w:num w:numId="33">
    <w:abstractNumId w:val="14"/>
  </w:num>
  <w:num w:numId="34">
    <w:abstractNumId w:val="3"/>
  </w:num>
  <w:num w:numId="35">
    <w:abstractNumId w:val="13"/>
  </w:num>
  <w:num w:numId="36">
    <w:abstractNumId w:val="24"/>
  </w:num>
  <w:num w:numId="37">
    <w:abstractNumId w:val="12"/>
  </w:num>
  <w:num w:numId="38">
    <w:abstractNumId w:val="40"/>
  </w:num>
  <w:num w:numId="39">
    <w:abstractNumId w:val="7"/>
  </w:num>
  <w:num w:numId="40">
    <w:abstractNumId w:val="33"/>
  </w:num>
  <w:num w:numId="41">
    <w:abstractNumId w:val="3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95"/>
  </w:docVars>
  <w:rsids>
    <w:rsidRoot w:val="00B72F11"/>
    <w:rsid w:val="000009B2"/>
    <w:rsid w:val="00001C28"/>
    <w:rsid w:val="00002178"/>
    <w:rsid w:val="00003E46"/>
    <w:rsid w:val="0000498E"/>
    <w:rsid w:val="00004F61"/>
    <w:rsid w:val="00006743"/>
    <w:rsid w:val="00007DF7"/>
    <w:rsid w:val="000100CA"/>
    <w:rsid w:val="000104A6"/>
    <w:rsid w:val="00011781"/>
    <w:rsid w:val="00011B50"/>
    <w:rsid w:val="00012D4B"/>
    <w:rsid w:val="00014A9A"/>
    <w:rsid w:val="00014D1A"/>
    <w:rsid w:val="000217D3"/>
    <w:rsid w:val="00022853"/>
    <w:rsid w:val="00023033"/>
    <w:rsid w:val="00025D0C"/>
    <w:rsid w:val="000264B8"/>
    <w:rsid w:val="00026509"/>
    <w:rsid w:val="00030DCA"/>
    <w:rsid w:val="000325FA"/>
    <w:rsid w:val="00032880"/>
    <w:rsid w:val="00033303"/>
    <w:rsid w:val="000343EF"/>
    <w:rsid w:val="00035068"/>
    <w:rsid w:val="000359CB"/>
    <w:rsid w:val="0003788A"/>
    <w:rsid w:val="000401EC"/>
    <w:rsid w:val="00040632"/>
    <w:rsid w:val="0004065C"/>
    <w:rsid w:val="00041B02"/>
    <w:rsid w:val="00044C06"/>
    <w:rsid w:val="000454E1"/>
    <w:rsid w:val="000456E5"/>
    <w:rsid w:val="00045A0F"/>
    <w:rsid w:val="00045C5A"/>
    <w:rsid w:val="00046468"/>
    <w:rsid w:val="00047945"/>
    <w:rsid w:val="00047E0C"/>
    <w:rsid w:val="0005071C"/>
    <w:rsid w:val="00050B98"/>
    <w:rsid w:val="000541F1"/>
    <w:rsid w:val="00054508"/>
    <w:rsid w:val="00054A88"/>
    <w:rsid w:val="0006128F"/>
    <w:rsid w:val="000615D2"/>
    <w:rsid w:val="000628BD"/>
    <w:rsid w:val="00062B0B"/>
    <w:rsid w:val="00062C04"/>
    <w:rsid w:val="000638A8"/>
    <w:rsid w:val="00063938"/>
    <w:rsid w:val="00063BCA"/>
    <w:rsid w:val="00063DFB"/>
    <w:rsid w:val="00070520"/>
    <w:rsid w:val="000719DB"/>
    <w:rsid w:val="00072284"/>
    <w:rsid w:val="0007354E"/>
    <w:rsid w:val="00073598"/>
    <w:rsid w:val="00073BD3"/>
    <w:rsid w:val="00075240"/>
    <w:rsid w:val="00077A11"/>
    <w:rsid w:val="00077EB9"/>
    <w:rsid w:val="00080373"/>
    <w:rsid w:val="000809EC"/>
    <w:rsid w:val="00081977"/>
    <w:rsid w:val="000831B9"/>
    <w:rsid w:val="000833F9"/>
    <w:rsid w:val="00084D40"/>
    <w:rsid w:val="00085286"/>
    <w:rsid w:val="00085819"/>
    <w:rsid w:val="00087081"/>
    <w:rsid w:val="00087869"/>
    <w:rsid w:val="000879FB"/>
    <w:rsid w:val="00087C62"/>
    <w:rsid w:val="0009207B"/>
    <w:rsid w:val="00092094"/>
    <w:rsid w:val="00092FEA"/>
    <w:rsid w:val="0009357D"/>
    <w:rsid w:val="0009378A"/>
    <w:rsid w:val="0009564C"/>
    <w:rsid w:val="00096465"/>
    <w:rsid w:val="00097541"/>
    <w:rsid w:val="00097BBE"/>
    <w:rsid w:val="000A05FA"/>
    <w:rsid w:val="000A1122"/>
    <w:rsid w:val="000A1C79"/>
    <w:rsid w:val="000A2077"/>
    <w:rsid w:val="000A4735"/>
    <w:rsid w:val="000A7DAB"/>
    <w:rsid w:val="000B21EF"/>
    <w:rsid w:val="000B2CEA"/>
    <w:rsid w:val="000B36E4"/>
    <w:rsid w:val="000B3E6A"/>
    <w:rsid w:val="000B43D8"/>
    <w:rsid w:val="000B4BF6"/>
    <w:rsid w:val="000B6B85"/>
    <w:rsid w:val="000B701C"/>
    <w:rsid w:val="000B7A4E"/>
    <w:rsid w:val="000C00DC"/>
    <w:rsid w:val="000C0301"/>
    <w:rsid w:val="000C2AEF"/>
    <w:rsid w:val="000C39B3"/>
    <w:rsid w:val="000C3B9E"/>
    <w:rsid w:val="000C3DF7"/>
    <w:rsid w:val="000C42A0"/>
    <w:rsid w:val="000C5077"/>
    <w:rsid w:val="000C5220"/>
    <w:rsid w:val="000C5D4B"/>
    <w:rsid w:val="000C652F"/>
    <w:rsid w:val="000C7553"/>
    <w:rsid w:val="000C7959"/>
    <w:rsid w:val="000D2A0B"/>
    <w:rsid w:val="000D394A"/>
    <w:rsid w:val="000D5739"/>
    <w:rsid w:val="000D6B8D"/>
    <w:rsid w:val="000E0700"/>
    <w:rsid w:val="000E2905"/>
    <w:rsid w:val="000E2F17"/>
    <w:rsid w:val="000E303F"/>
    <w:rsid w:val="000E352F"/>
    <w:rsid w:val="000E37BF"/>
    <w:rsid w:val="000E4531"/>
    <w:rsid w:val="000E497E"/>
    <w:rsid w:val="000E5045"/>
    <w:rsid w:val="000E551E"/>
    <w:rsid w:val="000E6187"/>
    <w:rsid w:val="000E6EDF"/>
    <w:rsid w:val="000F2729"/>
    <w:rsid w:val="000F3BBF"/>
    <w:rsid w:val="000F5CBB"/>
    <w:rsid w:val="000F7AAE"/>
    <w:rsid w:val="001002BA"/>
    <w:rsid w:val="001003F3"/>
    <w:rsid w:val="00102036"/>
    <w:rsid w:val="00102A3A"/>
    <w:rsid w:val="00103195"/>
    <w:rsid w:val="00103FF0"/>
    <w:rsid w:val="001040A0"/>
    <w:rsid w:val="001064A5"/>
    <w:rsid w:val="00106578"/>
    <w:rsid w:val="001070AC"/>
    <w:rsid w:val="00107A52"/>
    <w:rsid w:val="001109A6"/>
    <w:rsid w:val="00110D76"/>
    <w:rsid w:val="001119F3"/>
    <w:rsid w:val="00112694"/>
    <w:rsid w:val="00113DED"/>
    <w:rsid w:val="00114A07"/>
    <w:rsid w:val="00116638"/>
    <w:rsid w:val="00116880"/>
    <w:rsid w:val="0012305D"/>
    <w:rsid w:val="001253CC"/>
    <w:rsid w:val="001254C8"/>
    <w:rsid w:val="00126932"/>
    <w:rsid w:val="00126BC7"/>
    <w:rsid w:val="00126C92"/>
    <w:rsid w:val="00126E86"/>
    <w:rsid w:val="00127775"/>
    <w:rsid w:val="001279DF"/>
    <w:rsid w:val="00130350"/>
    <w:rsid w:val="0013148F"/>
    <w:rsid w:val="0013481E"/>
    <w:rsid w:val="001364BD"/>
    <w:rsid w:val="0013704B"/>
    <w:rsid w:val="001400E7"/>
    <w:rsid w:val="0014027A"/>
    <w:rsid w:val="001402BF"/>
    <w:rsid w:val="0014038B"/>
    <w:rsid w:val="0014081B"/>
    <w:rsid w:val="001416BC"/>
    <w:rsid w:val="00142EF5"/>
    <w:rsid w:val="00143C30"/>
    <w:rsid w:val="0014479F"/>
    <w:rsid w:val="001447EF"/>
    <w:rsid w:val="00144931"/>
    <w:rsid w:val="0014660F"/>
    <w:rsid w:val="001468B2"/>
    <w:rsid w:val="00146B32"/>
    <w:rsid w:val="00146EDD"/>
    <w:rsid w:val="001476B1"/>
    <w:rsid w:val="00147751"/>
    <w:rsid w:val="0015153E"/>
    <w:rsid w:val="0015175A"/>
    <w:rsid w:val="001518B0"/>
    <w:rsid w:val="00151AA3"/>
    <w:rsid w:val="00151D86"/>
    <w:rsid w:val="00153CD3"/>
    <w:rsid w:val="00155612"/>
    <w:rsid w:val="00155BF2"/>
    <w:rsid w:val="00156977"/>
    <w:rsid w:val="001577BE"/>
    <w:rsid w:val="00160E32"/>
    <w:rsid w:val="001623EE"/>
    <w:rsid w:val="00163FA1"/>
    <w:rsid w:val="00166284"/>
    <w:rsid w:val="00166433"/>
    <w:rsid w:val="00166FD1"/>
    <w:rsid w:val="001672D3"/>
    <w:rsid w:val="001672D7"/>
    <w:rsid w:val="001718D6"/>
    <w:rsid w:val="001727AA"/>
    <w:rsid w:val="00172C9D"/>
    <w:rsid w:val="001732DF"/>
    <w:rsid w:val="00174068"/>
    <w:rsid w:val="001740BF"/>
    <w:rsid w:val="00174B56"/>
    <w:rsid w:val="00174D53"/>
    <w:rsid w:val="00174DF5"/>
    <w:rsid w:val="00175851"/>
    <w:rsid w:val="0018014E"/>
    <w:rsid w:val="00180DE5"/>
    <w:rsid w:val="001812A0"/>
    <w:rsid w:val="00181B48"/>
    <w:rsid w:val="00181ED0"/>
    <w:rsid w:val="00182D10"/>
    <w:rsid w:val="00185ADD"/>
    <w:rsid w:val="00185B2B"/>
    <w:rsid w:val="00191561"/>
    <w:rsid w:val="00191DC7"/>
    <w:rsid w:val="00193A7D"/>
    <w:rsid w:val="00194484"/>
    <w:rsid w:val="0019564B"/>
    <w:rsid w:val="0019602E"/>
    <w:rsid w:val="001A2996"/>
    <w:rsid w:val="001A33CD"/>
    <w:rsid w:val="001A3460"/>
    <w:rsid w:val="001A34C7"/>
    <w:rsid w:val="001A6674"/>
    <w:rsid w:val="001A6829"/>
    <w:rsid w:val="001A7E8F"/>
    <w:rsid w:val="001B0630"/>
    <w:rsid w:val="001B0FA2"/>
    <w:rsid w:val="001B1DE6"/>
    <w:rsid w:val="001B1E6C"/>
    <w:rsid w:val="001B2422"/>
    <w:rsid w:val="001B2AB8"/>
    <w:rsid w:val="001B31A1"/>
    <w:rsid w:val="001B3ABB"/>
    <w:rsid w:val="001B4F43"/>
    <w:rsid w:val="001B6E26"/>
    <w:rsid w:val="001B7E7B"/>
    <w:rsid w:val="001C200D"/>
    <w:rsid w:val="001C30FD"/>
    <w:rsid w:val="001C6BEA"/>
    <w:rsid w:val="001D00F7"/>
    <w:rsid w:val="001D14A5"/>
    <w:rsid w:val="001D1CA7"/>
    <w:rsid w:val="001D2455"/>
    <w:rsid w:val="001D2582"/>
    <w:rsid w:val="001D33E3"/>
    <w:rsid w:val="001D34A8"/>
    <w:rsid w:val="001D3829"/>
    <w:rsid w:val="001D3C63"/>
    <w:rsid w:val="001D482D"/>
    <w:rsid w:val="001D5DBC"/>
    <w:rsid w:val="001D6B31"/>
    <w:rsid w:val="001D74F1"/>
    <w:rsid w:val="001E2441"/>
    <w:rsid w:val="001E24DD"/>
    <w:rsid w:val="001E2BD5"/>
    <w:rsid w:val="001F0929"/>
    <w:rsid w:val="001F3A53"/>
    <w:rsid w:val="001F71FB"/>
    <w:rsid w:val="001F7919"/>
    <w:rsid w:val="00200ED4"/>
    <w:rsid w:val="00201096"/>
    <w:rsid w:val="00202954"/>
    <w:rsid w:val="002053FA"/>
    <w:rsid w:val="002056B7"/>
    <w:rsid w:val="00210349"/>
    <w:rsid w:val="002118AF"/>
    <w:rsid w:val="00211BEA"/>
    <w:rsid w:val="0021315D"/>
    <w:rsid w:val="00215260"/>
    <w:rsid w:val="002153EF"/>
    <w:rsid w:val="0022032D"/>
    <w:rsid w:val="002218AE"/>
    <w:rsid w:val="002240B0"/>
    <w:rsid w:val="002248F9"/>
    <w:rsid w:val="00224DB7"/>
    <w:rsid w:val="002259FB"/>
    <w:rsid w:val="002274EB"/>
    <w:rsid w:val="002309F2"/>
    <w:rsid w:val="00232F96"/>
    <w:rsid w:val="002335AF"/>
    <w:rsid w:val="00233A6A"/>
    <w:rsid w:val="00234E00"/>
    <w:rsid w:val="002357B7"/>
    <w:rsid w:val="00235FA3"/>
    <w:rsid w:val="0023723A"/>
    <w:rsid w:val="00237E60"/>
    <w:rsid w:val="002411E6"/>
    <w:rsid w:val="00242CCB"/>
    <w:rsid w:val="00242DF8"/>
    <w:rsid w:val="00243AB8"/>
    <w:rsid w:val="00244CF0"/>
    <w:rsid w:val="00245B17"/>
    <w:rsid w:val="00246EE8"/>
    <w:rsid w:val="0024790B"/>
    <w:rsid w:val="00251A1A"/>
    <w:rsid w:val="00253374"/>
    <w:rsid w:val="00253635"/>
    <w:rsid w:val="00254FDD"/>
    <w:rsid w:val="00255A8E"/>
    <w:rsid w:val="002571A4"/>
    <w:rsid w:val="00257465"/>
    <w:rsid w:val="00260B33"/>
    <w:rsid w:val="00261CE1"/>
    <w:rsid w:val="00264A60"/>
    <w:rsid w:val="00265322"/>
    <w:rsid w:val="002671E6"/>
    <w:rsid w:val="002700DA"/>
    <w:rsid w:val="00271F9D"/>
    <w:rsid w:val="00272BA8"/>
    <w:rsid w:val="002738C9"/>
    <w:rsid w:val="0027394B"/>
    <w:rsid w:val="002742CB"/>
    <w:rsid w:val="00274F95"/>
    <w:rsid w:val="002763EC"/>
    <w:rsid w:val="00276DEB"/>
    <w:rsid w:val="00277319"/>
    <w:rsid w:val="0028031B"/>
    <w:rsid w:val="0028089E"/>
    <w:rsid w:val="00280F66"/>
    <w:rsid w:val="00282AE7"/>
    <w:rsid w:val="00283EDC"/>
    <w:rsid w:val="00284B6B"/>
    <w:rsid w:val="00284D7D"/>
    <w:rsid w:val="00285C20"/>
    <w:rsid w:val="00286C20"/>
    <w:rsid w:val="00290AAC"/>
    <w:rsid w:val="002910FB"/>
    <w:rsid w:val="002927A7"/>
    <w:rsid w:val="002934BB"/>
    <w:rsid w:val="0029361A"/>
    <w:rsid w:val="00295AA9"/>
    <w:rsid w:val="00295FE2"/>
    <w:rsid w:val="002A0A7B"/>
    <w:rsid w:val="002A0ECB"/>
    <w:rsid w:val="002A1221"/>
    <w:rsid w:val="002A3CA3"/>
    <w:rsid w:val="002A59EE"/>
    <w:rsid w:val="002A7D65"/>
    <w:rsid w:val="002B0588"/>
    <w:rsid w:val="002B0C21"/>
    <w:rsid w:val="002B1691"/>
    <w:rsid w:val="002B454E"/>
    <w:rsid w:val="002B4707"/>
    <w:rsid w:val="002C0C66"/>
    <w:rsid w:val="002C1239"/>
    <w:rsid w:val="002C22DD"/>
    <w:rsid w:val="002C3614"/>
    <w:rsid w:val="002C4CE2"/>
    <w:rsid w:val="002C4F94"/>
    <w:rsid w:val="002C517F"/>
    <w:rsid w:val="002C52C7"/>
    <w:rsid w:val="002C5439"/>
    <w:rsid w:val="002C6E0D"/>
    <w:rsid w:val="002D1B1C"/>
    <w:rsid w:val="002D2390"/>
    <w:rsid w:val="002D23DC"/>
    <w:rsid w:val="002D2AA3"/>
    <w:rsid w:val="002D38FE"/>
    <w:rsid w:val="002D6E2E"/>
    <w:rsid w:val="002E061A"/>
    <w:rsid w:val="002E155E"/>
    <w:rsid w:val="002E198F"/>
    <w:rsid w:val="002E1E60"/>
    <w:rsid w:val="002E2504"/>
    <w:rsid w:val="002E2A2D"/>
    <w:rsid w:val="002E3471"/>
    <w:rsid w:val="002F17F9"/>
    <w:rsid w:val="002F3366"/>
    <w:rsid w:val="002F61DE"/>
    <w:rsid w:val="002F68FA"/>
    <w:rsid w:val="00301F9E"/>
    <w:rsid w:val="00303233"/>
    <w:rsid w:val="00303672"/>
    <w:rsid w:val="00305166"/>
    <w:rsid w:val="00305AAD"/>
    <w:rsid w:val="003104CD"/>
    <w:rsid w:val="00310990"/>
    <w:rsid w:val="00311FFA"/>
    <w:rsid w:val="003132A9"/>
    <w:rsid w:val="003145F0"/>
    <w:rsid w:val="00316149"/>
    <w:rsid w:val="00316294"/>
    <w:rsid w:val="00317E3A"/>
    <w:rsid w:val="0032055A"/>
    <w:rsid w:val="003210F3"/>
    <w:rsid w:val="0032124D"/>
    <w:rsid w:val="00323AA9"/>
    <w:rsid w:val="00323F83"/>
    <w:rsid w:val="0032516F"/>
    <w:rsid w:val="00325809"/>
    <w:rsid w:val="00326208"/>
    <w:rsid w:val="003264D3"/>
    <w:rsid w:val="00330C16"/>
    <w:rsid w:val="0033115C"/>
    <w:rsid w:val="00331EFD"/>
    <w:rsid w:val="0033284A"/>
    <w:rsid w:val="00333AF4"/>
    <w:rsid w:val="0033620B"/>
    <w:rsid w:val="00337077"/>
    <w:rsid w:val="00337809"/>
    <w:rsid w:val="003410DC"/>
    <w:rsid w:val="003412F3"/>
    <w:rsid w:val="003413A7"/>
    <w:rsid w:val="003419B8"/>
    <w:rsid w:val="00342C57"/>
    <w:rsid w:val="003432FA"/>
    <w:rsid w:val="00343304"/>
    <w:rsid w:val="00344A9E"/>
    <w:rsid w:val="0034598E"/>
    <w:rsid w:val="00346E4C"/>
    <w:rsid w:val="0034754F"/>
    <w:rsid w:val="00347DC6"/>
    <w:rsid w:val="00350DE7"/>
    <w:rsid w:val="0035107D"/>
    <w:rsid w:val="00352F27"/>
    <w:rsid w:val="0035395A"/>
    <w:rsid w:val="0035490D"/>
    <w:rsid w:val="00354970"/>
    <w:rsid w:val="00354D5B"/>
    <w:rsid w:val="00355029"/>
    <w:rsid w:val="003556F6"/>
    <w:rsid w:val="00356544"/>
    <w:rsid w:val="00356999"/>
    <w:rsid w:val="003602F1"/>
    <w:rsid w:val="003608C0"/>
    <w:rsid w:val="003613BC"/>
    <w:rsid w:val="00361499"/>
    <w:rsid w:val="00361C66"/>
    <w:rsid w:val="00361E89"/>
    <w:rsid w:val="00363523"/>
    <w:rsid w:val="0036369E"/>
    <w:rsid w:val="00363DDD"/>
    <w:rsid w:val="00364197"/>
    <w:rsid w:val="00364390"/>
    <w:rsid w:val="00364669"/>
    <w:rsid w:val="0036515D"/>
    <w:rsid w:val="00365830"/>
    <w:rsid w:val="0036727B"/>
    <w:rsid w:val="00367C88"/>
    <w:rsid w:val="003701ED"/>
    <w:rsid w:val="0037030A"/>
    <w:rsid w:val="00370702"/>
    <w:rsid w:val="00371326"/>
    <w:rsid w:val="00372862"/>
    <w:rsid w:val="003733AA"/>
    <w:rsid w:val="00374552"/>
    <w:rsid w:val="003749AD"/>
    <w:rsid w:val="003813E2"/>
    <w:rsid w:val="003821C7"/>
    <w:rsid w:val="00385483"/>
    <w:rsid w:val="00385AD5"/>
    <w:rsid w:val="00386A75"/>
    <w:rsid w:val="0038768D"/>
    <w:rsid w:val="00387F5A"/>
    <w:rsid w:val="00390444"/>
    <w:rsid w:val="00391C13"/>
    <w:rsid w:val="00393723"/>
    <w:rsid w:val="0039571C"/>
    <w:rsid w:val="00395939"/>
    <w:rsid w:val="003963B4"/>
    <w:rsid w:val="00396859"/>
    <w:rsid w:val="00397147"/>
    <w:rsid w:val="00397C30"/>
    <w:rsid w:val="003A17A7"/>
    <w:rsid w:val="003A3047"/>
    <w:rsid w:val="003A36DE"/>
    <w:rsid w:val="003A3BF4"/>
    <w:rsid w:val="003A4821"/>
    <w:rsid w:val="003A4B2F"/>
    <w:rsid w:val="003A5201"/>
    <w:rsid w:val="003A5308"/>
    <w:rsid w:val="003A6840"/>
    <w:rsid w:val="003B0D6C"/>
    <w:rsid w:val="003B504C"/>
    <w:rsid w:val="003B6745"/>
    <w:rsid w:val="003B69B1"/>
    <w:rsid w:val="003C286C"/>
    <w:rsid w:val="003C3352"/>
    <w:rsid w:val="003D04E4"/>
    <w:rsid w:val="003D09B6"/>
    <w:rsid w:val="003D12A8"/>
    <w:rsid w:val="003D151F"/>
    <w:rsid w:val="003D2227"/>
    <w:rsid w:val="003D22DB"/>
    <w:rsid w:val="003D2C5A"/>
    <w:rsid w:val="003D2E33"/>
    <w:rsid w:val="003D3DE2"/>
    <w:rsid w:val="003D43ED"/>
    <w:rsid w:val="003D4FFA"/>
    <w:rsid w:val="003D5E01"/>
    <w:rsid w:val="003D79F4"/>
    <w:rsid w:val="003E23DE"/>
    <w:rsid w:val="003E4051"/>
    <w:rsid w:val="003E682A"/>
    <w:rsid w:val="003E728B"/>
    <w:rsid w:val="003E76AB"/>
    <w:rsid w:val="003E7E36"/>
    <w:rsid w:val="003F00F7"/>
    <w:rsid w:val="003F1CEC"/>
    <w:rsid w:val="003F3603"/>
    <w:rsid w:val="003F4705"/>
    <w:rsid w:val="003F6D10"/>
    <w:rsid w:val="003F783F"/>
    <w:rsid w:val="003F7A41"/>
    <w:rsid w:val="003F7AA1"/>
    <w:rsid w:val="00400F28"/>
    <w:rsid w:val="004016E2"/>
    <w:rsid w:val="00401898"/>
    <w:rsid w:val="004031EE"/>
    <w:rsid w:val="00403575"/>
    <w:rsid w:val="004037E9"/>
    <w:rsid w:val="00405FD3"/>
    <w:rsid w:val="004064B7"/>
    <w:rsid w:val="00406E3B"/>
    <w:rsid w:val="0040753E"/>
    <w:rsid w:val="004105B8"/>
    <w:rsid w:val="0041085A"/>
    <w:rsid w:val="00410F5D"/>
    <w:rsid w:val="00412070"/>
    <w:rsid w:val="004141C4"/>
    <w:rsid w:val="00414586"/>
    <w:rsid w:val="004146A9"/>
    <w:rsid w:val="00414D4F"/>
    <w:rsid w:val="00414E70"/>
    <w:rsid w:val="00420A66"/>
    <w:rsid w:val="00421567"/>
    <w:rsid w:val="00422CB8"/>
    <w:rsid w:val="00423599"/>
    <w:rsid w:val="004246B3"/>
    <w:rsid w:val="004248A5"/>
    <w:rsid w:val="0042561A"/>
    <w:rsid w:val="00425EE0"/>
    <w:rsid w:val="0042658B"/>
    <w:rsid w:val="00430188"/>
    <w:rsid w:val="0043135A"/>
    <w:rsid w:val="004316AF"/>
    <w:rsid w:val="00433FA4"/>
    <w:rsid w:val="00433FAE"/>
    <w:rsid w:val="0043436D"/>
    <w:rsid w:val="004349D9"/>
    <w:rsid w:val="00435ECF"/>
    <w:rsid w:val="0043687A"/>
    <w:rsid w:val="00437562"/>
    <w:rsid w:val="00437C72"/>
    <w:rsid w:val="004402B9"/>
    <w:rsid w:val="00440E07"/>
    <w:rsid w:val="0044169F"/>
    <w:rsid w:val="004417BB"/>
    <w:rsid w:val="004419A5"/>
    <w:rsid w:val="00443654"/>
    <w:rsid w:val="00444AEC"/>
    <w:rsid w:val="00444E9A"/>
    <w:rsid w:val="0044665F"/>
    <w:rsid w:val="0044756C"/>
    <w:rsid w:val="00447E59"/>
    <w:rsid w:val="00450F8D"/>
    <w:rsid w:val="00452793"/>
    <w:rsid w:val="00452A5F"/>
    <w:rsid w:val="00454F9F"/>
    <w:rsid w:val="00456B26"/>
    <w:rsid w:val="00456CE0"/>
    <w:rsid w:val="004575BE"/>
    <w:rsid w:val="00457A06"/>
    <w:rsid w:val="00457FC5"/>
    <w:rsid w:val="004601F1"/>
    <w:rsid w:val="00460609"/>
    <w:rsid w:val="00460667"/>
    <w:rsid w:val="00461442"/>
    <w:rsid w:val="00461C22"/>
    <w:rsid w:val="00461CA9"/>
    <w:rsid w:val="004626CD"/>
    <w:rsid w:val="004646AB"/>
    <w:rsid w:val="00464B7B"/>
    <w:rsid w:val="00465CB9"/>
    <w:rsid w:val="00465CC0"/>
    <w:rsid w:val="0046729A"/>
    <w:rsid w:val="0046786F"/>
    <w:rsid w:val="00470C02"/>
    <w:rsid w:val="004712BA"/>
    <w:rsid w:val="00473D2A"/>
    <w:rsid w:val="00473F1D"/>
    <w:rsid w:val="004740CF"/>
    <w:rsid w:val="00474F6D"/>
    <w:rsid w:val="004753EC"/>
    <w:rsid w:val="0047558E"/>
    <w:rsid w:val="00477E98"/>
    <w:rsid w:val="0048017A"/>
    <w:rsid w:val="0048113B"/>
    <w:rsid w:val="0048134E"/>
    <w:rsid w:val="0048308B"/>
    <w:rsid w:val="004831D9"/>
    <w:rsid w:val="00484B40"/>
    <w:rsid w:val="00485632"/>
    <w:rsid w:val="00485808"/>
    <w:rsid w:val="00486AB7"/>
    <w:rsid w:val="00487257"/>
    <w:rsid w:val="004904CF"/>
    <w:rsid w:val="00492A37"/>
    <w:rsid w:val="004939F0"/>
    <w:rsid w:val="00494122"/>
    <w:rsid w:val="004A0121"/>
    <w:rsid w:val="004A1DD9"/>
    <w:rsid w:val="004A1E47"/>
    <w:rsid w:val="004A2A50"/>
    <w:rsid w:val="004A2A76"/>
    <w:rsid w:val="004A5E52"/>
    <w:rsid w:val="004A6080"/>
    <w:rsid w:val="004A6DE3"/>
    <w:rsid w:val="004A71C9"/>
    <w:rsid w:val="004A7588"/>
    <w:rsid w:val="004B0A59"/>
    <w:rsid w:val="004B0AFC"/>
    <w:rsid w:val="004B1737"/>
    <w:rsid w:val="004B22C9"/>
    <w:rsid w:val="004B3553"/>
    <w:rsid w:val="004B4874"/>
    <w:rsid w:val="004B5F67"/>
    <w:rsid w:val="004B6B5E"/>
    <w:rsid w:val="004B6E36"/>
    <w:rsid w:val="004B722D"/>
    <w:rsid w:val="004C18FF"/>
    <w:rsid w:val="004C1AA1"/>
    <w:rsid w:val="004C2C5A"/>
    <w:rsid w:val="004C3911"/>
    <w:rsid w:val="004C6BF5"/>
    <w:rsid w:val="004C78A9"/>
    <w:rsid w:val="004D0F94"/>
    <w:rsid w:val="004D1059"/>
    <w:rsid w:val="004D313E"/>
    <w:rsid w:val="004D37A7"/>
    <w:rsid w:val="004D6861"/>
    <w:rsid w:val="004D69EF"/>
    <w:rsid w:val="004D6B31"/>
    <w:rsid w:val="004E1A28"/>
    <w:rsid w:val="004E26ED"/>
    <w:rsid w:val="004E3459"/>
    <w:rsid w:val="004E3AAF"/>
    <w:rsid w:val="004E47B7"/>
    <w:rsid w:val="004E4E09"/>
    <w:rsid w:val="004E4E71"/>
    <w:rsid w:val="004E703D"/>
    <w:rsid w:val="004E7092"/>
    <w:rsid w:val="004E7B3B"/>
    <w:rsid w:val="004F0642"/>
    <w:rsid w:val="004F2E72"/>
    <w:rsid w:val="004F38A5"/>
    <w:rsid w:val="004F3C5F"/>
    <w:rsid w:val="004F4A84"/>
    <w:rsid w:val="004F5D50"/>
    <w:rsid w:val="004F61AF"/>
    <w:rsid w:val="004F7557"/>
    <w:rsid w:val="004F79E3"/>
    <w:rsid w:val="00504E26"/>
    <w:rsid w:val="0050518E"/>
    <w:rsid w:val="00506557"/>
    <w:rsid w:val="00506C4B"/>
    <w:rsid w:val="00506E35"/>
    <w:rsid w:val="005071B5"/>
    <w:rsid w:val="00507E1F"/>
    <w:rsid w:val="005100D6"/>
    <w:rsid w:val="00510FE4"/>
    <w:rsid w:val="005119BE"/>
    <w:rsid w:val="00511D7A"/>
    <w:rsid w:val="00513AA0"/>
    <w:rsid w:val="005141CB"/>
    <w:rsid w:val="00515055"/>
    <w:rsid w:val="0051567A"/>
    <w:rsid w:val="00515E7B"/>
    <w:rsid w:val="00515F7D"/>
    <w:rsid w:val="005178DB"/>
    <w:rsid w:val="00520F6A"/>
    <w:rsid w:val="00521E5E"/>
    <w:rsid w:val="00522D13"/>
    <w:rsid w:val="00522E96"/>
    <w:rsid w:val="0052766B"/>
    <w:rsid w:val="00527EC3"/>
    <w:rsid w:val="00531B07"/>
    <w:rsid w:val="005332BB"/>
    <w:rsid w:val="00534735"/>
    <w:rsid w:val="00536633"/>
    <w:rsid w:val="00537CF7"/>
    <w:rsid w:val="00537DA0"/>
    <w:rsid w:val="005400DF"/>
    <w:rsid w:val="00540357"/>
    <w:rsid w:val="00540C87"/>
    <w:rsid w:val="00541054"/>
    <w:rsid w:val="00541638"/>
    <w:rsid w:val="00542AD1"/>
    <w:rsid w:val="0054459B"/>
    <w:rsid w:val="00544E40"/>
    <w:rsid w:val="00546B63"/>
    <w:rsid w:val="00551C7D"/>
    <w:rsid w:val="00552BBA"/>
    <w:rsid w:val="00554F3C"/>
    <w:rsid w:val="0055594D"/>
    <w:rsid w:val="00555960"/>
    <w:rsid w:val="00560131"/>
    <w:rsid w:val="00561F61"/>
    <w:rsid w:val="0056279B"/>
    <w:rsid w:val="00562838"/>
    <w:rsid w:val="005629D3"/>
    <w:rsid w:val="00563807"/>
    <w:rsid w:val="00564A5B"/>
    <w:rsid w:val="00564B12"/>
    <w:rsid w:val="00566572"/>
    <w:rsid w:val="005675EB"/>
    <w:rsid w:val="00567ABE"/>
    <w:rsid w:val="00567C4F"/>
    <w:rsid w:val="005739BD"/>
    <w:rsid w:val="00573C87"/>
    <w:rsid w:val="00575E62"/>
    <w:rsid w:val="00576AE2"/>
    <w:rsid w:val="00577F35"/>
    <w:rsid w:val="00582400"/>
    <w:rsid w:val="005832EE"/>
    <w:rsid w:val="00583618"/>
    <w:rsid w:val="00583B5D"/>
    <w:rsid w:val="005852B8"/>
    <w:rsid w:val="005856FD"/>
    <w:rsid w:val="005869FA"/>
    <w:rsid w:val="00586CC5"/>
    <w:rsid w:val="0058748D"/>
    <w:rsid w:val="00587D06"/>
    <w:rsid w:val="005904AC"/>
    <w:rsid w:val="00591606"/>
    <w:rsid w:val="00594923"/>
    <w:rsid w:val="00594C2D"/>
    <w:rsid w:val="00595207"/>
    <w:rsid w:val="00595D80"/>
    <w:rsid w:val="005965D7"/>
    <w:rsid w:val="0059691F"/>
    <w:rsid w:val="00596D61"/>
    <w:rsid w:val="005A0004"/>
    <w:rsid w:val="005A28B8"/>
    <w:rsid w:val="005A3D83"/>
    <w:rsid w:val="005A404E"/>
    <w:rsid w:val="005A4A90"/>
    <w:rsid w:val="005A5A27"/>
    <w:rsid w:val="005A5D83"/>
    <w:rsid w:val="005A5E80"/>
    <w:rsid w:val="005A7383"/>
    <w:rsid w:val="005A753F"/>
    <w:rsid w:val="005B00DA"/>
    <w:rsid w:val="005B03EB"/>
    <w:rsid w:val="005B1B39"/>
    <w:rsid w:val="005B2810"/>
    <w:rsid w:val="005B593D"/>
    <w:rsid w:val="005B6D6B"/>
    <w:rsid w:val="005B6E74"/>
    <w:rsid w:val="005B76B0"/>
    <w:rsid w:val="005B782E"/>
    <w:rsid w:val="005B79C5"/>
    <w:rsid w:val="005B7DCE"/>
    <w:rsid w:val="005C0CBF"/>
    <w:rsid w:val="005C2262"/>
    <w:rsid w:val="005C4350"/>
    <w:rsid w:val="005C457C"/>
    <w:rsid w:val="005C485F"/>
    <w:rsid w:val="005C4983"/>
    <w:rsid w:val="005C5D97"/>
    <w:rsid w:val="005C5F19"/>
    <w:rsid w:val="005C6142"/>
    <w:rsid w:val="005C735F"/>
    <w:rsid w:val="005D0426"/>
    <w:rsid w:val="005D19D2"/>
    <w:rsid w:val="005D4006"/>
    <w:rsid w:val="005D4742"/>
    <w:rsid w:val="005D59CB"/>
    <w:rsid w:val="005D6C6B"/>
    <w:rsid w:val="005D7D09"/>
    <w:rsid w:val="005D7E60"/>
    <w:rsid w:val="005E3D8F"/>
    <w:rsid w:val="005E41AE"/>
    <w:rsid w:val="005E5946"/>
    <w:rsid w:val="005E6226"/>
    <w:rsid w:val="005E66B5"/>
    <w:rsid w:val="005E7CD4"/>
    <w:rsid w:val="005F1501"/>
    <w:rsid w:val="005F2644"/>
    <w:rsid w:val="005F540F"/>
    <w:rsid w:val="005F7302"/>
    <w:rsid w:val="0060107E"/>
    <w:rsid w:val="006027C2"/>
    <w:rsid w:val="00603C20"/>
    <w:rsid w:val="006044D6"/>
    <w:rsid w:val="0060472D"/>
    <w:rsid w:val="00604EC6"/>
    <w:rsid w:val="0060699D"/>
    <w:rsid w:val="00611A29"/>
    <w:rsid w:val="00613374"/>
    <w:rsid w:val="0061429A"/>
    <w:rsid w:val="006149E1"/>
    <w:rsid w:val="006163C7"/>
    <w:rsid w:val="006164B0"/>
    <w:rsid w:val="00616E92"/>
    <w:rsid w:val="00617F1D"/>
    <w:rsid w:val="0062019E"/>
    <w:rsid w:val="00623B79"/>
    <w:rsid w:val="00627AF3"/>
    <w:rsid w:val="00630F6D"/>
    <w:rsid w:val="006313E3"/>
    <w:rsid w:val="00631C65"/>
    <w:rsid w:val="00631F3C"/>
    <w:rsid w:val="0063545B"/>
    <w:rsid w:val="00635A69"/>
    <w:rsid w:val="0063612B"/>
    <w:rsid w:val="00641406"/>
    <w:rsid w:val="00642DFA"/>
    <w:rsid w:val="006432F7"/>
    <w:rsid w:val="00645D95"/>
    <w:rsid w:val="0064632A"/>
    <w:rsid w:val="0065199A"/>
    <w:rsid w:val="00651E75"/>
    <w:rsid w:val="00651F43"/>
    <w:rsid w:val="006535B3"/>
    <w:rsid w:val="006555ED"/>
    <w:rsid w:val="00656732"/>
    <w:rsid w:val="00656B1D"/>
    <w:rsid w:val="00656C78"/>
    <w:rsid w:val="006574CE"/>
    <w:rsid w:val="006608FD"/>
    <w:rsid w:val="0066170B"/>
    <w:rsid w:val="0066211E"/>
    <w:rsid w:val="00663771"/>
    <w:rsid w:val="006713F6"/>
    <w:rsid w:val="00671D56"/>
    <w:rsid w:val="00673D8C"/>
    <w:rsid w:val="00673F70"/>
    <w:rsid w:val="006744A7"/>
    <w:rsid w:val="006748F2"/>
    <w:rsid w:val="0067681B"/>
    <w:rsid w:val="006773B4"/>
    <w:rsid w:val="00681682"/>
    <w:rsid w:val="00681878"/>
    <w:rsid w:val="006826D0"/>
    <w:rsid w:val="00682D24"/>
    <w:rsid w:val="006839EA"/>
    <w:rsid w:val="0068444A"/>
    <w:rsid w:val="00684C87"/>
    <w:rsid w:val="006872A3"/>
    <w:rsid w:val="0068796C"/>
    <w:rsid w:val="0068797D"/>
    <w:rsid w:val="00692E4F"/>
    <w:rsid w:val="00692FAD"/>
    <w:rsid w:val="0069467B"/>
    <w:rsid w:val="00694F1B"/>
    <w:rsid w:val="00695779"/>
    <w:rsid w:val="006A0033"/>
    <w:rsid w:val="006A0BAF"/>
    <w:rsid w:val="006A26B3"/>
    <w:rsid w:val="006B0DFD"/>
    <w:rsid w:val="006B0EEC"/>
    <w:rsid w:val="006B0F97"/>
    <w:rsid w:val="006B13F1"/>
    <w:rsid w:val="006B3828"/>
    <w:rsid w:val="006B3CEE"/>
    <w:rsid w:val="006B3D04"/>
    <w:rsid w:val="006B447A"/>
    <w:rsid w:val="006B581E"/>
    <w:rsid w:val="006B7478"/>
    <w:rsid w:val="006C0073"/>
    <w:rsid w:val="006C19F8"/>
    <w:rsid w:val="006C4503"/>
    <w:rsid w:val="006C62FD"/>
    <w:rsid w:val="006C71E3"/>
    <w:rsid w:val="006C7710"/>
    <w:rsid w:val="006C7872"/>
    <w:rsid w:val="006C7914"/>
    <w:rsid w:val="006C7B8A"/>
    <w:rsid w:val="006C7CE4"/>
    <w:rsid w:val="006C7ECD"/>
    <w:rsid w:val="006D123F"/>
    <w:rsid w:val="006D259E"/>
    <w:rsid w:val="006D25D2"/>
    <w:rsid w:val="006D27ED"/>
    <w:rsid w:val="006D39FA"/>
    <w:rsid w:val="006D5B9C"/>
    <w:rsid w:val="006D6C33"/>
    <w:rsid w:val="006D6EAF"/>
    <w:rsid w:val="006E0192"/>
    <w:rsid w:val="006E0463"/>
    <w:rsid w:val="006E0C75"/>
    <w:rsid w:val="006E1314"/>
    <w:rsid w:val="006E1395"/>
    <w:rsid w:val="006E3570"/>
    <w:rsid w:val="006E55BD"/>
    <w:rsid w:val="006E5ADD"/>
    <w:rsid w:val="006E6693"/>
    <w:rsid w:val="006E67F3"/>
    <w:rsid w:val="006E748E"/>
    <w:rsid w:val="006F17AA"/>
    <w:rsid w:val="006F2CBA"/>
    <w:rsid w:val="006F2D7F"/>
    <w:rsid w:val="006F4935"/>
    <w:rsid w:val="006F5AD6"/>
    <w:rsid w:val="006F6FCE"/>
    <w:rsid w:val="006F7214"/>
    <w:rsid w:val="006F7DFF"/>
    <w:rsid w:val="007004DA"/>
    <w:rsid w:val="00700F3C"/>
    <w:rsid w:val="0070507F"/>
    <w:rsid w:val="007137EF"/>
    <w:rsid w:val="0071453D"/>
    <w:rsid w:val="007176C6"/>
    <w:rsid w:val="0072033A"/>
    <w:rsid w:val="00720349"/>
    <w:rsid w:val="0072273F"/>
    <w:rsid w:val="00724415"/>
    <w:rsid w:val="0072569D"/>
    <w:rsid w:val="007258F7"/>
    <w:rsid w:val="007262BF"/>
    <w:rsid w:val="00726A50"/>
    <w:rsid w:val="00726C76"/>
    <w:rsid w:val="00726FFA"/>
    <w:rsid w:val="007271AA"/>
    <w:rsid w:val="00730C25"/>
    <w:rsid w:val="0073168B"/>
    <w:rsid w:val="007318D0"/>
    <w:rsid w:val="007319D6"/>
    <w:rsid w:val="0073317D"/>
    <w:rsid w:val="00736273"/>
    <w:rsid w:val="00742486"/>
    <w:rsid w:val="00742F2C"/>
    <w:rsid w:val="0074305E"/>
    <w:rsid w:val="007432BA"/>
    <w:rsid w:val="0074372B"/>
    <w:rsid w:val="00745D68"/>
    <w:rsid w:val="00745DD0"/>
    <w:rsid w:val="007467D2"/>
    <w:rsid w:val="0074683F"/>
    <w:rsid w:val="007474B4"/>
    <w:rsid w:val="00747F76"/>
    <w:rsid w:val="007508B0"/>
    <w:rsid w:val="007515EA"/>
    <w:rsid w:val="00754876"/>
    <w:rsid w:val="00755273"/>
    <w:rsid w:val="00757531"/>
    <w:rsid w:val="00760E61"/>
    <w:rsid w:val="00764559"/>
    <w:rsid w:val="007658A8"/>
    <w:rsid w:val="00765AFD"/>
    <w:rsid w:val="00767898"/>
    <w:rsid w:val="007718D1"/>
    <w:rsid w:val="00771CD9"/>
    <w:rsid w:val="00771E6A"/>
    <w:rsid w:val="00772661"/>
    <w:rsid w:val="0077540B"/>
    <w:rsid w:val="00775850"/>
    <w:rsid w:val="007758D9"/>
    <w:rsid w:val="007761F9"/>
    <w:rsid w:val="0078072D"/>
    <w:rsid w:val="007811F7"/>
    <w:rsid w:val="007819AC"/>
    <w:rsid w:val="00781A19"/>
    <w:rsid w:val="0078488D"/>
    <w:rsid w:val="00785008"/>
    <w:rsid w:val="00787161"/>
    <w:rsid w:val="007872FF"/>
    <w:rsid w:val="007873D6"/>
    <w:rsid w:val="0078779F"/>
    <w:rsid w:val="00787C21"/>
    <w:rsid w:val="00792973"/>
    <w:rsid w:val="007934B8"/>
    <w:rsid w:val="00794B1C"/>
    <w:rsid w:val="007953D9"/>
    <w:rsid w:val="007976F5"/>
    <w:rsid w:val="00797D17"/>
    <w:rsid w:val="007A0FB6"/>
    <w:rsid w:val="007A12C1"/>
    <w:rsid w:val="007A42B2"/>
    <w:rsid w:val="007A4D25"/>
    <w:rsid w:val="007A53C6"/>
    <w:rsid w:val="007A5F68"/>
    <w:rsid w:val="007A7752"/>
    <w:rsid w:val="007B3241"/>
    <w:rsid w:val="007B4566"/>
    <w:rsid w:val="007B4F17"/>
    <w:rsid w:val="007B60AB"/>
    <w:rsid w:val="007B726C"/>
    <w:rsid w:val="007B7D34"/>
    <w:rsid w:val="007C002F"/>
    <w:rsid w:val="007C06D3"/>
    <w:rsid w:val="007C1BDB"/>
    <w:rsid w:val="007C23EB"/>
    <w:rsid w:val="007C24BC"/>
    <w:rsid w:val="007C3AD5"/>
    <w:rsid w:val="007C464D"/>
    <w:rsid w:val="007C5588"/>
    <w:rsid w:val="007C6254"/>
    <w:rsid w:val="007C6E20"/>
    <w:rsid w:val="007D12E3"/>
    <w:rsid w:val="007D23C6"/>
    <w:rsid w:val="007D36FF"/>
    <w:rsid w:val="007D38AB"/>
    <w:rsid w:val="007D3B7D"/>
    <w:rsid w:val="007D3D44"/>
    <w:rsid w:val="007D3E84"/>
    <w:rsid w:val="007D4176"/>
    <w:rsid w:val="007D5DBE"/>
    <w:rsid w:val="007D66A4"/>
    <w:rsid w:val="007D6923"/>
    <w:rsid w:val="007D693A"/>
    <w:rsid w:val="007E0AFB"/>
    <w:rsid w:val="007E0F1A"/>
    <w:rsid w:val="007E160D"/>
    <w:rsid w:val="007E2DB7"/>
    <w:rsid w:val="007E32C5"/>
    <w:rsid w:val="007E40EE"/>
    <w:rsid w:val="007E61FB"/>
    <w:rsid w:val="007E7727"/>
    <w:rsid w:val="007F00A8"/>
    <w:rsid w:val="007F00F9"/>
    <w:rsid w:val="007F0335"/>
    <w:rsid w:val="007F033B"/>
    <w:rsid w:val="007F140F"/>
    <w:rsid w:val="007F2141"/>
    <w:rsid w:val="007F2B5A"/>
    <w:rsid w:val="007F396A"/>
    <w:rsid w:val="007F41C8"/>
    <w:rsid w:val="007F4FF2"/>
    <w:rsid w:val="007F55D2"/>
    <w:rsid w:val="007F5B51"/>
    <w:rsid w:val="007F710B"/>
    <w:rsid w:val="007F76D3"/>
    <w:rsid w:val="007F79C8"/>
    <w:rsid w:val="008028E6"/>
    <w:rsid w:val="0080304E"/>
    <w:rsid w:val="0080396B"/>
    <w:rsid w:val="008041FB"/>
    <w:rsid w:val="00807A7C"/>
    <w:rsid w:val="00810802"/>
    <w:rsid w:val="00810F38"/>
    <w:rsid w:val="008113D5"/>
    <w:rsid w:val="00812685"/>
    <w:rsid w:val="008148E3"/>
    <w:rsid w:val="00817E04"/>
    <w:rsid w:val="00820B3E"/>
    <w:rsid w:val="00822579"/>
    <w:rsid w:val="008232B4"/>
    <w:rsid w:val="00823787"/>
    <w:rsid w:val="008242ED"/>
    <w:rsid w:val="0082445C"/>
    <w:rsid w:val="0082587D"/>
    <w:rsid w:val="00825F5F"/>
    <w:rsid w:val="00831DF3"/>
    <w:rsid w:val="008341A3"/>
    <w:rsid w:val="00835367"/>
    <w:rsid w:val="0083557F"/>
    <w:rsid w:val="00836542"/>
    <w:rsid w:val="00840C96"/>
    <w:rsid w:val="00842AC1"/>
    <w:rsid w:val="008430BC"/>
    <w:rsid w:val="0084400A"/>
    <w:rsid w:val="008453B6"/>
    <w:rsid w:val="008465F5"/>
    <w:rsid w:val="0084668A"/>
    <w:rsid w:val="0084726F"/>
    <w:rsid w:val="008477D1"/>
    <w:rsid w:val="00852361"/>
    <w:rsid w:val="00853CA5"/>
    <w:rsid w:val="00857E56"/>
    <w:rsid w:val="008605B6"/>
    <w:rsid w:val="00860958"/>
    <w:rsid w:val="00860F8F"/>
    <w:rsid w:val="00861A14"/>
    <w:rsid w:val="00862BDF"/>
    <w:rsid w:val="00863C9D"/>
    <w:rsid w:val="00864683"/>
    <w:rsid w:val="00864B6F"/>
    <w:rsid w:val="00864EE9"/>
    <w:rsid w:val="0086551F"/>
    <w:rsid w:val="0086613E"/>
    <w:rsid w:val="008669CE"/>
    <w:rsid w:val="00871757"/>
    <w:rsid w:val="00873761"/>
    <w:rsid w:val="0087446B"/>
    <w:rsid w:val="008744F4"/>
    <w:rsid w:val="008755C9"/>
    <w:rsid w:val="00876B3F"/>
    <w:rsid w:val="00877106"/>
    <w:rsid w:val="00880504"/>
    <w:rsid w:val="00882940"/>
    <w:rsid w:val="00883AF7"/>
    <w:rsid w:val="00883F73"/>
    <w:rsid w:val="00884372"/>
    <w:rsid w:val="00884F1C"/>
    <w:rsid w:val="00885A00"/>
    <w:rsid w:val="00885C20"/>
    <w:rsid w:val="008869FB"/>
    <w:rsid w:val="0088796F"/>
    <w:rsid w:val="008912F3"/>
    <w:rsid w:val="008917E7"/>
    <w:rsid w:val="00891DC6"/>
    <w:rsid w:val="00891F2B"/>
    <w:rsid w:val="00893D9E"/>
    <w:rsid w:val="008946AF"/>
    <w:rsid w:val="00894B00"/>
    <w:rsid w:val="0089513D"/>
    <w:rsid w:val="008951CF"/>
    <w:rsid w:val="0089526D"/>
    <w:rsid w:val="008968F9"/>
    <w:rsid w:val="00897A35"/>
    <w:rsid w:val="008A32AB"/>
    <w:rsid w:val="008A3DB9"/>
    <w:rsid w:val="008A500F"/>
    <w:rsid w:val="008A7E56"/>
    <w:rsid w:val="008B299A"/>
    <w:rsid w:val="008B3409"/>
    <w:rsid w:val="008B5EB2"/>
    <w:rsid w:val="008B62CA"/>
    <w:rsid w:val="008B67CB"/>
    <w:rsid w:val="008B6848"/>
    <w:rsid w:val="008B7BD5"/>
    <w:rsid w:val="008C0759"/>
    <w:rsid w:val="008C219F"/>
    <w:rsid w:val="008C21DC"/>
    <w:rsid w:val="008C281C"/>
    <w:rsid w:val="008C2EA5"/>
    <w:rsid w:val="008C4B32"/>
    <w:rsid w:val="008C5953"/>
    <w:rsid w:val="008C5ED9"/>
    <w:rsid w:val="008C72A8"/>
    <w:rsid w:val="008C7CE7"/>
    <w:rsid w:val="008D027E"/>
    <w:rsid w:val="008D0E01"/>
    <w:rsid w:val="008D2245"/>
    <w:rsid w:val="008D2921"/>
    <w:rsid w:val="008D6DFF"/>
    <w:rsid w:val="008D7CBC"/>
    <w:rsid w:val="008E0189"/>
    <w:rsid w:val="008E104A"/>
    <w:rsid w:val="008E152D"/>
    <w:rsid w:val="008E2447"/>
    <w:rsid w:val="008E5049"/>
    <w:rsid w:val="008E5397"/>
    <w:rsid w:val="008E5774"/>
    <w:rsid w:val="008E6AC1"/>
    <w:rsid w:val="008E7BEF"/>
    <w:rsid w:val="008E7EE4"/>
    <w:rsid w:val="008F0176"/>
    <w:rsid w:val="008F01B4"/>
    <w:rsid w:val="008F06E8"/>
    <w:rsid w:val="008F0FCE"/>
    <w:rsid w:val="008F1636"/>
    <w:rsid w:val="008F3AE6"/>
    <w:rsid w:val="008F534D"/>
    <w:rsid w:val="008F7BDD"/>
    <w:rsid w:val="00900771"/>
    <w:rsid w:val="0090423F"/>
    <w:rsid w:val="0090564F"/>
    <w:rsid w:val="00905857"/>
    <w:rsid w:val="009068FB"/>
    <w:rsid w:val="00907837"/>
    <w:rsid w:val="00910E64"/>
    <w:rsid w:val="009112C7"/>
    <w:rsid w:val="009119CA"/>
    <w:rsid w:val="009120DD"/>
    <w:rsid w:val="00912A5E"/>
    <w:rsid w:val="00914E1E"/>
    <w:rsid w:val="00914FB3"/>
    <w:rsid w:val="0091561E"/>
    <w:rsid w:val="009163AD"/>
    <w:rsid w:val="00916656"/>
    <w:rsid w:val="00917B82"/>
    <w:rsid w:val="00917C15"/>
    <w:rsid w:val="00917C6C"/>
    <w:rsid w:val="009203A4"/>
    <w:rsid w:val="009208F4"/>
    <w:rsid w:val="0092326C"/>
    <w:rsid w:val="00923C6A"/>
    <w:rsid w:val="009248C3"/>
    <w:rsid w:val="00924D51"/>
    <w:rsid w:val="00925E34"/>
    <w:rsid w:val="00925EA5"/>
    <w:rsid w:val="009274BD"/>
    <w:rsid w:val="00931B3F"/>
    <w:rsid w:val="00931D98"/>
    <w:rsid w:val="00932A32"/>
    <w:rsid w:val="009355A7"/>
    <w:rsid w:val="00935E6B"/>
    <w:rsid w:val="00943BBD"/>
    <w:rsid w:val="00943D5A"/>
    <w:rsid w:val="00943E4D"/>
    <w:rsid w:val="0094400F"/>
    <w:rsid w:val="00944309"/>
    <w:rsid w:val="0094472E"/>
    <w:rsid w:val="00945060"/>
    <w:rsid w:val="00946743"/>
    <w:rsid w:val="0094732C"/>
    <w:rsid w:val="0095288E"/>
    <w:rsid w:val="009536B4"/>
    <w:rsid w:val="00954617"/>
    <w:rsid w:val="00955A84"/>
    <w:rsid w:val="00956F80"/>
    <w:rsid w:val="00957473"/>
    <w:rsid w:val="009600CF"/>
    <w:rsid w:val="00960282"/>
    <w:rsid w:val="00961B3D"/>
    <w:rsid w:val="00962892"/>
    <w:rsid w:val="00962EDC"/>
    <w:rsid w:val="00963771"/>
    <w:rsid w:val="009649AC"/>
    <w:rsid w:val="00965443"/>
    <w:rsid w:val="00967AAA"/>
    <w:rsid w:val="00967C4E"/>
    <w:rsid w:val="009700A8"/>
    <w:rsid w:val="00970778"/>
    <w:rsid w:val="00970FD3"/>
    <w:rsid w:val="0097272C"/>
    <w:rsid w:val="009728C2"/>
    <w:rsid w:val="00973794"/>
    <w:rsid w:val="00973A65"/>
    <w:rsid w:val="0097648E"/>
    <w:rsid w:val="00983592"/>
    <w:rsid w:val="009859A0"/>
    <w:rsid w:val="009862DF"/>
    <w:rsid w:val="00986439"/>
    <w:rsid w:val="00987AD1"/>
    <w:rsid w:val="00990537"/>
    <w:rsid w:val="00990D74"/>
    <w:rsid w:val="009929B7"/>
    <w:rsid w:val="0099576B"/>
    <w:rsid w:val="00995BAC"/>
    <w:rsid w:val="00996D22"/>
    <w:rsid w:val="009A2FC0"/>
    <w:rsid w:val="009A3297"/>
    <w:rsid w:val="009A3973"/>
    <w:rsid w:val="009A3ED5"/>
    <w:rsid w:val="009A41BD"/>
    <w:rsid w:val="009A6DFF"/>
    <w:rsid w:val="009B22CC"/>
    <w:rsid w:val="009B2EC7"/>
    <w:rsid w:val="009B30EF"/>
    <w:rsid w:val="009B317F"/>
    <w:rsid w:val="009B3742"/>
    <w:rsid w:val="009B3DA9"/>
    <w:rsid w:val="009B42D3"/>
    <w:rsid w:val="009B604F"/>
    <w:rsid w:val="009B683A"/>
    <w:rsid w:val="009B7F6A"/>
    <w:rsid w:val="009C0BF9"/>
    <w:rsid w:val="009C1E6D"/>
    <w:rsid w:val="009C3B07"/>
    <w:rsid w:val="009C507F"/>
    <w:rsid w:val="009C614F"/>
    <w:rsid w:val="009C7510"/>
    <w:rsid w:val="009D066A"/>
    <w:rsid w:val="009D0806"/>
    <w:rsid w:val="009D1730"/>
    <w:rsid w:val="009D1C09"/>
    <w:rsid w:val="009D2096"/>
    <w:rsid w:val="009D35E7"/>
    <w:rsid w:val="009D3D2B"/>
    <w:rsid w:val="009D4351"/>
    <w:rsid w:val="009D4426"/>
    <w:rsid w:val="009D520C"/>
    <w:rsid w:val="009D5F42"/>
    <w:rsid w:val="009D6BB4"/>
    <w:rsid w:val="009D7ACB"/>
    <w:rsid w:val="009E00D4"/>
    <w:rsid w:val="009E0D45"/>
    <w:rsid w:val="009E0D6F"/>
    <w:rsid w:val="009E1E4B"/>
    <w:rsid w:val="009E3019"/>
    <w:rsid w:val="009E44BB"/>
    <w:rsid w:val="009E50AA"/>
    <w:rsid w:val="009E5275"/>
    <w:rsid w:val="009E6567"/>
    <w:rsid w:val="009E6E3C"/>
    <w:rsid w:val="009F0014"/>
    <w:rsid w:val="009F0720"/>
    <w:rsid w:val="009F3001"/>
    <w:rsid w:val="009F4094"/>
    <w:rsid w:val="009F4A3D"/>
    <w:rsid w:val="009F4A79"/>
    <w:rsid w:val="009F4C37"/>
    <w:rsid w:val="009F6C1D"/>
    <w:rsid w:val="00A00B9A"/>
    <w:rsid w:val="00A018FC"/>
    <w:rsid w:val="00A01951"/>
    <w:rsid w:val="00A0462E"/>
    <w:rsid w:val="00A04E03"/>
    <w:rsid w:val="00A0537A"/>
    <w:rsid w:val="00A06C24"/>
    <w:rsid w:val="00A100BD"/>
    <w:rsid w:val="00A12955"/>
    <w:rsid w:val="00A12B7E"/>
    <w:rsid w:val="00A14D15"/>
    <w:rsid w:val="00A17956"/>
    <w:rsid w:val="00A17D14"/>
    <w:rsid w:val="00A17D33"/>
    <w:rsid w:val="00A21998"/>
    <w:rsid w:val="00A22754"/>
    <w:rsid w:val="00A22EA4"/>
    <w:rsid w:val="00A234B4"/>
    <w:rsid w:val="00A24BDD"/>
    <w:rsid w:val="00A25F93"/>
    <w:rsid w:val="00A2640C"/>
    <w:rsid w:val="00A27731"/>
    <w:rsid w:val="00A277A4"/>
    <w:rsid w:val="00A27ED4"/>
    <w:rsid w:val="00A27FED"/>
    <w:rsid w:val="00A30AFC"/>
    <w:rsid w:val="00A31B70"/>
    <w:rsid w:val="00A31BCD"/>
    <w:rsid w:val="00A33024"/>
    <w:rsid w:val="00A33A51"/>
    <w:rsid w:val="00A33BF7"/>
    <w:rsid w:val="00A34D56"/>
    <w:rsid w:val="00A404EA"/>
    <w:rsid w:val="00A42EF7"/>
    <w:rsid w:val="00A4442C"/>
    <w:rsid w:val="00A44443"/>
    <w:rsid w:val="00A45E31"/>
    <w:rsid w:val="00A47983"/>
    <w:rsid w:val="00A47993"/>
    <w:rsid w:val="00A53389"/>
    <w:rsid w:val="00A53C9B"/>
    <w:rsid w:val="00A5428A"/>
    <w:rsid w:val="00A5577E"/>
    <w:rsid w:val="00A559AE"/>
    <w:rsid w:val="00A5622F"/>
    <w:rsid w:val="00A57034"/>
    <w:rsid w:val="00A6161D"/>
    <w:rsid w:val="00A62591"/>
    <w:rsid w:val="00A62DF3"/>
    <w:rsid w:val="00A64198"/>
    <w:rsid w:val="00A6441E"/>
    <w:rsid w:val="00A649B8"/>
    <w:rsid w:val="00A64A38"/>
    <w:rsid w:val="00A65321"/>
    <w:rsid w:val="00A663D2"/>
    <w:rsid w:val="00A66D9A"/>
    <w:rsid w:val="00A671C6"/>
    <w:rsid w:val="00A67637"/>
    <w:rsid w:val="00A71443"/>
    <w:rsid w:val="00A7165E"/>
    <w:rsid w:val="00A72019"/>
    <w:rsid w:val="00A72C7C"/>
    <w:rsid w:val="00A73B14"/>
    <w:rsid w:val="00A7465A"/>
    <w:rsid w:val="00A75404"/>
    <w:rsid w:val="00A76126"/>
    <w:rsid w:val="00A80B9A"/>
    <w:rsid w:val="00A812CF"/>
    <w:rsid w:val="00A8257F"/>
    <w:rsid w:val="00A827FA"/>
    <w:rsid w:val="00A83A19"/>
    <w:rsid w:val="00A83B0B"/>
    <w:rsid w:val="00A83F48"/>
    <w:rsid w:val="00A85606"/>
    <w:rsid w:val="00A86297"/>
    <w:rsid w:val="00A91835"/>
    <w:rsid w:val="00A91A85"/>
    <w:rsid w:val="00A91BB9"/>
    <w:rsid w:val="00A91DEC"/>
    <w:rsid w:val="00A930B6"/>
    <w:rsid w:val="00A953C1"/>
    <w:rsid w:val="00A970A6"/>
    <w:rsid w:val="00A97659"/>
    <w:rsid w:val="00A9769B"/>
    <w:rsid w:val="00AA15B7"/>
    <w:rsid w:val="00AA2C33"/>
    <w:rsid w:val="00AA44E8"/>
    <w:rsid w:val="00AA4694"/>
    <w:rsid w:val="00AA519C"/>
    <w:rsid w:val="00AA5BAB"/>
    <w:rsid w:val="00AA650D"/>
    <w:rsid w:val="00AA6925"/>
    <w:rsid w:val="00AA73F1"/>
    <w:rsid w:val="00AB0034"/>
    <w:rsid w:val="00AB0BD6"/>
    <w:rsid w:val="00AB0C50"/>
    <w:rsid w:val="00AB2211"/>
    <w:rsid w:val="00AB2360"/>
    <w:rsid w:val="00AB4DED"/>
    <w:rsid w:val="00AB515D"/>
    <w:rsid w:val="00AB5276"/>
    <w:rsid w:val="00AB56A6"/>
    <w:rsid w:val="00AB6978"/>
    <w:rsid w:val="00AB6C77"/>
    <w:rsid w:val="00AC10C4"/>
    <w:rsid w:val="00AC123C"/>
    <w:rsid w:val="00AC13C9"/>
    <w:rsid w:val="00AC3312"/>
    <w:rsid w:val="00AC4D55"/>
    <w:rsid w:val="00AC53E8"/>
    <w:rsid w:val="00AC57AB"/>
    <w:rsid w:val="00AC7EDC"/>
    <w:rsid w:val="00AD00AB"/>
    <w:rsid w:val="00AD0A74"/>
    <w:rsid w:val="00AD0A9D"/>
    <w:rsid w:val="00AD2E0C"/>
    <w:rsid w:val="00AD3327"/>
    <w:rsid w:val="00AD3791"/>
    <w:rsid w:val="00AD43BE"/>
    <w:rsid w:val="00AD6705"/>
    <w:rsid w:val="00AE0445"/>
    <w:rsid w:val="00AE0636"/>
    <w:rsid w:val="00AE07E0"/>
    <w:rsid w:val="00AE1372"/>
    <w:rsid w:val="00AE23C1"/>
    <w:rsid w:val="00AE2C6C"/>
    <w:rsid w:val="00AE2D45"/>
    <w:rsid w:val="00AE33FD"/>
    <w:rsid w:val="00AE5912"/>
    <w:rsid w:val="00AE72AD"/>
    <w:rsid w:val="00AE73E8"/>
    <w:rsid w:val="00AF0FF0"/>
    <w:rsid w:val="00AF1D08"/>
    <w:rsid w:val="00AF1E08"/>
    <w:rsid w:val="00AF239D"/>
    <w:rsid w:val="00AF35BE"/>
    <w:rsid w:val="00AF371B"/>
    <w:rsid w:val="00AF5108"/>
    <w:rsid w:val="00AF5C81"/>
    <w:rsid w:val="00B00AA9"/>
    <w:rsid w:val="00B00B85"/>
    <w:rsid w:val="00B01630"/>
    <w:rsid w:val="00B02F04"/>
    <w:rsid w:val="00B0467F"/>
    <w:rsid w:val="00B049F3"/>
    <w:rsid w:val="00B04FA0"/>
    <w:rsid w:val="00B05624"/>
    <w:rsid w:val="00B05B81"/>
    <w:rsid w:val="00B076F6"/>
    <w:rsid w:val="00B10D3A"/>
    <w:rsid w:val="00B1224D"/>
    <w:rsid w:val="00B143C5"/>
    <w:rsid w:val="00B14D4C"/>
    <w:rsid w:val="00B163D6"/>
    <w:rsid w:val="00B1669F"/>
    <w:rsid w:val="00B17C9E"/>
    <w:rsid w:val="00B17F1C"/>
    <w:rsid w:val="00B20663"/>
    <w:rsid w:val="00B21182"/>
    <w:rsid w:val="00B21D11"/>
    <w:rsid w:val="00B25892"/>
    <w:rsid w:val="00B2682C"/>
    <w:rsid w:val="00B269CC"/>
    <w:rsid w:val="00B2735F"/>
    <w:rsid w:val="00B3090E"/>
    <w:rsid w:val="00B32532"/>
    <w:rsid w:val="00B32FBA"/>
    <w:rsid w:val="00B33F93"/>
    <w:rsid w:val="00B3535E"/>
    <w:rsid w:val="00B36654"/>
    <w:rsid w:val="00B373CA"/>
    <w:rsid w:val="00B403E2"/>
    <w:rsid w:val="00B40497"/>
    <w:rsid w:val="00B430AD"/>
    <w:rsid w:val="00B43A4C"/>
    <w:rsid w:val="00B43D18"/>
    <w:rsid w:val="00B44581"/>
    <w:rsid w:val="00B45174"/>
    <w:rsid w:val="00B46153"/>
    <w:rsid w:val="00B47168"/>
    <w:rsid w:val="00B51023"/>
    <w:rsid w:val="00B5109C"/>
    <w:rsid w:val="00B512D2"/>
    <w:rsid w:val="00B520E5"/>
    <w:rsid w:val="00B5400D"/>
    <w:rsid w:val="00B540C0"/>
    <w:rsid w:val="00B54A2F"/>
    <w:rsid w:val="00B55623"/>
    <w:rsid w:val="00B5690A"/>
    <w:rsid w:val="00B56EF0"/>
    <w:rsid w:val="00B57541"/>
    <w:rsid w:val="00B608DF"/>
    <w:rsid w:val="00B6109E"/>
    <w:rsid w:val="00B611B9"/>
    <w:rsid w:val="00B6122C"/>
    <w:rsid w:val="00B6330E"/>
    <w:rsid w:val="00B65E41"/>
    <w:rsid w:val="00B66BC9"/>
    <w:rsid w:val="00B67CE8"/>
    <w:rsid w:val="00B70303"/>
    <w:rsid w:val="00B70830"/>
    <w:rsid w:val="00B72F11"/>
    <w:rsid w:val="00B7379B"/>
    <w:rsid w:val="00B74935"/>
    <w:rsid w:val="00B75965"/>
    <w:rsid w:val="00B767BE"/>
    <w:rsid w:val="00B7750A"/>
    <w:rsid w:val="00B848C4"/>
    <w:rsid w:val="00B84D90"/>
    <w:rsid w:val="00B856DD"/>
    <w:rsid w:val="00B86976"/>
    <w:rsid w:val="00B8745B"/>
    <w:rsid w:val="00B90DEF"/>
    <w:rsid w:val="00B9201F"/>
    <w:rsid w:val="00B92318"/>
    <w:rsid w:val="00B9328B"/>
    <w:rsid w:val="00B93D4B"/>
    <w:rsid w:val="00B949F6"/>
    <w:rsid w:val="00B97B8F"/>
    <w:rsid w:val="00BA1EB1"/>
    <w:rsid w:val="00BA5DF6"/>
    <w:rsid w:val="00BA6150"/>
    <w:rsid w:val="00BA79B7"/>
    <w:rsid w:val="00BB1BAF"/>
    <w:rsid w:val="00BB1ED5"/>
    <w:rsid w:val="00BB5308"/>
    <w:rsid w:val="00BB5AD0"/>
    <w:rsid w:val="00BB6A67"/>
    <w:rsid w:val="00BB7340"/>
    <w:rsid w:val="00BB7616"/>
    <w:rsid w:val="00BB7B52"/>
    <w:rsid w:val="00BB7D08"/>
    <w:rsid w:val="00BB7D9D"/>
    <w:rsid w:val="00BC1D3A"/>
    <w:rsid w:val="00BC29EA"/>
    <w:rsid w:val="00BD464E"/>
    <w:rsid w:val="00BD5505"/>
    <w:rsid w:val="00BD5756"/>
    <w:rsid w:val="00BD5ABD"/>
    <w:rsid w:val="00BD5E03"/>
    <w:rsid w:val="00BE10C9"/>
    <w:rsid w:val="00BE4E1F"/>
    <w:rsid w:val="00BE5269"/>
    <w:rsid w:val="00BE6A44"/>
    <w:rsid w:val="00BE6D12"/>
    <w:rsid w:val="00BE73E5"/>
    <w:rsid w:val="00BE752F"/>
    <w:rsid w:val="00BF1732"/>
    <w:rsid w:val="00BF5310"/>
    <w:rsid w:val="00BF619F"/>
    <w:rsid w:val="00BF68E9"/>
    <w:rsid w:val="00C01AF5"/>
    <w:rsid w:val="00C02849"/>
    <w:rsid w:val="00C029F5"/>
    <w:rsid w:val="00C05130"/>
    <w:rsid w:val="00C06BB5"/>
    <w:rsid w:val="00C07025"/>
    <w:rsid w:val="00C07941"/>
    <w:rsid w:val="00C11D4A"/>
    <w:rsid w:val="00C1313E"/>
    <w:rsid w:val="00C13BE9"/>
    <w:rsid w:val="00C16BD1"/>
    <w:rsid w:val="00C1792B"/>
    <w:rsid w:val="00C213D5"/>
    <w:rsid w:val="00C23378"/>
    <w:rsid w:val="00C25A41"/>
    <w:rsid w:val="00C25DBC"/>
    <w:rsid w:val="00C26378"/>
    <w:rsid w:val="00C265DA"/>
    <w:rsid w:val="00C26E60"/>
    <w:rsid w:val="00C26F45"/>
    <w:rsid w:val="00C27E62"/>
    <w:rsid w:val="00C30735"/>
    <w:rsid w:val="00C30814"/>
    <w:rsid w:val="00C30EC2"/>
    <w:rsid w:val="00C31972"/>
    <w:rsid w:val="00C330B4"/>
    <w:rsid w:val="00C33EE3"/>
    <w:rsid w:val="00C34184"/>
    <w:rsid w:val="00C351E9"/>
    <w:rsid w:val="00C36DDF"/>
    <w:rsid w:val="00C36E60"/>
    <w:rsid w:val="00C37A01"/>
    <w:rsid w:val="00C403BC"/>
    <w:rsid w:val="00C40764"/>
    <w:rsid w:val="00C40F49"/>
    <w:rsid w:val="00C41791"/>
    <w:rsid w:val="00C43612"/>
    <w:rsid w:val="00C44AD1"/>
    <w:rsid w:val="00C44D93"/>
    <w:rsid w:val="00C45F9D"/>
    <w:rsid w:val="00C46CEF"/>
    <w:rsid w:val="00C46FB5"/>
    <w:rsid w:val="00C50A85"/>
    <w:rsid w:val="00C530D6"/>
    <w:rsid w:val="00C537C2"/>
    <w:rsid w:val="00C55157"/>
    <w:rsid w:val="00C554D1"/>
    <w:rsid w:val="00C560D6"/>
    <w:rsid w:val="00C56A5E"/>
    <w:rsid w:val="00C573FD"/>
    <w:rsid w:val="00C60FCC"/>
    <w:rsid w:val="00C62559"/>
    <w:rsid w:val="00C6272F"/>
    <w:rsid w:val="00C64393"/>
    <w:rsid w:val="00C6459F"/>
    <w:rsid w:val="00C65086"/>
    <w:rsid w:val="00C66A2D"/>
    <w:rsid w:val="00C66B6E"/>
    <w:rsid w:val="00C6750C"/>
    <w:rsid w:val="00C7002B"/>
    <w:rsid w:val="00C71425"/>
    <w:rsid w:val="00C71E7C"/>
    <w:rsid w:val="00C73288"/>
    <w:rsid w:val="00C7357F"/>
    <w:rsid w:val="00C74E0A"/>
    <w:rsid w:val="00C754CB"/>
    <w:rsid w:val="00C7595D"/>
    <w:rsid w:val="00C761FF"/>
    <w:rsid w:val="00C77344"/>
    <w:rsid w:val="00C806D2"/>
    <w:rsid w:val="00C808A8"/>
    <w:rsid w:val="00C82F5B"/>
    <w:rsid w:val="00C83936"/>
    <w:rsid w:val="00C92A55"/>
    <w:rsid w:val="00C93A84"/>
    <w:rsid w:val="00C94498"/>
    <w:rsid w:val="00C9587C"/>
    <w:rsid w:val="00C971B3"/>
    <w:rsid w:val="00C9723D"/>
    <w:rsid w:val="00C978A7"/>
    <w:rsid w:val="00CA0A0C"/>
    <w:rsid w:val="00CA2C5D"/>
    <w:rsid w:val="00CA3479"/>
    <w:rsid w:val="00CA532A"/>
    <w:rsid w:val="00CA6739"/>
    <w:rsid w:val="00CA6C58"/>
    <w:rsid w:val="00CA6FF0"/>
    <w:rsid w:val="00CA7C28"/>
    <w:rsid w:val="00CB07B9"/>
    <w:rsid w:val="00CB09D4"/>
    <w:rsid w:val="00CB1DC2"/>
    <w:rsid w:val="00CB25EA"/>
    <w:rsid w:val="00CB2F42"/>
    <w:rsid w:val="00CB3C44"/>
    <w:rsid w:val="00CB4495"/>
    <w:rsid w:val="00CB4DD2"/>
    <w:rsid w:val="00CB4F1E"/>
    <w:rsid w:val="00CB5F7A"/>
    <w:rsid w:val="00CB60B5"/>
    <w:rsid w:val="00CB6F66"/>
    <w:rsid w:val="00CC134E"/>
    <w:rsid w:val="00CC15DC"/>
    <w:rsid w:val="00CC2B50"/>
    <w:rsid w:val="00CC3028"/>
    <w:rsid w:val="00CC3123"/>
    <w:rsid w:val="00CC4F28"/>
    <w:rsid w:val="00CC6071"/>
    <w:rsid w:val="00CD13BF"/>
    <w:rsid w:val="00CD2820"/>
    <w:rsid w:val="00CD2864"/>
    <w:rsid w:val="00CD39A9"/>
    <w:rsid w:val="00CD3F18"/>
    <w:rsid w:val="00CD468E"/>
    <w:rsid w:val="00CD48AB"/>
    <w:rsid w:val="00CD5A14"/>
    <w:rsid w:val="00CD5AAA"/>
    <w:rsid w:val="00CD62FE"/>
    <w:rsid w:val="00CD7B69"/>
    <w:rsid w:val="00CE169C"/>
    <w:rsid w:val="00CE2141"/>
    <w:rsid w:val="00CE24D4"/>
    <w:rsid w:val="00CE405F"/>
    <w:rsid w:val="00CE4D78"/>
    <w:rsid w:val="00CE73A3"/>
    <w:rsid w:val="00CE7DB1"/>
    <w:rsid w:val="00CE7E16"/>
    <w:rsid w:val="00CF57A4"/>
    <w:rsid w:val="00CF5D46"/>
    <w:rsid w:val="00D010B1"/>
    <w:rsid w:val="00D02429"/>
    <w:rsid w:val="00D02511"/>
    <w:rsid w:val="00D0315B"/>
    <w:rsid w:val="00D03391"/>
    <w:rsid w:val="00D03918"/>
    <w:rsid w:val="00D04408"/>
    <w:rsid w:val="00D06CAE"/>
    <w:rsid w:val="00D07AA1"/>
    <w:rsid w:val="00D10F02"/>
    <w:rsid w:val="00D11145"/>
    <w:rsid w:val="00D13445"/>
    <w:rsid w:val="00D15789"/>
    <w:rsid w:val="00D15ECA"/>
    <w:rsid w:val="00D16158"/>
    <w:rsid w:val="00D2038F"/>
    <w:rsid w:val="00D2076D"/>
    <w:rsid w:val="00D22CA0"/>
    <w:rsid w:val="00D2365D"/>
    <w:rsid w:val="00D24057"/>
    <w:rsid w:val="00D26816"/>
    <w:rsid w:val="00D275B4"/>
    <w:rsid w:val="00D27B02"/>
    <w:rsid w:val="00D3112F"/>
    <w:rsid w:val="00D33624"/>
    <w:rsid w:val="00D33AD4"/>
    <w:rsid w:val="00D3458A"/>
    <w:rsid w:val="00D35169"/>
    <w:rsid w:val="00D3540C"/>
    <w:rsid w:val="00D365D2"/>
    <w:rsid w:val="00D40018"/>
    <w:rsid w:val="00D402F2"/>
    <w:rsid w:val="00D41549"/>
    <w:rsid w:val="00D41C13"/>
    <w:rsid w:val="00D4339B"/>
    <w:rsid w:val="00D43B43"/>
    <w:rsid w:val="00D45F4E"/>
    <w:rsid w:val="00D47732"/>
    <w:rsid w:val="00D50266"/>
    <w:rsid w:val="00D503E2"/>
    <w:rsid w:val="00D50B60"/>
    <w:rsid w:val="00D5152E"/>
    <w:rsid w:val="00D52BFB"/>
    <w:rsid w:val="00D5475F"/>
    <w:rsid w:val="00D549DD"/>
    <w:rsid w:val="00D5537C"/>
    <w:rsid w:val="00D557EC"/>
    <w:rsid w:val="00D576BD"/>
    <w:rsid w:val="00D57948"/>
    <w:rsid w:val="00D57EFF"/>
    <w:rsid w:val="00D60504"/>
    <w:rsid w:val="00D6113A"/>
    <w:rsid w:val="00D6120D"/>
    <w:rsid w:val="00D613C2"/>
    <w:rsid w:val="00D6213E"/>
    <w:rsid w:val="00D622B1"/>
    <w:rsid w:val="00D63AFA"/>
    <w:rsid w:val="00D63CE0"/>
    <w:rsid w:val="00D654D6"/>
    <w:rsid w:val="00D6567C"/>
    <w:rsid w:val="00D6582E"/>
    <w:rsid w:val="00D65BFB"/>
    <w:rsid w:val="00D67375"/>
    <w:rsid w:val="00D675A8"/>
    <w:rsid w:val="00D707B4"/>
    <w:rsid w:val="00D714A2"/>
    <w:rsid w:val="00D718EB"/>
    <w:rsid w:val="00D72CA2"/>
    <w:rsid w:val="00D73219"/>
    <w:rsid w:val="00D73CDF"/>
    <w:rsid w:val="00D775AA"/>
    <w:rsid w:val="00D80B2A"/>
    <w:rsid w:val="00D80E3C"/>
    <w:rsid w:val="00D82F4B"/>
    <w:rsid w:val="00D83778"/>
    <w:rsid w:val="00D84D9C"/>
    <w:rsid w:val="00D85072"/>
    <w:rsid w:val="00D87C6D"/>
    <w:rsid w:val="00D92536"/>
    <w:rsid w:val="00D92A5A"/>
    <w:rsid w:val="00D95434"/>
    <w:rsid w:val="00D96823"/>
    <w:rsid w:val="00D974BB"/>
    <w:rsid w:val="00D9754C"/>
    <w:rsid w:val="00DA1085"/>
    <w:rsid w:val="00DA258A"/>
    <w:rsid w:val="00DA3DF5"/>
    <w:rsid w:val="00DA418E"/>
    <w:rsid w:val="00DA4274"/>
    <w:rsid w:val="00DA67F5"/>
    <w:rsid w:val="00DA6BD6"/>
    <w:rsid w:val="00DA7B9F"/>
    <w:rsid w:val="00DA7EAA"/>
    <w:rsid w:val="00DB2B36"/>
    <w:rsid w:val="00DB3DDD"/>
    <w:rsid w:val="00DB3E87"/>
    <w:rsid w:val="00DB4284"/>
    <w:rsid w:val="00DB44B6"/>
    <w:rsid w:val="00DB466B"/>
    <w:rsid w:val="00DB5961"/>
    <w:rsid w:val="00DB6683"/>
    <w:rsid w:val="00DB6AC0"/>
    <w:rsid w:val="00DC1A19"/>
    <w:rsid w:val="00DC1A64"/>
    <w:rsid w:val="00DC21BD"/>
    <w:rsid w:val="00DC2C0E"/>
    <w:rsid w:val="00DC5BBF"/>
    <w:rsid w:val="00DC7B10"/>
    <w:rsid w:val="00DD11F0"/>
    <w:rsid w:val="00DD1357"/>
    <w:rsid w:val="00DD3E43"/>
    <w:rsid w:val="00DD5A23"/>
    <w:rsid w:val="00DD7103"/>
    <w:rsid w:val="00DD7C51"/>
    <w:rsid w:val="00DD7E41"/>
    <w:rsid w:val="00DE2E33"/>
    <w:rsid w:val="00DE3E77"/>
    <w:rsid w:val="00DE45A1"/>
    <w:rsid w:val="00DE5680"/>
    <w:rsid w:val="00DF06D0"/>
    <w:rsid w:val="00DF0A93"/>
    <w:rsid w:val="00DF0BBB"/>
    <w:rsid w:val="00DF0E2C"/>
    <w:rsid w:val="00DF1047"/>
    <w:rsid w:val="00DF1294"/>
    <w:rsid w:val="00DF1738"/>
    <w:rsid w:val="00DF1B73"/>
    <w:rsid w:val="00DF2202"/>
    <w:rsid w:val="00DF2590"/>
    <w:rsid w:val="00DF264C"/>
    <w:rsid w:val="00DF2FCE"/>
    <w:rsid w:val="00DF305B"/>
    <w:rsid w:val="00DF6E6C"/>
    <w:rsid w:val="00DF79B9"/>
    <w:rsid w:val="00E0007A"/>
    <w:rsid w:val="00E00F27"/>
    <w:rsid w:val="00E04D00"/>
    <w:rsid w:val="00E06AAC"/>
    <w:rsid w:val="00E06C7A"/>
    <w:rsid w:val="00E107B0"/>
    <w:rsid w:val="00E1098D"/>
    <w:rsid w:val="00E10B5A"/>
    <w:rsid w:val="00E10D95"/>
    <w:rsid w:val="00E12505"/>
    <w:rsid w:val="00E12587"/>
    <w:rsid w:val="00E12D09"/>
    <w:rsid w:val="00E12EB1"/>
    <w:rsid w:val="00E1761C"/>
    <w:rsid w:val="00E17791"/>
    <w:rsid w:val="00E177E7"/>
    <w:rsid w:val="00E17803"/>
    <w:rsid w:val="00E2043C"/>
    <w:rsid w:val="00E21A4F"/>
    <w:rsid w:val="00E2229D"/>
    <w:rsid w:val="00E22F99"/>
    <w:rsid w:val="00E240DC"/>
    <w:rsid w:val="00E24A27"/>
    <w:rsid w:val="00E2539E"/>
    <w:rsid w:val="00E259DC"/>
    <w:rsid w:val="00E25A11"/>
    <w:rsid w:val="00E31319"/>
    <w:rsid w:val="00E320A9"/>
    <w:rsid w:val="00E32C7A"/>
    <w:rsid w:val="00E366F2"/>
    <w:rsid w:val="00E37227"/>
    <w:rsid w:val="00E37F14"/>
    <w:rsid w:val="00E4023A"/>
    <w:rsid w:val="00E40CED"/>
    <w:rsid w:val="00E42132"/>
    <w:rsid w:val="00E42693"/>
    <w:rsid w:val="00E42841"/>
    <w:rsid w:val="00E42E86"/>
    <w:rsid w:val="00E42FAC"/>
    <w:rsid w:val="00E4309F"/>
    <w:rsid w:val="00E47BB8"/>
    <w:rsid w:val="00E5298B"/>
    <w:rsid w:val="00E5691C"/>
    <w:rsid w:val="00E56E71"/>
    <w:rsid w:val="00E60144"/>
    <w:rsid w:val="00E619E7"/>
    <w:rsid w:val="00E6219D"/>
    <w:rsid w:val="00E64016"/>
    <w:rsid w:val="00E66A33"/>
    <w:rsid w:val="00E6768F"/>
    <w:rsid w:val="00E67EFC"/>
    <w:rsid w:val="00E700E3"/>
    <w:rsid w:val="00E7040F"/>
    <w:rsid w:val="00E7161D"/>
    <w:rsid w:val="00E716CD"/>
    <w:rsid w:val="00E7184A"/>
    <w:rsid w:val="00E71F57"/>
    <w:rsid w:val="00E72A4F"/>
    <w:rsid w:val="00E734E9"/>
    <w:rsid w:val="00E7366F"/>
    <w:rsid w:val="00E75158"/>
    <w:rsid w:val="00E77378"/>
    <w:rsid w:val="00E801C5"/>
    <w:rsid w:val="00E80BCF"/>
    <w:rsid w:val="00E817D0"/>
    <w:rsid w:val="00E83DD2"/>
    <w:rsid w:val="00E843AE"/>
    <w:rsid w:val="00E8694E"/>
    <w:rsid w:val="00E90F6C"/>
    <w:rsid w:val="00E91005"/>
    <w:rsid w:val="00E91B8C"/>
    <w:rsid w:val="00E91C8E"/>
    <w:rsid w:val="00E91D28"/>
    <w:rsid w:val="00E91D8B"/>
    <w:rsid w:val="00E9215F"/>
    <w:rsid w:val="00E931CE"/>
    <w:rsid w:val="00E94B90"/>
    <w:rsid w:val="00E94D7F"/>
    <w:rsid w:val="00E95AE4"/>
    <w:rsid w:val="00E962D9"/>
    <w:rsid w:val="00E9709D"/>
    <w:rsid w:val="00EA073A"/>
    <w:rsid w:val="00EA2094"/>
    <w:rsid w:val="00EA2D92"/>
    <w:rsid w:val="00EA3CC0"/>
    <w:rsid w:val="00EA42C1"/>
    <w:rsid w:val="00EA47BF"/>
    <w:rsid w:val="00EA4A35"/>
    <w:rsid w:val="00EA728F"/>
    <w:rsid w:val="00EA7F38"/>
    <w:rsid w:val="00EB0A34"/>
    <w:rsid w:val="00EB1722"/>
    <w:rsid w:val="00EB21D8"/>
    <w:rsid w:val="00EB41B9"/>
    <w:rsid w:val="00EB4863"/>
    <w:rsid w:val="00EB5AAE"/>
    <w:rsid w:val="00EB5E79"/>
    <w:rsid w:val="00EB75B7"/>
    <w:rsid w:val="00EC042E"/>
    <w:rsid w:val="00EC17AE"/>
    <w:rsid w:val="00EC1A5F"/>
    <w:rsid w:val="00EC7F6C"/>
    <w:rsid w:val="00ED036B"/>
    <w:rsid w:val="00ED1290"/>
    <w:rsid w:val="00ED2197"/>
    <w:rsid w:val="00ED51E2"/>
    <w:rsid w:val="00ED5429"/>
    <w:rsid w:val="00ED5B88"/>
    <w:rsid w:val="00ED68F0"/>
    <w:rsid w:val="00ED693B"/>
    <w:rsid w:val="00ED7832"/>
    <w:rsid w:val="00ED783E"/>
    <w:rsid w:val="00ED78CF"/>
    <w:rsid w:val="00EE1307"/>
    <w:rsid w:val="00EE3161"/>
    <w:rsid w:val="00EE33DD"/>
    <w:rsid w:val="00EE38D2"/>
    <w:rsid w:val="00EE459A"/>
    <w:rsid w:val="00EE5598"/>
    <w:rsid w:val="00EE713E"/>
    <w:rsid w:val="00EE78BA"/>
    <w:rsid w:val="00EE7E93"/>
    <w:rsid w:val="00EE7FCE"/>
    <w:rsid w:val="00EF2069"/>
    <w:rsid w:val="00EF2686"/>
    <w:rsid w:val="00EF2825"/>
    <w:rsid w:val="00EF2ED9"/>
    <w:rsid w:val="00EF4C1D"/>
    <w:rsid w:val="00EF529B"/>
    <w:rsid w:val="00EF5EF2"/>
    <w:rsid w:val="00EF634A"/>
    <w:rsid w:val="00EF6A2F"/>
    <w:rsid w:val="00F01069"/>
    <w:rsid w:val="00F01203"/>
    <w:rsid w:val="00F01A0A"/>
    <w:rsid w:val="00F0361A"/>
    <w:rsid w:val="00F03DE1"/>
    <w:rsid w:val="00F042E2"/>
    <w:rsid w:val="00F0635D"/>
    <w:rsid w:val="00F1184D"/>
    <w:rsid w:val="00F13B02"/>
    <w:rsid w:val="00F1539F"/>
    <w:rsid w:val="00F21529"/>
    <w:rsid w:val="00F22233"/>
    <w:rsid w:val="00F228EB"/>
    <w:rsid w:val="00F23767"/>
    <w:rsid w:val="00F25B08"/>
    <w:rsid w:val="00F26BA6"/>
    <w:rsid w:val="00F26EA3"/>
    <w:rsid w:val="00F26EF1"/>
    <w:rsid w:val="00F27386"/>
    <w:rsid w:val="00F27B51"/>
    <w:rsid w:val="00F27DBF"/>
    <w:rsid w:val="00F30822"/>
    <w:rsid w:val="00F313C9"/>
    <w:rsid w:val="00F3237C"/>
    <w:rsid w:val="00F32D09"/>
    <w:rsid w:val="00F338E3"/>
    <w:rsid w:val="00F36E6E"/>
    <w:rsid w:val="00F37258"/>
    <w:rsid w:val="00F37300"/>
    <w:rsid w:val="00F43635"/>
    <w:rsid w:val="00F43870"/>
    <w:rsid w:val="00F455E7"/>
    <w:rsid w:val="00F4581B"/>
    <w:rsid w:val="00F45D62"/>
    <w:rsid w:val="00F472B8"/>
    <w:rsid w:val="00F50545"/>
    <w:rsid w:val="00F51510"/>
    <w:rsid w:val="00F51838"/>
    <w:rsid w:val="00F51A49"/>
    <w:rsid w:val="00F52388"/>
    <w:rsid w:val="00F52AFE"/>
    <w:rsid w:val="00F54AE5"/>
    <w:rsid w:val="00F55FB6"/>
    <w:rsid w:val="00F601F4"/>
    <w:rsid w:val="00F63D00"/>
    <w:rsid w:val="00F63FB8"/>
    <w:rsid w:val="00F64654"/>
    <w:rsid w:val="00F64B98"/>
    <w:rsid w:val="00F65222"/>
    <w:rsid w:val="00F665C7"/>
    <w:rsid w:val="00F669E0"/>
    <w:rsid w:val="00F66C06"/>
    <w:rsid w:val="00F720F2"/>
    <w:rsid w:val="00F72634"/>
    <w:rsid w:val="00F728D1"/>
    <w:rsid w:val="00F73D6A"/>
    <w:rsid w:val="00F74B5F"/>
    <w:rsid w:val="00F764C0"/>
    <w:rsid w:val="00F76BAA"/>
    <w:rsid w:val="00F77EDA"/>
    <w:rsid w:val="00F81AAE"/>
    <w:rsid w:val="00F82628"/>
    <w:rsid w:val="00F82A6C"/>
    <w:rsid w:val="00F868ED"/>
    <w:rsid w:val="00F87016"/>
    <w:rsid w:val="00F905A1"/>
    <w:rsid w:val="00F90785"/>
    <w:rsid w:val="00F90F86"/>
    <w:rsid w:val="00F94880"/>
    <w:rsid w:val="00F94AEE"/>
    <w:rsid w:val="00F9579A"/>
    <w:rsid w:val="00F960D0"/>
    <w:rsid w:val="00F975C5"/>
    <w:rsid w:val="00F978F0"/>
    <w:rsid w:val="00F97A9B"/>
    <w:rsid w:val="00F97EEE"/>
    <w:rsid w:val="00FA237D"/>
    <w:rsid w:val="00FA318A"/>
    <w:rsid w:val="00FA3C9B"/>
    <w:rsid w:val="00FA3D8D"/>
    <w:rsid w:val="00FA5233"/>
    <w:rsid w:val="00FA5ECD"/>
    <w:rsid w:val="00FA61C5"/>
    <w:rsid w:val="00FA7B57"/>
    <w:rsid w:val="00FB0E3F"/>
    <w:rsid w:val="00FB14B6"/>
    <w:rsid w:val="00FB169E"/>
    <w:rsid w:val="00FB1B61"/>
    <w:rsid w:val="00FB47BA"/>
    <w:rsid w:val="00FB4984"/>
    <w:rsid w:val="00FB59B2"/>
    <w:rsid w:val="00FB607D"/>
    <w:rsid w:val="00FB7DA5"/>
    <w:rsid w:val="00FC2B48"/>
    <w:rsid w:val="00FC2E00"/>
    <w:rsid w:val="00FC5357"/>
    <w:rsid w:val="00FC53BB"/>
    <w:rsid w:val="00FD3888"/>
    <w:rsid w:val="00FD3B5E"/>
    <w:rsid w:val="00FD4631"/>
    <w:rsid w:val="00FD48F7"/>
    <w:rsid w:val="00FD4A37"/>
    <w:rsid w:val="00FD56C7"/>
    <w:rsid w:val="00FD674A"/>
    <w:rsid w:val="00FE15A1"/>
    <w:rsid w:val="00FE1D0E"/>
    <w:rsid w:val="00FE1E2E"/>
    <w:rsid w:val="00FE2B45"/>
    <w:rsid w:val="00FE3A2D"/>
    <w:rsid w:val="00FE4BEB"/>
    <w:rsid w:val="00FE5C52"/>
    <w:rsid w:val="00FE7D9B"/>
    <w:rsid w:val="00FE7FF6"/>
    <w:rsid w:val="00FF063A"/>
    <w:rsid w:val="00FF0865"/>
    <w:rsid w:val="00FF2472"/>
    <w:rsid w:val="00FF41F3"/>
    <w:rsid w:val="00FF4881"/>
    <w:rsid w:val="00FF4E6E"/>
    <w:rsid w:val="00FF6726"/>
    <w:rsid w:val="00FF6F91"/>
    <w:rsid w:val="00FF71CA"/>
    <w:rsid w:val="00FF7A9E"/>
    <w:rsid w:val="07C29B46"/>
    <w:rsid w:val="2F302225"/>
    <w:rsid w:val="515FE314"/>
    <w:rsid w:val="5AC35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DA50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2BB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3">
    <w:name w:val="heading 3"/>
    <w:basedOn w:val="Normal"/>
    <w:link w:val="Heading3Char"/>
    <w:uiPriority w:val="9"/>
    <w:qFormat/>
    <w:rsid w:val="006574CE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30A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30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08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14D4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4D4F"/>
  </w:style>
  <w:style w:type="paragraph" w:styleId="Footer">
    <w:name w:val="footer"/>
    <w:basedOn w:val="Normal"/>
    <w:link w:val="FooterChar"/>
    <w:uiPriority w:val="99"/>
    <w:unhideWhenUsed/>
    <w:rsid w:val="00414D4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4D4F"/>
  </w:style>
  <w:style w:type="table" w:styleId="TableGrid">
    <w:name w:val="Table Grid"/>
    <w:basedOn w:val="TableNormal"/>
    <w:uiPriority w:val="59"/>
    <w:rsid w:val="00C233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07052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7052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07052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61B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1B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1B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1B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1B3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4F61AF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30F6D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30F6D"/>
    <w:rPr>
      <w:i/>
      <w:iCs/>
      <w:color w:val="1F497D" w:themeColor="text2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57A06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57A06"/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574CE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rsid w:val="006574CE"/>
    <w:rPr>
      <w:rFonts w:ascii="Times New Roman" w:hAnsi="Times New Roman" w:cs="Times New Roman"/>
      <w:b/>
      <w:bCs/>
      <w:sz w:val="27"/>
      <w:szCs w:val="27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87C21"/>
    <w:rPr>
      <w:color w:val="800080" w:themeColor="followedHyperlink"/>
      <w:u w:val="single"/>
    </w:rPr>
  </w:style>
  <w:style w:type="character" w:styleId="EndnoteReference">
    <w:name w:val="endnote reference"/>
    <w:basedOn w:val="DefaultParagraphFont"/>
    <w:uiPriority w:val="99"/>
    <w:unhideWhenUsed/>
    <w:rsid w:val="00AF35B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EE78BA"/>
  </w:style>
  <w:style w:type="character" w:customStyle="1" w:styleId="EndnoteTextChar">
    <w:name w:val="Endnote Text Char"/>
    <w:basedOn w:val="DefaultParagraphFont"/>
    <w:link w:val="EndnoteText"/>
    <w:uiPriority w:val="99"/>
    <w:rsid w:val="00EE78BA"/>
    <w:rPr>
      <w:rFonts w:ascii="Times New Roman" w:hAnsi="Times New Roman" w:cs="Times New Roman"/>
      <w:sz w:val="24"/>
      <w:szCs w:val="24"/>
      <w:lang w:val="en-GB" w:eastAsia="en-GB"/>
    </w:rPr>
  </w:style>
  <w:style w:type="table" w:customStyle="1" w:styleId="PlainTable5">
    <w:name w:val="Plain Table 5"/>
    <w:basedOn w:val="TableNormal"/>
    <w:uiPriority w:val="45"/>
    <w:rsid w:val="009F072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9F072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9F072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Light">
    <w:name w:val="Grid Table Light"/>
    <w:basedOn w:val="TableNormal"/>
    <w:uiPriority w:val="40"/>
    <w:rsid w:val="00D65BF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3Accent4">
    <w:name w:val="Grid Table 3 Accent 4"/>
    <w:basedOn w:val="TableNormal"/>
    <w:uiPriority w:val="48"/>
    <w:rsid w:val="0066211E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66211E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2Accent5">
    <w:name w:val="Grid Table 2 Accent 5"/>
    <w:basedOn w:val="TableNormal"/>
    <w:uiPriority w:val="47"/>
    <w:rsid w:val="0066211E"/>
    <w:pPr>
      <w:spacing w:after="0" w:line="240" w:lineRule="auto"/>
    </w:p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66211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7ColorfulAccent5">
    <w:name w:val="List Table 7 Colorful Accent 5"/>
    <w:basedOn w:val="TableNormal"/>
    <w:uiPriority w:val="52"/>
    <w:rsid w:val="0066211E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Accent2">
    <w:name w:val="Grid Table 1 Light Accent 2"/>
    <w:basedOn w:val="TableNormal"/>
    <w:uiPriority w:val="46"/>
    <w:rsid w:val="0066211E"/>
    <w:pPr>
      <w:spacing w:after="0" w:line="240" w:lineRule="auto"/>
    </w:p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7ColorfulAccent2">
    <w:name w:val="Grid Table 7 Colorful Accent 2"/>
    <w:basedOn w:val="TableNormal"/>
    <w:uiPriority w:val="52"/>
    <w:rsid w:val="0066211E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7Colorful">
    <w:name w:val="Grid Table 7 Colorful"/>
    <w:basedOn w:val="TableNormal"/>
    <w:uiPriority w:val="52"/>
    <w:rsid w:val="0066211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PlainTable2">
    <w:name w:val="Plain Table 2"/>
    <w:basedOn w:val="TableNormal"/>
    <w:uiPriority w:val="42"/>
    <w:rsid w:val="00A6259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1D14A5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39372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332BB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paragraph" w:styleId="Heading3">
    <w:name w:val="heading 3"/>
    <w:basedOn w:val="Normal"/>
    <w:link w:val="Heading3Char"/>
    <w:uiPriority w:val="9"/>
    <w:qFormat/>
    <w:rsid w:val="006574CE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30A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308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308B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14D4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4D4F"/>
  </w:style>
  <w:style w:type="paragraph" w:styleId="Footer">
    <w:name w:val="footer"/>
    <w:basedOn w:val="Normal"/>
    <w:link w:val="FooterChar"/>
    <w:uiPriority w:val="99"/>
    <w:unhideWhenUsed/>
    <w:rsid w:val="00414D4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4D4F"/>
  </w:style>
  <w:style w:type="table" w:styleId="TableGrid">
    <w:name w:val="Table Grid"/>
    <w:basedOn w:val="TableNormal"/>
    <w:uiPriority w:val="59"/>
    <w:rsid w:val="00C233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rsid w:val="00070520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07052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070520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961B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1B3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1B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1B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1B3D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4F61AF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630F6D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30F6D"/>
    <w:rPr>
      <w:i/>
      <w:iCs/>
      <w:color w:val="1F497D" w:themeColor="text2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57A06"/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57A06"/>
    <w:rPr>
      <w:rFonts w:ascii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6574CE"/>
    <w:pPr>
      <w:spacing w:before="100" w:beforeAutospacing="1" w:after="100" w:afterAutospacing="1"/>
    </w:pPr>
  </w:style>
  <w:style w:type="character" w:customStyle="1" w:styleId="Heading3Char">
    <w:name w:val="Heading 3 Char"/>
    <w:basedOn w:val="DefaultParagraphFont"/>
    <w:link w:val="Heading3"/>
    <w:uiPriority w:val="9"/>
    <w:rsid w:val="006574CE"/>
    <w:rPr>
      <w:rFonts w:ascii="Times New Roman" w:hAnsi="Times New Roman" w:cs="Times New Roman"/>
      <w:b/>
      <w:bCs/>
      <w:sz w:val="27"/>
      <w:szCs w:val="27"/>
      <w:lang w:val="en-GB" w:eastAsia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787C21"/>
    <w:rPr>
      <w:color w:val="800080" w:themeColor="followedHyperlink"/>
      <w:u w:val="single"/>
    </w:rPr>
  </w:style>
  <w:style w:type="character" w:styleId="EndnoteReference">
    <w:name w:val="endnote reference"/>
    <w:basedOn w:val="DefaultParagraphFont"/>
    <w:uiPriority w:val="99"/>
    <w:unhideWhenUsed/>
    <w:rsid w:val="00AF35BE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unhideWhenUsed/>
    <w:rsid w:val="00EE78BA"/>
  </w:style>
  <w:style w:type="character" w:customStyle="1" w:styleId="EndnoteTextChar">
    <w:name w:val="Endnote Text Char"/>
    <w:basedOn w:val="DefaultParagraphFont"/>
    <w:link w:val="EndnoteText"/>
    <w:uiPriority w:val="99"/>
    <w:rsid w:val="00EE78BA"/>
    <w:rPr>
      <w:rFonts w:ascii="Times New Roman" w:hAnsi="Times New Roman" w:cs="Times New Roman"/>
      <w:sz w:val="24"/>
      <w:szCs w:val="24"/>
      <w:lang w:val="en-GB" w:eastAsia="en-GB"/>
    </w:rPr>
  </w:style>
  <w:style w:type="table" w:customStyle="1" w:styleId="PlainTable5">
    <w:name w:val="Plain Table 5"/>
    <w:basedOn w:val="TableNormal"/>
    <w:uiPriority w:val="45"/>
    <w:rsid w:val="009F0720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3">
    <w:name w:val="Plain Table 3"/>
    <w:basedOn w:val="TableNormal"/>
    <w:uiPriority w:val="43"/>
    <w:rsid w:val="009F072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PlainTable4">
    <w:name w:val="Plain Table 4"/>
    <w:basedOn w:val="TableNormal"/>
    <w:uiPriority w:val="44"/>
    <w:rsid w:val="009F072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GridTableLight">
    <w:name w:val="Grid Table Light"/>
    <w:basedOn w:val="TableNormal"/>
    <w:uiPriority w:val="40"/>
    <w:rsid w:val="00D65BF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GridTable3Accent4">
    <w:name w:val="Grid Table 3 Accent 4"/>
    <w:basedOn w:val="TableNormal"/>
    <w:uiPriority w:val="48"/>
    <w:rsid w:val="0066211E"/>
    <w:pPr>
      <w:spacing w:after="0" w:line="240" w:lineRule="auto"/>
    </w:pPr>
    <w:tblPr>
      <w:tblStyleRowBandSize w:val="1"/>
      <w:tblStyleColBandSize w:val="1"/>
      <w:tblBorders>
        <w:top w:val="single" w:sz="4" w:space="0" w:color="B2A1C7" w:themeColor="accent4" w:themeTint="99"/>
        <w:left w:val="single" w:sz="4" w:space="0" w:color="B2A1C7" w:themeColor="accent4" w:themeTint="99"/>
        <w:bottom w:val="single" w:sz="4" w:space="0" w:color="B2A1C7" w:themeColor="accent4" w:themeTint="99"/>
        <w:right w:val="single" w:sz="4" w:space="0" w:color="B2A1C7" w:themeColor="accent4" w:themeTint="99"/>
        <w:insideH w:val="single" w:sz="4" w:space="0" w:color="B2A1C7" w:themeColor="accent4" w:themeTint="99"/>
        <w:insideV w:val="single" w:sz="4" w:space="0" w:color="B2A1C7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5DFEC" w:themeFill="accent4" w:themeFillTint="33"/>
      </w:tcPr>
    </w:tblStylePr>
    <w:tblStylePr w:type="band1Horz">
      <w:tblPr/>
      <w:tcPr>
        <w:shd w:val="clear" w:color="auto" w:fill="E5DFEC" w:themeFill="accent4" w:themeFillTint="33"/>
      </w:tcPr>
    </w:tblStylePr>
    <w:tblStylePr w:type="neCell">
      <w:tblPr/>
      <w:tcPr>
        <w:tcBorders>
          <w:bottom w:val="single" w:sz="4" w:space="0" w:color="B2A1C7" w:themeColor="accent4" w:themeTint="99"/>
        </w:tcBorders>
      </w:tcPr>
    </w:tblStylePr>
    <w:tblStylePr w:type="nwCell">
      <w:tblPr/>
      <w:tcPr>
        <w:tcBorders>
          <w:bottom w:val="single" w:sz="4" w:space="0" w:color="B2A1C7" w:themeColor="accent4" w:themeTint="99"/>
        </w:tcBorders>
      </w:tcPr>
    </w:tblStylePr>
    <w:tblStylePr w:type="seCell">
      <w:tblPr/>
      <w:tcPr>
        <w:tcBorders>
          <w:top w:val="single" w:sz="4" w:space="0" w:color="B2A1C7" w:themeColor="accent4" w:themeTint="99"/>
        </w:tcBorders>
      </w:tcPr>
    </w:tblStylePr>
    <w:tblStylePr w:type="swCell">
      <w:tblPr/>
      <w:tcPr>
        <w:tcBorders>
          <w:top w:val="single" w:sz="4" w:space="0" w:color="B2A1C7" w:themeColor="accent4" w:themeTint="99"/>
        </w:tcBorders>
      </w:tcPr>
    </w:tblStylePr>
  </w:style>
  <w:style w:type="table" w:customStyle="1" w:styleId="GridTable3Accent5">
    <w:name w:val="Grid Table 3 Accent 5"/>
    <w:basedOn w:val="TableNormal"/>
    <w:uiPriority w:val="48"/>
    <w:rsid w:val="0066211E"/>
    <w:pPr>
      <w:spacing w:after="0" w:line="240" w:lineRule="auto"/>
    </w:pPr>
    <w:tblPr>
      <w:tblStyleRowBandSize w:val="1"/>
      <w:tblStyleColBandSize w:val="1"/>
      <w:tblBorders>
        <w:top w:val="single" w:sz="4" w:space="0" w:color="92CDDC" w:themeColor="accent5" w:themeTint="99"/>
        <w:left w:val="single" w:sz="4" w:space="0" w:color="92CDDC" w:themeColor="accent5" w:themeTint="99"/>
        <w:bottom w:val="single" w:sz="4" w:space="0" w:color="92CDDC" w:themeColor="accent5" w:themeTint="99"/>
        <w:right w:val="single" w:sz="4" w:space="0" w:color="92CDDC" w:themeColor="accent5" w:themeTint="99"/>
        <w:insideH w:val="single" w:sz="4" w:space="0" w:color="92CDDC" w:themeColor="accent5" w:themeTint="99"/>
        <w:insideV w:val="single" w:sz="4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bottom w:val="single" w:sz="4" w:space="0" w:color="92CDDC" w:themeColor="accent5" w:themeTint="99"/>
        </w:tcBorders>
      </w:tcPr>
    </w:tblStylePr>
    <w:tblStylePr w:type="nwCell">
      <w:tblPr/>
      <w:tcPr>
        <w:tcBorders>
          <w:bottom w:val="single" w:sz="4" w:space="0" w:color="92CDDC" w:themeColor="accent5" w:themeTint="99"/>
        </w:tcBorders>
      </w:tcPr>
    </w:tblStylePr>
    <w:tblStylePr w:type="seCell">
      <w:tblPr/>
      <w:tcPr>
        <w:tcBorders>
          <w:top w:val="single" w:sz="4" w:space="0" w:color="92CDDC" w:themeColor="accent5" w:themeTint="99"/>
        </w:tcBorders>
      </w:tcPr>
    </w:tblStylePr>
    <w:tblStylePr w:type="swCell">
      <w:tblPr/>
      <w:tcPr>
        <w:tcBorders>
          <w:top w:val="single" w:sz="4" w:space="0" w:color="92CDDC" w:themeColor="accent5" w:themeTint="99"/>
        </w:tcBorders>
      </w:tcPr>
    </w:tblStylePr>
  </w:style>
  <w:style w:type="table" w:customStyle="1" w:styleId="GridTable2Accent5">
    <w:name w:val="Grid Table 2 Accent 5"/>
    <w:basedOn w:val="TableNormal"/>
    <w:uiPriority w:val="47"/>
    <w:rsid w:val="0066211E"/>
    <w:pPr>
      <w:spacing w:after="0" w:line="240" w:lineRule="auto"/>
    </w:p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6Colorful">
    <w:name w:val="List Table 6 Colorful"/>
    <w:basedOn w:val="TableNormal"/>
    <w:uiPriority w:val="51"/>
    <w:rsid w:val="0066211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ListTable7ColorfulAccent5">
    <w:name w:val="List Table 7 Colorful Accent 5"/>
    <w:basedOn w:val="TableNormal"/>
    <w:uiPriority w:val="52"/>
    <w:rsid w:val="0066211E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BACC6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BACC6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BACC6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BACC6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GridTable1LightAccent2">
    <w:name w:val="Grid Table 1 Light Accent 2"/>
    <w:basedOn w:val="TableNormal"/>
    <w:uiPriority w:val="46"/>
    <w:rsid w:val="0066211E"/>
    <w:pPr>
      <w:spacing w:after="0" w:line="240" w:lineRule="auto"/>
    </w:pPr>
    <w:tblPr>
      <w:tblStyleRowBandSize w:val="1"/>
      <w:tblStyleColBandSize w:val="1"/>
      <w:tblBorders>
        <w:top w:val="single" w:sz="4" w:space="0" w:color="E5B8B7" w:themeColor="accent2" w:themeTint="66"/>
        <w:left w:val="single" w:sz="4" w:space="0" w:color="E5B8B7" w:themeColor="accent2" w:themeTint="66"/>
        <w:bottom w:val="single" w:sz="4" w:space="0" w:color="E5B8B7" w:themeColor="accent2" w:themeTint="66"/>
        <w:right w:val="single" w:sz="4" w:space="0" w:color="E5B8B7" w:themeColor="accent2" w:themeTint="66"/>
        <w:insideH w:val="single" w:sz="4" w:space="0" w:color="E5B8B7" w:themeColor="accent2" w:themeTint="66"/>
        <w:insideV w:val="single" w:sz="4" w:space="0" w:color="E5B8B7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D99594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D99594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7ColorfulAccent2">
    <w:name w:val="Grid Table 7 Colorful Accent 2"/>
    <w:basedOn w:val="TableNormal"/>
    <w:uiPriority w:val="52"/>
    <w:rsid w:val="0066211E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4" w:space="0" w:color="D99594" w:themeColor="accent2" w:themeTint="99"/>
        <w:left w:val="single" w:sz="4" w:space="0" w:color="D99594" w:themeColor="accent2" w:themeTint="99"/>
        <w:bottom w:val="single" w:sz="4" w:space="0" w:color="D99594" w:themeColor="accent2" w:themeTint="99"/>
        <w:right w:val="single" w:sz="4" w:space="0" w:color="D99594" w:themeColor="accent2" w:themeTint="99"/>
        <w:insideH w:val="single" w:sz="4" w:space="0" w:color="D99594" w:themeColor="accent2" w:themeTint="99"/>
        <w:insideV w:val="single" w:sz="4" w:space="0" w:color="D99594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2DBDB" w:themeFill="accent2" w:themeFillTint="33"/>
      </w:tcPr>
    </w:tblStylePr>
    <w:tblStylePr w:type="band1Horz">
      <w:tblPr/>
      <w:tcPr>
        <w:shd w:val="clear" w:color="auto" w:fill="F2DBDB" w:themeFill="accent2" w:themeFillTint="33"/>
      </w:tcPr>
    </w:tblStylePr>
    <w:tblStylePr w:type="neCell">
      <w:tblPr/>
      <w:tcPr>
        <w:tcBorders>
          <w:bottom w:val="single" w:sz="4" w:space="0" w:color="D99594" w:themeColor="accent2" w:themeTint="99"/>
        </w:tcBorders>
      </w:tcPr>
    </w:tblStylePr>
    <w:tblStylePr w:type="nwCell">
      <w:tblPr/>
      <w:tcPr>
        <w:tcBorders>
          <w:bottom w:val="single" w:sz="4" w:space="0" w:color="D99594" w:themeColor="accent2" w:themeTint="99"/>
        </w:tcBorders>
      </w:tcPr>
    </w:tblStylePr>
    <w:tblStylePr w:type="seCell">
      <w:tblPr/>
      <w:tcPr>
        <w:tcBorders>
          <w:top w:val="single" w:sz="4" w:space="0" w:color="D99594" w:themeColor="accent2" w:themeTint="99"/>
        </w:tcBorders>
      </w:tcPr>
    </w:tblStylePr>
    <w:tblStylePr w:type="swCell">
      <w:tblPr/>
      <w:tcPr>
        <w:tcBorders>
          <w:top w:val="single" w:sz="4" w:space="0" w:color="D99594" w:themeColor="accent2" w:themeTint="99"/>
        </w:tcBorders>
      </w:tcPr>
    </w:tblStylePr>
  </w:style>
  <w:style w:type="table" w:customStyle="1" w:styleId="GridTable7Colorful">
    <w:name w:val="Grid Table 7 Colorful"/>
    <w:basedOn w:val="TableNormal"/>
    <w:uiPriority w:val="52"/>
    <w:rsid w:val="0066211E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customStyle="1" w:styleId="PlainTable2">
    <w:name w:val="Plain Table 2"/>
    <w:basedOn w:val="TableNormal"/>
    <w:uiPriority w:val="42"/>
    <w:rsid w:val="00A6259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Strong">
    <w:name w:val="Strong"/>
    <w:basedOn w:val="DefaultParagraphFont"/>
    <w:uiPriority w:val="22"/>
    <w:qFormat/>
    <w:rsid w:val="001D14A5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39372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13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215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3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3750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18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257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4714350">
          <w:marLeft w:val="0"/>
          <w:marRight w:val="0"/>
          <w:marTop w:val="0"/>
          <w:marBottom w:val="0"/>
          <w:divBdr>
            <w:top w:val="single" w:sz="6" w:space="7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61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570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673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75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530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16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763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985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928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380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5392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307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36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997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82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32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70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471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02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00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9833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4910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673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378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665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8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4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37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349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843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673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607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678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277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8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592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007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237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244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67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7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1535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794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355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837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09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936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812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842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954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996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940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57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045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876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41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355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6095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6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5350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0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90B75D-CC35-4D84-8FAF-0E134F14B9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9</Words>
  <Characters>1115</Characters>
  <Application>Microsoft Office Word</Application>
  <DocSecurity>0</DocSecurity>
  <Lines>2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recht University</Company>
  <LinksUpToDate>false</LinksUpToDate>
  <CharactersWithSpaces>13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inkman, L. (Loek)</dc:creator>
  <cp:lastModifiedBy>JMAJAM</cp:lastModifiedBy>
  <cp:revision>2</cp:revision>
  <cp:lastPrinted>2017-10-12T11:42:00Z</cp:lastPrinted>
  <dcterms:created xsi:type="dcterms:W3CDTF">2019-03-09T21:48:00Z</dcterms:created>
  <dcterms:modified xsi:type="dcterms:W3CDTF">2019-03-09T2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4289377c-30ec-301b-9096-37ad732a429f</vt:lpwstr>
  </property>
  <property fmtid="{D5CDD505-2E9C-101B-9397-08002B2CF9AE}" pid="4" name="Mendeley Citation Style_1">
    <vt:lpwstr>http://www.zotero.org/styles/apa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csl.mendeley.com/styles/7378393/apa-2-noDOI</vt:lpwstr>
  </property>
  <property fmtid="{D5CDD505-2E9C-101B-9397-08002B2CF9AE}" pid="10" name="Mendeley Recent Style Name 2_1">
    <vt:lpwstr>American Psychological Association 6th edition - Loek Brinkma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6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author-date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7th edition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the-journal-of-neuroscience</vt:lpwstr>
  </property>
  <property fmtid="{D5CDD505-2E9C-101B-9397-08002B2CF9AE}" pid="24" name="Mendeley Recent Style Name 9_1">
    <vt:lpwstr>The Journal of Neuroscience</vt:lpwstr>
  </property>
</Properties>
</file>